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808CB" w14:textId="14FFDAEB" w:rsidR="00CE1949" w:rsidRPr="00E90EDA" w:rsidRDefault="00EE5B1E" w:rsidP="00EE5B1E">
      <w:pPr>
        <w:rPr>
          <w:b/>
          <w:bCs/>
        </w:rPr>
      </w:pPr>
      <w:r w:rsidRPr="00E90EDA">
        <w:rPr>
          <w:b/>
          <w:bCs/>
        </w:rPr>
        <w:t xml:space="preserve">Terpenoid gene clusters from </w:t>
      </w:r>
      <w:r w:rsidRPr="00E90EDA">
        <w:rPr>
          <w:b/>
          <w:bCs/>
          <w:i/>
          <w:iCs/>
        </w:rPr>
        <w:t>Aspergillus wentii</w:t>
      </w:r>
      <w:r w:rsidRPr="00E90EDA">
        <w:rPr>
          <w:b/>
          <w:bCs/>
        </w:rPr>
        <w:t xml:space="preserve"> CBS 141173</w:t>
      </w:r>
    </w:p>
    <w:p w14:paraId="30BAD69B" w14:textId="77777777" w:rsidR="00EE5B1E" w:rsidRDefault="00EE5B1E" w:rsidP="00011BF5"/>
    <w:p w14:paraId="2CA546B2" w14:textId="77777777" w:rsidR="00EE5B1E" w:rsidRDefault="00EE5B1E" w:rsidP="00011BF5"/>
    <w:p w14:paraId="2272EECE" w14:textId="77777777" w:rsidR="00EE5B1E" w:rsidRDefault="00EE5B1E" w:rsidP="00011BF5"/>
    <w:p w14:paraId="0CB2B27C" w14:textId="7DE03C31" w:rsidR="00CE1949" w:rsidRDefault="00BC0BF1" w:rsidP="00CE1949">
      <w:r w:rsidRPr="00BC0BF1">
        <w:rPr>
          <w:noProof/>
        </w:rPr>
        <w:drawing>
          <wp:inline distT="0" distB="0" distL="0" distR="0" wp14:anchorId="1E7221AF" wp14:editId="7B3B178D">
            <wp:extent cx="5731510" cy="784860"/>
            <wp:effectExtent l="0" t="0" r="2540" b="0"/>
            <wp:docPr id="155591950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19505" name="Picture 1" descr="A diagram of a 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1949" w:rsidRPr="00CE1949">
        <w:t xml:space="preserve"> </w:t>
      </w:r>
    </w:p>
    <w:p w14:paraId="35D5B6AC" w14:textId="3C95A7B8" w:rsidR="00C20211" w:rsidRDefault="00094E8E" w:rsidP="00011BF5">
      <w:r>
        <w:t xml:space="preserve">Dataset </w:t>
      </w:r>
      <w:r w:rsidR="00CE1949">
        <w:t>Table</w:t>
      </w:r>
      <w:r w:rsidR="00F33CFE">
        <w:t xml:space="preserve"> 1:</w:t>
      </w:r>
      <w:r w:rsidR="00CE1949">
        <w:t xml:space="preserve"> AwTS1 terpenoid </w:t>
      </w:r>
      <w:r w:rsidR="00453201">
        <w:t xml:space="preserve">gene </w:t>
      </w:r>
      <w:r w:rsidR="00CE1949">
        <w:t>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E7764" w14:paraId="18DC6592" w14:textId="77777777" w:rsidTr="00043252">
        <w:tc>
          <w:tcPr>
            <w:tcW w:w="4508" w:type="dxa"/>
          </w:tcPr>
          <w:p w14:paraId="7C801A43" w14:textId="6AB4CF0D" w:rsidR="009E7764" w:rsidRPr="00EE5B1E" w:rsidRDefault="009E7764" w:rsidP="00043252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 tag</w:t>
            </w:r>
          </w:p>
        </w:tc>
        <w:tc>
          <w:tcPr>
            <w:tcW w:w="4508" w:type="dxa"/>
          </w:tcPr>
          <w:p w14:paraId="597C83E2" w14:textId="2EAB0B95" w:rsidR="009E7764" w:rsidRPr="00BC0BF1" w:rsidRDefault="00BC0BF1" w:rsidP="00043252">
            <w:pPr>
              <w:rPr>
                <w:b/>
                <w:bCs/>
              </w:rPr>
            </w:pPr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9E7764" w14:paraId="094B8A60" w14:textId="77777777" w:rsidTr="00043252">
        <w:tc>
          <w:tcPr>
            <w:tcW w:w="4508" w:type="dxa"/>
          </w:tcPr>
          <w:p w14:paraId="6BD469D8" w14:textId="00F622C7" w:rsidR="009E7764" w:rsidRPr="00EE5B1E" w:rsidRDefault="009E7764" w:rsidP="00043252">
            <w:r w:rsidRPr="00EE5B1E">
              <w:t>AWENTII_000319</w:t>
            </w:r>
          </w:p>
        </w:tc>
        <w:tc>
          <w:tcPr>
            <w:tcW w:w="4508" w:type="dxa"/>
          </w:tcPr>
          <w:p w14:paraId="4EED8671" w14:textId="4994B3BB" w:rsidR="009E7764" w:rsidRPr="00011BF5" w:rsidRDefault="009E7764" w:rsidP="00043252">
            <w:r w:rsidRPr="00011BF5">
              <w:t xml:space="preserve">Squalene hopane cyclase </w:t>
            </w:r>
            <w:r w:rsidRPr="001A788A">
              <w:rPr>
                <w:i/>
                <w:iCs/>
              </w:rPr>
              <w:t xml:space="preserve">afumA </w:t>
            </w:r>
            <w:r w:rsidRPr="00011BF5">
              <w:t xml:space="preserve">(50/64) </w:t>
            </w:r>
            <w:r w:rsidRPr="00BC0BF1">
              <w:rPr>
                <w:i/>
                <w:iCs/>
              </w:rPr>
              <w:t>Aspergillus fumigatus</w:t>
            </w:r>
            <w:r w:rsidRPr="00011BF5">
              <w:t xml:space="preserve"> A1163</w:t>
            </w:r>
            <w:r w:rsidR="00BC0BF1">
              <w:t xml:space="preserve">, </w:t>
            </w:r>
            <w:r w:rsidR="00BC0BF1" w:rsidRPr="00BC0BF1">
              <w:t>B0Y565.1</w:t>
            </w:r>
          </w:p>
        </w:tc>
      </w:tr>
      <w:tr w:rsidR="009E7764" w14:paraId="30D0AB8B" w14:textId="77777777" w:rsidTr="00043252">
        <w:tc>
          <w:tcPr>
            <w:tcW w:w="4508" w:type="dxa"/>
          </w:tcPr>
          <w:p w14:paraId="5A315E2A" w14:textId="77777777" w:rsidR="009E7764" w:rsidRPr="00EE5B1E" w:rsidRDefault="009E7764" w:rsidP="00043252">
            <w:r w:rsidRPr="00EE5B1E">
              <w:t>AWENTII_000318</w:t>
            </w:r>
          </w:p>
        </w:tc>
        <w:tc>
          <w:tcPr>
            <w:tcW w:w="4508" w:type="dxa"/>
          </w:tcPr>
          <w:p w14:paraId="32F66014" w14:textId="4CB14B25" w:rsidR="009E7764" w:rsidRDefault="009E7764" w:rsidP="00043252">
            <w:r w:rsidRPr="007A282E">
              <w:t>Cytochrome P450 monooxygenase afumB</w:t>
            </w:r>
            <w:r>
              <w:t xml:space="preserve">, </w:t>
            </w:r>
            <w:r w:rsidR="00BC0BF1">
              <w:t>(37/53)</w:t>
            </w:r>
            <w:r>
              <w:t xml:space="preserve"> </w:t>
            </w:r>
            <w:r w:rsidRPr="00BC0BF1">
              <w:rPr>
                <w:i/>
                <w:iCs/>
              </w:rPr>
              <w:t>Aspergillus fumigatus</w:t>
            </w:r>
            <w:r w:rsidRPr="007A282E">
              <w:t xml:space="preserve"> A1163</w:t>
            </w:r>
            <w:r>
              <w:t xml:space="preserve">, </w:t>
            </w:r>
            <w:r w:rsidRPr="007A282E">
              <w:t>B0Y566.1</w:t>
            </w:r>
            <w:r>
              <w:t xml:space="preserve"> </w:t>
            </w:r>
          </w:p>
        </w:tc>
      </w:tr>
      <w:tr w:rsidR="009E7764" w14:paraId="5B2A3C6D" w14:textId="77777777" w:rsidTr="00043252">
        <w:tc>
          <w:tcPr>
            <w:tcW w:w="4508" w:type="dxa"/>
          </w:tcPr>
          <w:p w14:paraId="5051C9E3" w14:textId="77777777" w:rsidR="009E7764" w:rsidRPr="00EE5B1E" w:rsidRDefault="009E7764" w:rsidP="00043252">
            <w:r w:rsidRPr="00EE5B1E">
              <w:t>AWENTII_000320</w:t>
            </w:r>
          </w:p>
        </w:tc>
        <w:tc>
          <w:tcPr>
            <w:tcW w:w="4508" w:type="dxa"/>
          </w:tcPr>
          <w:p w14:paraId="6CBAF3DC" w14:textId="3A4ED78B" w:rsidR="009E7764" w:rsidRDefault="009E7764" w:rsidP="00043252">
            <w:r w:rsidRPr="007A282E">
              <w:t xml:space="preserve">Acetyltransferase </w:t>
            </w:r>
            <w:r w:rsidRPr="001A788A">
              <w:rPr>
                <w:i/>
                <w:iCs/>
              </w:rPr>
              <w:t>adrJ,</w:t>
            </w:r>
            <w:r>
              <w:t xml:space="preserve"> </w:t>
            </w:r>
            <w:r w:rsidRPr="007A282E">
              <w:t>Andrastin A biosynthesis cluster</w:t>
            </w:r>
            <w:r>
              <w:t xml:space="preserve">, </w:t>
            </w:r>
            <w:r w:rsidR="001A788A">
              <w:t xml:space="preserve">(35/55), </w:t>
            </w:r>
            <w:r w:rsidRPr="001A788A">
              <w:rPr>
                <w:i/>
                <w:iCs/>
              </w:rPr>
              <w:t>Penicillium roqueforti</w:t>
            </w:r>
            <w:r>
              <w:t xml:space="preserve">, </w:t>
            </w:r>
            <w:r w:rsidRPr="007A282E">
              <w:t>A0A1Y0BRF4.1</w:t>
            </w:r>
            <w:r>
              <w:t xml:space="preserve">, </w:t>
            </w:r>
          </w:p>
        </w:tc>
      </w:tr>
      <w:tr w:rsidR="009E7764" w14:paraId="7937CC4A" w14:textId="77777777" w:rsidTr="00043252">
        <w:tc>
          <w:tcPr>
            <w:tcW w:w="4508" w:type="dxa"/>
          </w:tcPr>
          <w:p w14:paraId="080458B2" w14:textId="77777777" w:rsidR="009E7764" w:rsidRPr="00EE5B1E" w:rsidRDefault="009E7764" w:rsidP="00043252">
            <w:r w:rsidRPr="00EE5B1E">
              <w:t>AWENTII_000323</w:t>
            </w:r>
          </w:p>
        </w:tc>
        <w:tc>
          <w:tcPr>
            <w:tcW w:w="4508" w:type="dxa"/>
          </w:tcPr>
          <w:p w14:paraId="29CB5991" w14:textId="74B4C200" w:rsidR="009E7764" w:rsidRDefault="009E7764" w:rsidP="00043252">
            <w:r w:rsidRPr="004246CA">
              <w:t xml:space="preserve">ABC multidrug transporter </w:t>
            </w:r>
            <w:r w:rsidRPr="001A788A">
              <w:rPr>
                <w:i/>
                <w:iCs/>
              </w:rPr>
              <w:t>mdr1</w:t>
            </w:r>
            <w:r>
              <w:t>,</w:t>
            </w:r>
            <w:r w:rsidR="001A788A">
              <w:t xml:space="preserve"> (40/57)</w:t>
            </w:r>
            <w:r>
              <w:t xml:space="preserve"> </w:t>
            </w:r>
            <w:r w:rsidRPr="001A788A">
              <w:rPr>
                <w:i/>
                <w:iCs/>
              </w:rPr>
              <w:t>Aspergillus fumigatus</w:t>
            </w:r>
            <w:r w:rsidRPr="004246CA">
              <w:t xml:space="preserve"> Af293</w:t>
            </w:r>
            <w:r>
              <w:t xml:space="preserve">, </w:t>
            </w:r>
            <w:r w:rsidRPr="004246CA">
              <w:t>Q4WTT9.1</w:t>
            </w:r>
            <w:r>
              <w:t xml:space="preserve"> </w:t>
            </w:r>
          </w:p>
        </w:tc>
      </w:tr>
    </w:tbl>
    <w:p w14:paraId="36C6DB92" w14:textId="77777777" w:rsidR="009E7764" w:rsidRDefault="009E7764" w:rsidP="00011BF5"/>
    <w:p w14:paraId="4ABF9B2E" w14:textId="77777777" w:rsidR="00011BF5" w:rsidRDefault="00011BF5" w:rsidP="009E7764"/>
    <w:p w14:paraId="15EE888A" w14:textId="77777777" w:rsidR="001A7BC6" w:rsidRDefault="001A7BC6" w:rsidP="009E7764"/>
    <w:p w14:paraId="363B6D42" w14:textId="54AAF60D" w:rsidR="001A7BC6" w:rsidRDefault="00C20211" w:rsidP="009E7764">
      <w:pPr>
        <w:ind w:firstLine="720"/>
        <w:jc w:val="center"/>
      </w:pPr>
      <w:r w:rsidRPr="00C20211">
        <w:rPr>
          <w:noProof/>
        </w:rPr>
        <w:drawing>
          <wp:inline distT="0" distB="0" distL="0" distR="0" wp14:anchorId="3DAE2FF5" wp14:editId="2F103B6E">
            <wp:extent cx="5731510" cy="916940"/>
            <wp:effectExtent l="0" t="0" r="2540" b="0"/>
            <wp:docPr id="2006701801" name="Picture 1" descr="A close-up of an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01801" name="Picture 1" descr="A close-up of an arrow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1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0E829" w14:textId="26D3A061" w:rsidR="00011BF5" w:rsidRDefault="00094E8E" w:rsidP="00CE1949">
      <w:r>
        <w:t xml:space="preserve">Dataset </w:t>
      </w:r>
      <w:r w:rsidR="00CE1949">
        <w:t>Table</w:t>
      </w:r>
      <w:r w:rsidR="00F33CFE">
        <w:t xml:space="preserve"> 2: </w:t>
      </w:r>
      <w:r w:rsidR="00CE1949">
        <w:t>AwTS2 terpenoid 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11BF5" w14:paraId="23AA2D78" w14:textId="77777777" w:rsidTr="00011BF5">
        <w:tc>
          <w:tcPr>
            <w:tcW w:w="4508" w:type="dxa"/>
          </w:tcPr>
          <w:p w14:paraId="54F56E7E" w14:textId="21619966" w:rsidR="00011BF5" w:rsidRPr="00EE5B1E" w:rsidRDefault="009E7764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 tag</w:t>
            </w:r>
          </w:p>
        </w:tc>
        <w:tc>
          <w:tcPr>
            <w:tcW w:w="4508" w:type="dxa"/>
          </w:tcPr>
          <w:p w14:paraId="669CAD1D" w14:textId="644EC262" w:rsidR="00011BF5" w:rsidRDefault="001A788A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9E7764" w14:paraId="6EDA4C2F" w14:textId="77777777" w:rsidTr="00011BF5">
        <w:tc>
          <w:tcPr>
            <w:tcW w:w="4508" w:type="dxa"/>
          </w:tcPr>
          <w:p w14:paraId="367CE522" w14:textId="45A798E2" w:rsidR="009E7764" w:rsidRPr="00EE5B1E" w:rsidRDefault="009E7764" w:rsidP="00011BF5">
            <w:r w:rsidRPr="00EE5B1E">
              <w:t>AWENTII_001688</w:t>
            </w:r>
          </w:p>
        </w:tc>
        <w:tc>
          <w:tcPr>
            <w:tcW w:w="4508" w:type="dxa"/>
          </w:tcPr>
          <w:p w14:paraId="706F09DD" w14:textId="673C8F48" w:rsidR="009E7764" w:rsidRPr="00011BF5" w:rsidRDefault="009E7764" w:rsidP="00011BF5">
            <w:r w:rsidRPr="00011BF5">
              <w:t xml:space="preserve">bicyclogermacrene synthase (31/45) </w:t>
            </w:r>
            <w:r w:rsidRPr="001A788A">
              <w:rPr>
                <w:i/>
                <w:iCs/>
              </w:rPr>
              <w:t>Penicillium expansum</w:t>
            </w:r>
            <w:r w:rsidR="001A788A">
              <w:t xml:space="preserve">, </w:t>
            </w:r>
            <w:r w:rsidR="001A788A" w:rsidRPr="001A788A">
              <w:t>A0A0A2JP58.1</w:t>
            </w:r>
          </w:p>
        </w:tc>
      </w:tr>
      <w:tr w:rsidR="00011BF5" w14:paraId="1E2500BC" w14:textId="77777777" w:rsidTr="00011BF5">
        <w:tc>
          <w:tcPr>
            <w:tcW w:w="4508" w:type="dxa"/>
          </w:tcPr>
          <w:p w14:paraId="529F18B4" w14:textId="7D7B384E" w:rsidR="00011BF5" w:rsidRPr="00EE5B1E" w:rsidRDefault="00011BF5" w:rsidP="00011BF5">
            <w:r w:rsidRPr="00EE5B1E">
              <w:t>AWENTII_001685</w:t>
            </w:r>
          </w:p>
        </w:tc>
        <w:tc>
          <w:tcPr>
            <w:tcW w:w="4508" w:type="dxa"/>
          </w:tcPr>
          <w:p w14:paraId="3C838F80" w14:textId="5806858E" w:rsidR="00011BF5" w:rsidRDefault="00011BF5" w:rsidP="00011BF5">
            <w:r w:rsidRPr="00011BF5">
              <w:t xml:space="preserve">Fatty acid hydroxylase </w:t>
            </w:r>
            <w:r w:rsidRPr="001A788A">
              <w:rPr>
                <w:i/>
                <w:iCs/>
              </w:rPr>
              <w:t xml:space="preserve">vlmA, </w:t>
            </w:r>
            <w:r w:rsidR="001A788A">
              <w:t>(44/60)</w:t>
            </w:r>
            <w:r>
              <w:t xml:space="preserve"> </w:t>
            </w:r>
            <w:r w:rsidRPr="001A788A">
              <w:rPr>
                <w:i/>
                <w:iCs/>
              </w:rPr>
              <w:t>Lecanicillium sp,</w:t>
            </w:r>
            <w:r>
              <w:t xml:space="preserve"> </w:t>
            </w:r>
            <w:r w:rsidRPr="00011BF5">
              <w:t>A0A024FA41.1</w:t>
            </w:r>
          </w:p>
        </w:tc>
      </w:tr>
      <w:tr w:rsidR="00011BF5" w14:paraId="7B6DAAE5" w14:textId="77777777" w:rsidTr="00011BF5">
        <w:tc>
          <w:tcPr>
            <w:tcW w:w="4508" w:type="dxa"/>
          </w:tcPr>
          <w:p w14:paraId="0C9A00F8" w14:textId="3B3D44C4" w:rsidR="00011BF5" w:rsidRPr="00EE5B1E" w:rsidRDefault="00011BF5" w:rsidP="00011BF5">
            <w:r w:rsidRPr="00EE5B1E">
              <w:t>AWENTII_001686</w:t>
            </w:r>
          </w:p>
        </w:tc>
        <w:tc>
          <w:tcPr>
            <w:tcW w:w="4508" w:type="dxa"/>
          </w:tcPr>
          <w:p w14:paraId="0B23E750" w14:textId="3FA8B15A" w:rsidR="00011BF5" w:rsidRDefault="00011BF5" w:rsidP="00011BF5">
            <w:r w:rsidRPr="00011BF5">
              <w:t>L-amino-acid oxidase</w:t>
            </w:r>
            <w:r>
              <w:t>,</w:t>
            </w:r>
            <w:r w:rsidR="001A788A">
              <w:t xml:space="preserve"> (38/55)</w:t>
            </w:r>
            <w:r>
              <w:t xml:space="preserve"> </w:t>
            </w:r>
            <w:r w:rsidRPr="001A788A">
              <w:rPr>
                <w:i/>
                <w:iCs/>
              </w:rPr>
              <w:t>Neurospora crassa</w:t>
            </w:r>
            <w:r w:rsidRPr="00011BF5">
              <w:t xml:space="preserve"> OR74A</w:t>
            </w:r>
            <w:r>
              <w:t xml:space="preserve">, </w:t>
            </w:r>
            <w:r w:rsidRPr="00011BF5">
              <w:t>P23623.2</w:t>
            </w:r>
            <w:r>
              <w:t xml:space="preserve"> </w:t>
            </w:r>
          </w:p>
        </w:tc>
      </w:tr>
      <w:tr w:rsidR="00011BF5" w14:paraId="2FB22EBC" w14:textId="77777777" w:rsidTr="00011BF5">
        <w:tc>
          <w:tcPr>
            <w:tcW w:w="4508" w:type="dxa"/>
          </w:tcPr>
          <w:p w14:paraId="3942144B" w14:textId="68F2F3F6" w:rsidR="00011BF5" w:rsidRPr="00EE5B1E" w:rsidRDefault="00E15BB7" w:rsidP="00011BF5">
            <w:r w:rsidRPr="00EE5B1E">
              <w:t>AWENTII_001690</w:t>
            </w:r>
          </w:p>
        </w:tc>
        <w:tc>
          <w:tcPr>
            <w:tcW w:w="4508" w:type="dxa"/>
          </w:tcPr>
          <w:p w14:paraId="371159E3" w14:textId="45A892AD" w:rsidR="00011BF5" w:rsidRDefault="00632AC8" w:rsidP="00011BF5">
            <w:r w:rsidRPr="00632AC8">
              <w:t>D-threonine aldolase</w:t>
            </w:r>
            <w:r>
              <w:t>, (39/54)</w:t>
            </w:r>
            <w:r w:rsidR="00E15BB7">
              <w:t xml:space="preserve">, </w:t>
            </w:r>
            <w:r w:rsidR="00E15BB7" w:rsidRPr="001A788A">
              <w:rPr>
                <w:i/>
                <w:iCs/>
              </w:rPr>
              <w:t>Arthrobacter</w:t>
            </w:r>
            <w:r w:rsidR="00E15BB7" w:rsidRPr="00E15BB7">
              <w:t xml:space="preserve"> sp.</w:t>
            </w:r>
            <w:r w:rsidR="00E15BB7">
              <w:t xml:space="preserve"> </w:t>
            </w:r>
            <w:r w:rsidR="00E15BB7" w:rsidRPr="00E15BB7">
              <w:t>O82872.1</w:t>
            </w:r>
          </w:p>
        </w:tc>
      </w:tr>
      <w:tr w:rsidR="00011BF5" w14:paraId="24D80FC2" w14:textId="77777777" w:rsidTr="00011BF5">
        <w:tc>
          <w:tcPr>
            <w:tcW w:w="4508" w:type="dxa"/>
          </w:tcPr>
          <w:p w14:paraId="61B7B0E5" w14:textId="0FFFEFE1" w:rsidR="00011BF5" w:rsidRPr="00EE5B1E" w:rsidRDefault="00E15BB7" w:rsidP="00011BF5">
            <w:r w:rsidRPr="00EE5B1E">
              <w:t>AWENTII_001693</w:t>
            </w:r>
          </w:p>
        </w:tc>
        <w:tc>
          <w:tcPr>
            <w:tcW w:w="4508" w:type="dxa"/>
          </w:tcPr>
          <w:p w14:paraId="5F0A2FC9" w14:textId="61518293" w:rsidR="00011BF5" w:rsidRDefault="00E15BB7" w:rsidP="00011BF5">
            <w:r w:rsidRPr="00E15BB7">
              <w:t>Serine/threonine-protein phosphatase 6 regulatory ankyrin repeat subunit C</w:t>
            </w:r>
            <w:r>
              <w:t xml:space="preserve"> (31/46), </w:t>
            </w:r>
            <w:r w:rsidRPr="00E15BB7">
              <w:t>Q502K3.1</w:t>
            </w:r>
          </w:p>
        </w:tc>
      </w:tr>
    </w:tbl>
    <w:p w14:paraId="62A8183D" w14:textId="77777777" w:rsidR="00011BF5" w:rsidRDefault="00011BF5" w:rsidP="00011BF5">
      <w:pPr>
        <w:ind w:firstLine="720"/>
      </w:pPr>
    </w:p>
    <w:p w14:paraId="529084DB" w14:textId="77777777" w:rsidR="00890871" w:rsidRDefault="00890871" w:rsidP="00011BF5">
      <w:pPr>
        <w:ind w:firstLine="720"/>
      </w:pPr>
    </w:p>
    <w:p w14:paraId="3EDF3B15" w14:textId="77777777" w:rsidR="00D21E1F" w:rsidRDefault="00D21E1F" w:rsidP="001A788A"/>
    <w:p w14:paraId="594598AA" w14:textId="786BC148" w:rsidR="00D21E1F" w:rsidRDefault="0089218A" w:rsidP="00011BF5">
      <w:pPr>
        <w:ind w:firstLine="720"/>
      </w:pPr>
      <w:r w:rsidRPr="0089218A">
        <w:rPr>
          <w:noProof/>
        </w:rPr>
        <w:drawing>
          <wp:inline distT="0" distB="0" distL="0" distR="0" wp14:anchorId="1CBB3870" wp14:editId="03F9D21C">
            <wp:extent cx="5731510" cy="1316355"/>
            <wp:effectExtent l="0" t="0" r="2540" b="0"/>
            <wp:docPr id="99669214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692145" name="Picture 1" descr="A diagram of a dia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89719" w14:textId="1FBC6EED" w:rsidR="00F70C24" w:rsidRDefault="00094E8E" w:rsidP="00F70C24">
      <w:r>
        <w:t xml:space="preserve">Dataset </w:t>
      </w:r>
      <w:r w:rsidR="00F70C24">
        <w:t>Table</w:t>
      </w:r>
      <w:r w:rsidR="00F33CFE">
        <w:t xml:space="preserve"> 3:</w:t>
      </w:r>
      <w:r w:rsidR="00F70C24">
        <w:t xml:space="preserve"> AwTS3 terpenoid 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5BB7" w14:paraId="2FE71F71" w14:textId="77777777" w:rsidTr="00E15BB7">
        <w:tc>
          <w:tcPr>
            <w:tcW w:w="4508" w:type="dxa"/>
          </w:tcPr>
          <w:p w14:paraId="22BAB9FE" w14:textId="1DD97FB9" w:rsidR="00E15BB7" w:rsidRPr="00EE5B1E" w:rsidRDefault="005D6CBA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 Tag</w:t>
            </w:r>
          </w:p>
        </w:tc>
        <w:tc>
          <w:tcPr>
            <w:tcW w:w="4508" w:type="dxa"/>
          </w:tcPr>
          <w:p w14:paraId="707E148C" w14:textId="1310A686" w:rsidR="00E15BB7" w:rsidRDefault="001A788A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5D6CBA" w14:paraId="5F20A0E5" w14:textId="77777777" w:rsidTr="00E15BB7">
        <w:tc>
          <w:tcPr>
            <w:tcW w:w="4508" w:type="dxa"/>
          </w:tcPr>
          <w:p w14:paraId="636B0779" w14:textId="0BFC8183" w:rsidR="005D6CBA" w:rsidRPr="00EE5B1E" w:rsidRDefault="005D6CBA" w:rsidP="00011BF5">
            <w:r w:rsidRPr="00EE5B1E">
              <w:t>AWENTII_002622</w:t>
            </w:r>
          </w:p>
        </w:tc>
        <w:tc>
          <w:tcPr>
            <w:tcW w:w="4508" w:type="dxa"/>
          </w:tcPr>
          <w:p w14:paraId="1C0AA31F" w14:textId="78703205" w:rsidR="005D6CBA" w:rsidRPr="00E15BB7" w:rsidRDefault="005D6CBA" w:rsidP="00011BF5">
            <w:r w:rsidRPr="00E15BB7">
              <w:t xml:space="preserve">Lanosterol synthase </w:t>
            </w:r>
            <w:r w:rsidRPr="001A788A">
              <w:rPr>
                <w:i/>
                <w:iCs/>
              </w:rPr>
              <w:t>erg</w:t>
            </w:r>
            <w:r w:rsidRPr="00E15BB7">
              <w:t xml:space="preserve">7A (89/92) </w:t>
            </w:r>
            <w:r w:rsidRPr="001A788A">
              <w:rPr>
                <w:i/>
                <w:iCs/>
              </w:rPr>
              <w:t>Aspergillus fumigatus</w:t>
            </w:r>
            <w:r w:rsidRPr="00E15BB7">
              <w:t xml:space="preserve"> Af293</w:t>
            </w:r>
            <w:r w:rsidR="001A788A">
              <w:t xml:space="preserve">, </w:t>
            </w:r>
            <w:r w:rsidR="001A788A" w:rsidRPr="001A788A">
              <w:t>Q4WES9.1</w:t>
            </w:r>
          </w:p>
        </w:tc>
      </w:tr>
      <w:tr w:rsidR="00E15BB7" w14:paraId="27A02B3D" w14:textId="77777777" w:rsidTr="00E15BB7">
        <w:tc>
          <w:tcPr>
            <w:tcW w:w="4508" w:type="dxa"/>
          </w:tcPr>
          <w:p w14:paraId="50AE1122" w14:textId="619B324B" w:rsidR="00E15BB7" w:rsidRPr="00EE5B1E" w:rsidRDefault="003B1E50" w:rsidP="00011BF5">
            <w:r w:rsidRPr="00EE5B1E">
              <w:t>AWENTII_002618</w:t>
            </w:r>
          </w:p>
        </w:tc>
        <w:tc>
          <w:tcPr>
            <w:tcW w:w="4508" w:type="dxa"/>
          </w:tcPr>
          <w:p w14:paraId="40D43273" w14:textId="2DCCA549" w:rsidR="00E15BB7" w:rsidRDefault="003B1E50" w:rsidP="00011BF5">
            <w:r w:rsidRPr="003B1E50">
              <w:t>Serine/threonine-protein kinase PHO85</w:t>
            </w:r>
            <w:r>
              <w:t xml:space="preserve"> (77/86), </w:t>
            </w:r>
            <w:r w:rsidRPr="001A788A">
              <w:rPr>
                <w:i/>
                <w:iCs/>
              </w:rPr>
              <w:t>Candida albicans</w:t>
            </w:r>
            <w:r>
              <w:t xml:space="preserve">, </w:t>
            </w:r>
            <w:r w:rsidRPr="003B1E50">
              <w:t>Q9HGY5.1</w:t>
            </w:r>
          </w:p>
        </w:tc>
      </w:tr>
      <w:tr w:rsidR="00E15BB7" w14:paraId="2426B289" w14:textId="77777777" w:rsidTr="00E15BB7">
        <w:tc>
          <w:tcPr>
            <w:tcW w:w="4508" w:type="dxa"/>
          </w:tcPr>
          <w:p w14:paraId="46A7853F" w14:textId="6D9FB7DE" w:rsidR="00E15BB7" w:rsidRPr="00EE5B1E" w:rsidRDefault="003B1E50" w:rsidP="00011BF5">
            <w:r w:rsidRPr="00EE5B1E">
              <w:t>AWENTII_002620</w:t>
            </w:r>
          </w:p>
        </w:tc>
        <w:tc>
          <w:tcPr>
            <w:tcW w:w="4508" w:type="dxa"/>
          </w:tcPr>
          <w:p w14:paraId="23AFA3AC" w14:textId="5F69ABDF" w:rsidR="00E15BB7" w:rsidRDefault="003B1E50" w:rsidP="00011BF5">
            <w:r w:rsidRPr="003B1E50">
              <w:t>Vacuolar histidine transporter YPQ3</w:t>
            </w:r>
            <w:r>
              <w:t xml:space="preserve">, (38/57), </w:t>
            </w:r>
            <w:r w:rsidRPr="001A788A">
              <w:rPr>
                <w:i/>
                <w:iCs/>
              </w:rPr>
              <w:t>Saccharomyces cerevisiae</w:t>
            </w:r>
            <w:r w:rsidRPr="003B1E50">
              <w:t xml:space="preserve"> S288C</w:t>
            </w:r>
            <w:r w:rsidR="001A788A">
              <w:t xml:space="preserve">, </w:t>
            </w:r>
            <w:r w:rsidR="001A788A" w:rsidRPr="003B1E50">
              <w:t>P38279.1</w:t>
            </w:r>
            <w:r w:rsidR="001A788A">
              <w:t>,</w:t>
            </w:r>
          </w:p>
        </w:tc>
      </w:tr>
      <w:tr w:rsidR="003B1E50" w14:paraId="133E499C" w14:textId="77777777" w:rsidTr="00E15BB7">
        <w:tc>
          <w:tcPr>
            <w:tcW w:w="4508" w:type="dxa"/>
          </w:tcPr>
          <w:p w14:paraId="11021578" w14:textId="7EBCD61E" w:rsidR="003B1E50" w:rsidRPr="00EE5B1E" w:rsidRDefault="008913D2" w:rsidP="00011BF5">
            <w:r w:rsidRPr="00EE5B1E">
              <w:t>AWENTII_002621</w:t>
            </w:r>
          </w:p>
        </w:tc>
        <w:tc>
          <w:tcPr>
            <w:tcW w:w="4508" w:type="dxa"/>
          </w:tcPr>
          <w:p w14:paraId="671FD38F" w14:textId="73F36340" w:rsidR="003B1E50" w:rsidRDefault="003B1E50" w:rsidP="00011BF5">
            <w:r w:rsidRPr="003B1E50">
              <w:t>Glucose-insensitive transcription protein 7</w:t>
            </w:r>
            <w:r>
              <w:t xml:space="preserve"> (</w:t>
            </w:r>
            <w:r w:rsidR="008913D2">
              <w:t xml:space="preserve">25/41), </w:t>
            </w:r>
            <w:r w:rsidR="008913D2" w:rsidRPr="001A788A">
              <w:rPr>
                <w:i/>
                <w:iCs/>
              </w:rPr>
              <w:t>Schizosaccharomyces pombe</w:t>
            </w:r>
            <w:r w:rsidR="008913D2" w:rsidRPr="008913D2">
              <w:t xml:space="preserve"> 972h-</w:t>
            </w:r>
          </w:p>
          <w:p w14:paraId="17FE5637" w14:textId="15C9E5D2" w:rsidR="008913D2" w:rsidRPr="003B1E50" w:rsidRDefault="008913D2" w:rsidP="00011BF5">
            <w:r w:rsidRPr="008913D2">
              <w:t>O59709.2</w:t>
            </w:r>
          </w:p>
        </w:tc>
      </w:tr>
    </w:tbl>
    <w:p w14:paraId="71388B68" w14:textId="77777777" w:rsidR="00F70C24" w:rsidRDefault="00F70C24" w:rsidP="00F70C24"/>
    <w:p w14:paraId="0C0195EF" w14:textId="77777777" w:rsidR="00F70C24" w:rsidRDefault="00F70C24" w:rsidP="00F70C24"/>
    <w:p w14:paraId="73A1CE29" w14:textId="77777777" w:rsidR="00F70C24" w:rsidRDefault="00F70C24" w:rsidP="00F70C24"/>
    <w:p w14:paraId="2F753CF0" w14:textId="139FD042" w:rsidR="001D3053" w:rsidRDefault="004F0BDC" w:rsidP="004F0BDC">
      <w:pPr>
        <w:ind w:firstLine="720"/>
      </w:pPr>
      <w:r w:rsidRPr="004F0BDC">
        <w:rPr>
          <w:noProof/>
        </w:rPr>
        <w:drawing>
          <wp:inline distT="0" distB="0" distL="0" distR="0" wp14:anchorId="2D694C69" wp14:editId="63C4BD2D">
            <wp:extent cx="5731510" cy="1134110"/>
            <wp:effectExtent l="0" t="0" r="2540" b="8890"/>
            <wp:docPr id="426219265" name="Picture 1" descr="A diagram of arrow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219265" name="Picture 1" descr="A diagram of arrows and tex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3EB8" w14:textId="1AF82ABB" w:rsidR="00F70C24" w:rsidRDefault="00094E8E" w:rsidP="00F70C24">
      <w:r>
        <w:t xml:space="preserve">Dataset </w:t>
      </w:r>
      <w:r w:rsidR="00F70C24">
        <w:t>Table</w:t>
      </w:r>
      <w:r w:rsidR="00F33CFE">
        <w:t xml:space="preserve"> 4:</w:t>
      </w:r>
      <w:r w:rsidR="00F70C24">
        <w:t xml:space="preserve"> AwTS4 terpenoid 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3053" w14:paraId="4C3D2656" w14:textId="77777777" w:rsidTr="001D3053">
        <w:tc>
          <w:tcPr>
            <w:tcW w:w="4508" w:type="dxa"/>
          </w:tcPr>
          <w:p w14:paraId="47BA71A4" w14:textId="7A38E9CA" w:rsidR="001D3053" w:rsidRPr="00EE5B1E" w:rsidRDefault="004F0BDC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 tag</w:t>
            </w:r>
          </w:p>
        </w:tc>
        <w:tc>
          <w:tcPr>
            <w:tcW w:w="4508" w:type="dxa"/>
          </w:tcPr>
          <w:p w14:paraId="56A67E03" w14:textId="0C96960A" w:rsidR="001D3053" w:rsidRDefault="001A788A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1D3053" w14:paraId="2287AEC4" w14:textId="77777777" w:rsidTr="001D3053">
        <w:tc>
          <w:tcPr>
            <w:tcW w:w="4508" w:type="dxa"/>
          </w:tcPr>
          <w:p w14:paraId="60F484A3" w14:textId="73252207" w:rsidR="001D3053" w:rsidRPr="00EE5B1E" w:rsidRDefault="001D3053" w:rsidP="00011BF5">
            <w:r w:rsidRPr="00EE5B1E">
              <w:t>AWENTII_003009</w:t>
            </w:r>
          </w:p>
        </w:tc>
        <w:tc>
          <w:tcPr>
            <w:tcW w:w="4508" w:type="dxa"/>
          </w:tcPr>
          <w:p w14:paraId="1F91416D" w14:textId="583FF868" w:rsidR="001D3053" w:rsidRDefault="001D3053" w:rsidP="00011BF5">
            <w:r w:rsidRPr="001D3053">
              <w:t>Serine/threonine-protein phosphatase 6 regulatory ankyrin repeat subunit C</w:t>
            </w:r>
          </w:p>
        </w:tc>
      </w:tr>
      <w:tr w:rsidR="001D3053" w14:paraId="40CFA97E" w14:textId="77777777" w:rsidTr="001D3053">
        <w:tc>
          <w:tcPr>
            <w:tcW w:w="4508" w:type="dxa"/>
          </w:tcPr>
          <w:p w14:paraId="4A486992" w14:textId="49EA6C6D" w:rsidR="001D3053" w:rsidRDefault="0089218A" w:rsidP="00011BF5">
            <w:r w:rsidRPr="0089218A">
              <w:t>AWENTII_003014</w:t>
            </w:r>
          </w:p>
        </w:tc>
        <w:tc>
          <w:tcPr>
            <w:tcW w:w="4508" w:type="dxa"/>
          </w:tcPr>
          <w:p w14:paraId="5706F41C" w14:textId="351A209F" w:rsidR="001D3053" w:rsidRDefault="0089218A" w:rsidP="00011BF5">
            <w:r w:rsidRPr="0089218A">
              <w:t xml:space="preserve">Terpene cyclase (24/42) </w:t>
            </w:r>
            <w:r w:rsidRPr="001A788A">
              <w:rPr>
                <w:i/>
                <w:iCs/>
              </w:rPr>
              <w:t>Fusarium fujikuroi</w:t>
            </w:r>
            <w:r w:rsidRPr="0089218A">
              <w:t xml:space="preserve"> IMI 58289</w:t>
            </w:r>
            <w:r w:rsidR="001A788A">
              <w:t xml:space="preserve">, </w:t>
            </w:r>
            <w:r w:rsidR="001A788A" w:rsidRPr="001A788A">
              <w:t>S0EGZ9.1</w:t>
            </w:r>
          </w:p>
        </w:tc>
      </w:tr>
      <w:tr w:rsidR="001D3053" w14:paraId="7347C22A" w14:textId="77777777" w:rsidTr="001D3053">
        <w:tc>
          <w:tcPr>
            <w:tcW w:w="4508" w:type="dxa"/>
          </w:tcPr>
          <w:p w14:paraId="79A62003" w14:textId="5A83AFE0" w:rsidR="001D3053" w:rsidRDefault="0089218A" w:rsidP="00011BF5">
            <w:r w:rsidRPr="0089218A">
              <w:t>AWENTII_00301</w:t>
            </w:r>
            <w:r>
              <w:t>5</w:t>
            </w:r>
          </w:p>
        </w:tc>
        <w:tc>
          <w:tcPr>
            <w:tcW w:w="4508" w:type="dxa"/>
          </w:tcPr>
          <w:p w14:paraId="7526F9BD" w14:textId="107D972D" w:rsidR="001D3053" w:rsidRDefault="0089218A" w:rsidP="00011BF5">
            <w:r w:rsidRPr="0089218A">
              <w:t>FAD-dependent oxidoreductase</w:t>
            </w:r>
            <w:r>
              <w:t xml:space="preserve"> (46/65) </w:t>
            </w:r>
            <w:r w:rsidRPr="001A788A">
              <w:rPr>
                <w:i/>
                <w:iCs/>
              </w:rPr>
              <w:t>Aspergillus flavus</w:t>
            </w:r>
            <w:r w:rsidRPr="0089218A">
              <w:t xml:space="preserve"> NRRL3357</w:t>
            </w:r>
          </w:p>
        </w:tc>
      </w:tr>
      <w:tr w:rsidR="001D3053" w14:paraId="35814545" w14:textId="77777777" w:rsidTr="001D3053">
        <w:tc>
          <w:tcPr>
            <w:tcW w:w="4508" w:type="dxa"/>
          </w:tcPr>
          <w:p w14:paraId="22F0C4DD" w14:textId="7972F5AC" w:rsidR="001D3053" w:rsidRDefault="004F0BDC" w:rsidP="00011BF5">
            <w:r w:rsidRPr="0089218A">
              <w:t>AWENTII_00301</w:t>
            </w:r>
            <w:r>
              <w:t>6</w:t>
            </w:r>
          </w:p>
        </w:tc>
        <w:tc>
          <w:tcPr>
            <w:tcW w:w="4508" w:type="dxa"/>
          </w:tcPr>
          <w:p w14:paraId="09BD12A7" w14:textId="683DDCD1" w:rsidR="001D3053" w:rsidRDefault="004F0BDC" w:rsidP="00011BF5">
            <w:r w:rsidRPr="004F0BDC">
              <w:t>High-affinity glucose transporter</w:t>
            </w:r>
            <w:r>
              <w:t xml:space="preserve"> (43/63), </w:t>
            </w:r>
            <w:r w:rsidRPr="004F0BDC">
              <w:t>Schizosaccharomyces pombe 972h</w:t>
            </w:r>
          </w:p>
        </w:tc>
      </w:tr>
    </w:tbl>
    <w:p w14:paraId="4FE2BECF" w14:textId="77777777" w:rsidR="001D3053" w:rsidRDefault="001D3053" w:rsidP="00011BF5">
      <w:pPr>
        <w:ind w:firstLine="720"/>
      </w:pPr>
    </w:p>
    <w:p w14:paraId="4EA5A18F" w14:textId="77777777" w:rsidR="001D3053" w:rsidRDefault="001D3053" w:rsidP="00011BF5">
      <w:pPr>
        <w:ind w:firstLine="720"/>
      </w:pPr>
    </w:p>
    <w:p w14:paraId="60189610" w14:textId="77777777" w:rsidR="001A788A" w:rsidRDefault="001A788A" w:rsidP="00011BF5">
      <w:pPr>
        <w:ind w:firstLine="720"/>
      </w:pPr>
    </w:p>
    <w:p w14:paraId="1F81619E" w14:textId="39B39CE2" w:rsidR="004F0BDC" w:rsidRDefault="00725EBB" w:rsidP="00121C86">
      <w:r w:rsidRPr="00725EBB">
        <w:rPr>
          <w:noProof/>
        </w:rPr>
        <w:drawing>
          <wp:inline distT="0" distB="0" distL="0" distR="0" wp14:anchorId="71DBCABB" wp14:editId="31614AE4">
            <wp:extent cx="5731510" cy="1372870"/>
            <wp:effectExtent l="0" t="0" r="2540" b="0"/>
            <wp:docPr id="1297130607" name="Picture 1" descr="A diagram of a line of arrow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130607" name="Picture 1" descr="A diagram of a line of arrow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2A314" w14:textId="3D8BF6FD" w:rsidR="00121C86" w:rsidRDefault="00094E8E" w:rsidP="00121C86">
      <w:r>
        <w:t xml:space="preserve">Dataset </w:t>
      </w:r>
      <w:r w:rsidR="00F33CFE">
        <w:t xml:space="preserve">Table 5: </w:t>
      </w:r>
      <w:r w:rsidR="00121C86">
        <w:t xml:space="preserve">AwTS5 </w:t>
      </w:r>
      <w:r w:rsidR="00453201">
        <w:t xml:space="preserve">terpenoid </w:t>
      </w:r>
      <w:r w:rsidR="00121C86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3053" w14:paraId="4B3BD3DF" w14:textId="77777777" w:rsidTr="001D3053">
        <w:tc>
          <w:tcPr>
            <w:tcW w:w="4508" w:type="dxa"/>
          </w:tcPr>
          <w:p w14:paraId="038D3DAE" w14:textId="62E9F0D0" w:rsidR="001D3053" w:rsidRPr="00EE5B1E" w:rsidRDefault="003D295F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5C83E6D8" w14:textId="5AA5A934" w:rsidR="001D3053" w:rsidRDefault="001A788A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3D295F" w14:paraId="5B76AFC2" w14:textId="77777777" w:rsidTr="001D3053">
        <w:tc>
          <w:tcPr>
            <w:tcW w:w="4508" w:type="dxa"/>
          </w:tcPr>
          <w:p w14:paraId="5E92BAE6" w14:textId="377B826F" w:rsidR="003D295F" w:rsidRPr="00121C86" w:rsidRDefault="003D295F" w:rsidP="00011BF5">
            <w:r w:rsidRPr="00121C86">
              <w:t>AWENTII_006486</w:t>
            </w:r>
          </w:p>
        </w:tc>
        <w:tc>
          <w:tcPr>
            <w:tcW w:w="4508" w:type="dxa"/>
          </w:tcPr>
          <w:p w14:paraId="3E18E0D9" w14:textId="5258ECE0" w:rsidR="003D295F" w:rsidRPr="00121C86" w:rsidRDefault="00121C86" w:rsidP="00011BF5">
            <w:pPr>
              <w:rPr>
                <w:rFonts w:ascii="Calibri" w:hAnsi="Calibri" w:cs="Calibri"/>
              </w:rPr>
            </w:pPr>
            <w:r w:rsidRPr="00121C86">
              <w:rPr>
                <w:rFonts w:ascii="Calibri" w:hAnsi="Calibri" w:cs="Calibri"/>
              </w:rPr>
              <w:t xml:space="preserve">Lanosterol synthase </w:t>
            </w:r>
            <w:r w:rsidRPr="00121C86">
              <w:rPr>
                <w:rFonts w:ascii="Calibri" w:hAnsi="Calibri" w:cs="Calibri"/>
                <w:i/>
                <w:iCs/>
              </w:rPr>
              <w:t>erg7A</w:t>
            </w:r>
            <w:r w:rsidRPr="00121C86">
              <w:rPr>
                <w:rFonts w:ascii="Calibri" w:hAnsi="Calibri" w:cs="Calibri"/>
              </w:rPr>
              <w:t xml:space="preserve"> (41/59) </w:t>
            </w:r>
            <w:r w:rsidRPr="00121C86">
              <w:rPr>
                <w:rFonts w:ascii="Calibri" w:hAnsi="Calibri" w:cs="Calibri"/>
                <w:i/>
                <w:iCs/>
              </w:rPr>
              <w:t>Aspergillus fumigatus</w:t>
            </w:r>
            <w:r w:rsidRPr="00121C86">
              <w:rPr>
                <w:rFonts w:ascii="Calibri" w:hAnsi="Calibri" w:cs="Calibri"/>
              </w:rPr>
              <w:t xml:space="preserve"> Af293, Q4WES9.1</w:t>
            </w:r>
          </w:p>
        </w:tc>
      </w:tr>
      <w:tr w:rsidR="001D3053" w14:paraId="7D5787D7" w14:textId="77777777" w:rsidTr="001D3053">
        <w:tc>
          <w:tcPr>
            <w:tcW w:w="4508" w:type="dxa"/>
          </w:tcPr>
          <w:p w14:paraId="513BDEF6" w14:textId="6C373F7E" w:rsidR="001D3053" w:rsidRDefault="001D3053" w:rsidP="00011BF5">
            <w:r w:rsidRPr="001D3053">
              <w:t>AWENTII_006484</w:t>
            </w:r>
          </w:p>
        </w:tc>
        <w:tc>
          <w:tcPr>
            <w:tcW w:w="4508" w:type="dxa"/>
          </w:tcPr>
          <w:p w14:paraId="00E5721E" w14:textId="7C4F228D" w:rsidR="001D3053" w:rsidRDefault="00BD1443" w:rsidP="00011BF5">
            <w:r w:rsidRPr="00BD1443">
              <w:t xml:space="preserve">ubiquitin-protein </w:t>
            </w:r>
            <w:r w:rsidR="00725EBB">
              <w:t xml:space="preserve">ligase (43/56) </w:t>
            </w:r>
            <w:r w:rsidR="00725EBB" w:rsidRPr="00121C86">
              <w:rPr>
                <w:i/>
                <w:iCs/>
              </w:rPr>
              <w:t>Mus</w:t>
            </w:r>
            <w:r w:rsidR="00725EBB" w:rsidRPr="00725EBB">
              <w:t xml:space="preserve"> </w:t>
            </w:r>
            <w:r w:rsidR="00725EBB" w:rsidRPr="00121C86">
              <w:rPr>
                <w:i/>
                <w:iCs/>
              </w:rPr>
              <w:t>musculus</w:t>
            </w:r>
            <w:r w:rsidR="00F70C24" w:rsidRPr="00F70C24">
              <w:t xml:space="preserve"> Q6ZQ89.2</w:t>
            </w:r>
          </w:p>
        </w:tc>
      </w:tr>
      <w:tr w:rsidR="001D3053" w14:paraId="183B1E01" w14:textId="77777777" w:rsidTr="001D3053">
        <w:tc>
          <w:tcPr>
            <w:tcW w:w="4508" w:type="dxa"/>
          </w:tcPr>
          <w:p w14:paraId="220343FC" w14:textId="30467F4E" w:rsidR="001D3053" w:rsidRPr="00121C86" w:rsidRDefault="00BD1443" w:rsidP="00011BF5">
            <w:r w:rsidRPr="00121C86">
              <w:t>AWENTII_006485</w:t>
            </w:r>
          </w:p>
        </w:tc>
        <w:tc>
          <w:tcPr>
            <w:tcW w:w="4508" w:type="dxa"/>
          </w:tcPr>
          <w:p w14:paraId="7253E9BE" w14:textId="68821FBD" w:rsidR="001D3053" w:rsidRDefault="00BD1443" w:rsidP="00011BF5">
            <w:r w:rsidRPr="00BD1443">
              <w:t>ERAD-associated E3 ubiquitin-protein ligase doa10</w:t>
            </w:r>
            <w:r w:rsidR="003D295F">
              <w:t xml:space="preserve"> (30/52) </w:t>
            </w:r>
            <w:r w:rsidR="003D295F" w:rsidRPr="00121C86">
              <w:rPr>
                <w:i/>
                <w:iCs/>
              </w:rPr>
              <w:t>Schizosaccharomyces pombe</w:t>
            </w:r>
            <w:r w:rsidR="003D295F" w:rsidRPr="003D295F">
              <w:t xml:space="preserve"> 972h</w:t>
            </w:r>
            <w:r w:rsidR="00121C86">
              <w:t xml:space="preserve">, </w:t>
            </w:r>
            <w:r w:rsidR="00F70C24" w:rsidRPr="00F70C24">
              <w:t>O60103.1</w:t>
            </w:r>
          </w:p>
        </w:tc>
      </w:tr>
      <w:tr w:rsidR="001D3053" w14:paraId="16DB3221" w14:textId="77777777" w:rsidTr="001D3053">
        <w:tc>
          <w:tcPr>
            <w:tcW w:w="4508" w:type="dxa"/>
          </w:tcPr>
          <w:p w14:paraId="2EFAC922" w14:textId="0B4926E9" w:rsidR="001D3053" w:rsidRPr="00121C86" w:rsidRDefault="00BD1443" w:rsidP="00011BF5">
            <w:r w:rsidRPr="00121C86">
              <w:t>AWENTII_006487</w:t>
            </w:r>
          </w:p>
        </w:tc>
        <w:tc>
          <w:tcPr>
            <w:tcW w:w="4508" w:type="dxa"/>
          </w:tcPr>
          <w:p w14:paraId="6602DCBD" w14:textId="5231F0B4" w:rsidR="001D3053" w:rsidRDefault="00BD1443" w:rsidP="00011BF5">
            <w:r w:rsidRPr="00BD1443">
              <w:t>Probable inactive receptor kinase At3g02880</w:t>
            </w:r>
            <w:r w:rsidR="003D295F">
              <w:t xml:space="preserve"> (25/37) </w:t>
            </w:r>
            <w:r w:rsidR="003D295F" w:rsidRPr="00121C86">
              <w:rPr>
                <w:i/>
                <w:iCs/>
              </w:rPr>
              <w:t>Arabidopsis thaliana</w:t>
            </w:r>
            <w:r w:rsidR="00121C86">
              <w:rPr>
                <w:i/>
                <w:iCs/>
              </w:rPr>
              <w:t xml:space="preserve">, </w:t>
            </w:r>
            <w:r w:rsidR="00F70C24" w:rsidRPr="00F70C24">
              <w:t>Q9M8T0.1</w:t>
            </w:r>
          </w:p>
        </w:tc>
      </w:tr>
    </w:tbl>
    <w:p w14:paraId="327EDD29" w14:textId="77777777" w:rsidR="001D3053" w:rsidRDefault="001D3053" w:rsidP="00011BF5">
      <w:pPr>
        <w:ind w:firstLine="720"/>
      </w:pPr>
    </w:p>
    <w:p w14:paraId="34573F50" w14:textId="77777777" w:rsidR="003D295F" w:rsidRDefault="003D295F" w:rsidP="00011BF5">
      <w:pPr>
        <w:ind w:firstLine="720"/>
      </w:pPr>
    </w:p>
    <w:p w14:paraId="5AD9BF18" w14:textId="77777777" w:rsidR="003D295F" w:rsidRDefault="003D295F" w:rsidP="00F33CFE"/>
    <w:p w14:paraId="1BA3CE49" w14:textId="281F9ADE" w:rsidR="003D295F" w:rsidRDefault="00AD70D7" w:rsidP="00AD70D7">
      <w:pPr>
        <w:ind w:firstLine="720"/>
      </w:pPr>
      <w:r w:rsidRPr="00AD70D7">
        <w:rPr>
          <w:noProof/>
        </w:rPr>
        <w:drawing>
          <wp:inline distT="0" distB="0" distL="0" distR="0" wp14:anchorId="55AB10E8" wp14:editId="0356ABB5">
            <wp:extent cx="5731510" cy="1348740"/>
            <wp:effectExtent l="0" t="0" r="2540" b="3810"/>
            <wp:docPr id="1924598309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598309" name="Picture 1" descr="A diagram of a diagram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AA54F" w14:textId="3D8F2472" w:rsidR="003D295F" w:rsidRDefault="00094E8E" w:rsidP="00AD70D7">
      <w:r>
        <w:t xml:space="preserve">Dataset </w:t>
      </w:r>
      <w:r w:rsidR="00F33CFE">
        <w:t xml:space="preserve">Table 6: </w:t>
      </w:r>
      <w:r w:rsidR="00F70C24">
        <w:t xml:space="preserve">AwT6 </w:t>
      </w:r>
      <w:r w:rsidR="00453201">
        <w:t xml:space="preserve">terpenoid </w:t>
      </w:r>
      <w:r w:rsidR="00F70C24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295F" w14:paraId="0D23C5DA" w14:textId="77777777" w:rsidTr="003D295F">
        <w:tc>
          <w:tcPr>
            <w:tcW w:w="4508" w:type="dxa"/>
          </w:tcPr>
          <w:p w14:paraId="7CFA26B4" w14:textId="0912D2E4" w:rsidR="003D295F" w:rsidRPr="00EE5B1E" w:rsidRDefault="003D295F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23ABB3F7" w14:textId="2497855C" w:rsidR="003D295F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3D295F" w14:paraId="16904F52" w14:textId="77777777" w:rsidTr="003D295F">
        <w:tc>
          <w:tcPr>
            <w:tcW w:w="4508" w:type="dxa"/>
          </w:tcPr>
          <w:p w14:paraId="3069FBBC" w14:textId="12F1443D" w:rsidR="003D295F" w:rsidRPr="00121C86" w:rsidRDefault="003D295F" w:rsidP="00011BF5">
            <w:r w:rsidRPr="00121C86">
              <w:t>AWENTII_006742</w:t>
            </w:r>
          </w:p>
        </w:tc>
        <w:tc>
          <w:tcPr>
            <w:tcW w:w="4508" w:type="dxa"/>
          </w:tcPr>
          <w:p w14:paraId="380EF791" w14:textId="6BDE8DE6" w:rsidR="00B516CF" w:rsidRPr="00B516CF" w:rsidRDefault="00B516CF" w:rsidP="00B516CF">
            <w:r w:rsidRPr="00B516CF">
              <w:t xml:space="preserve">Short-chain dehydrogenase </w:t>
            </w:r>
            <w:r>
              <w:t xml:space="preserve">ptmH (41/61)  </w:t>
            </w:r>
            <w:r w:rsidRPr="00121C86">
              <w:rPr>
                <w:i/>
                <w:iCs/>
              </w:rPr>
              <w:t>Penicillium simplicissimum</w:t>
            </w:r>
            <w:r>
              <w:t>,</w:t>
            </w:r>
            <w:r w:rsidRPr="00B516CF">
              <w:t xml:space="preserve"> </w:t>
            </w:r>
            <w:r w:rsidR="00F70C24" w:rsidRPr="00F70C24">
              <w:t>A0A140JWS5.1</w:t>
            </w:r>
          </w:p>
          <w:p w14:paraId="6CEB3655" w14:textId="313C40E8" w:rsidR="003D295F" w:rsidRDefault="003D295F" w:rsidP="00011BF5"/>
        </w:tc>
      </w:tr>
      <w:tr w:rsidR="003D295F" w14:paraId="73360EF4" w14:textId="77777777" w:rsidTr="003D295F">
        <w:tc>
          <w:tcPr>
            <w:tcW w:w="4508" w:type="dxa"/>
          </w:tcPr>
          <w:p w14:paraId="393FBAC1" w14:textId="4159B7E3" w:rsidR="003D295F" w:rsidRPr="00121C86" w:rsidRDefault="003D295F" w:rsidP="00011BF5">
            <w:r w:rsidRPr="00121C86">
              <w:t>AWENTII_006746</w:t>
            </w:r>
          </w:p>
        </w:tc>
        <w:tc>
          <w:tcPr>
            <w:tcW w:w="4508" w:type="dxa"/>
          </w:tcPr>
          <w:p w14:paraId="5CEC6045" w14:textId="5F5F856C" w:rsidR="003D295F" w:rsidRDefault="00B516CF" w:rsidP="00011BF5">
            <w:r w:rsidRPr="00B516CF">
              <w:t xml:space="preserve">Bifunctional lycopene cyclase (59/66) </w:t>
            </w:r>
            <w:r w:rsidRPr="00121C86">
              <w:rPr>
                <w:i/>
                <w:iCs/>
              </w:rPr>
              <w:t>Nannizzia gypsea</w:t>
            </w:r>
            <w:r w:rsidRPr="00B516CF">
              <w:t xml:space="preserve"> CBS 118893</w:t>
            </w:r>
            <w:r>
              <w:t xml:space="preserve">, </w:t>
            </w:r>
            <w:r w:rsidRPr="00B516CF">
              <w:t>E4UPP6.1</w:t>
            </w:r>
          </w:p>
        </w:tc>
      </w:tr>
      <w:tr w:rsidR="003D295F" w14:paraId="4CE8AAEF" w14:textId="77777777" w:rsidTr="003D295F">
        <w:tc>
          <w:tcPr>
            <w:tcW w:w="4508" w:type="dxa"/>
          </w:tcPr>
          <w:p w14:paraId="7BE8A950" w14:textId="1331C617" w:rsidR="003D295F" w:rsidRPr="00121C86" w:rsidRDefault="003D295F" w:rsidP="00011BF5">
            <w:r w:rsidRPr="00121C86">
              <w:t>AWENTII_006747</w:t>
            </w:r>
          </w:p>
        </w:tc>
        <w:tc>
          <w:tcPr>
            <w:tcW w:w="4508" w:type="dxa"/>
          </w:tcPr>
          <w:p w14:paraId="27B459E0" w14:textId="500F4EBD" w:rsidR="003D295F" w:rsidRDefault="00B516CF" w:rsidP="00011BF5">
            <w:r w:rsidRPr="00B516CF">
              <w:t>Phytoene desaturase</w:t>
            </w:r>
            <w:r>
              <w:t xml:space="preserve"> (59/74), </w:t>
            </w:r>
            <w:r w:rsidRPr="00121C86">
              <w:rPr>
                <w:i/>
                <w:iCs/>
              </w:rPr>
              <w:t>Fusarium fujikuroi</w:t>
            </w:r>
            <w:r w:rsidRPr="00B516CF">
              <w:t xml:space="preserve"> IMI 58289</w:t>
            </w:r>
            <w:r>
              <w:t xml:space="preserve">, </w:t>
            </w:r>
            <w:r w:rsidR="00F70C24" w:rsidRPr="00F70C24">
              <w:t>S0EPU6.1</w:t>
            </w:r>
          </w:p>
        </w:tc>
      </w:tr>
      <w:tr w:rsidR="003D295F" w14:paraId="0FC0047E" w14:textId="77777777" w:rsidTr="003D295F">
        <w:tc>
          <w:tcPr>
            <w:tcW w:w="4508" w:type="dxa"/>
          </w:tcPr>
          <w:p w14:paraId="24AC801A" w14:textId="7416E593" w:rsidR="003D295F" w:rsidRPr="00121C86" w:rsidRDefault="003D295F" w:rsidP="00011BF5">
            <w:r w:rsidRPr="00121C86">
              <w:t>AWENTII_006749</w:t>
            </w:r>
          </w:p>
        </w:tc>
        <w:tc>
          <w:tcPr>
            <w:tcW w:w="4508" w:type="dxa"/>
          </w:tcPr>
          <w:p w14:paraId="08BB2D28" w14:textId="6EBDA539" w:rsidR="003D295F" w:rsidRDefault="00B516CF" w:rsidP="00F70C24">
            <w:r w:rsidRPr="00B516CF">
              <w:t>Short-chain dehydrogenase fogG</w:t>
            </w:r>
            <w:r>
              <w:t xml:space="preserve">, </w:t>
            </w:r>
            <w:r w:rsidR="00A36928">
              <w:t xml:space="preserve">(33/51) </w:t>
            </w:r>
            <w:r w:rsidR="00A36928" w:rsidRPr="00121C86">
              <w:rPr>
                <w:i/>
                <w:iCs/>
              </w:rPr>
              <w:t>Aspergillus ruber</w:t>
            </w:r>
            <w:r w:rsidR="00A36928" w:rsidRPr="00A36928">
              <w:t xml:space="preserve"> CBS 135680</w:t>
            </w:r>
            <w:r w:rsidR="00A36928">
              <w:t xml:space="preserve"> </w:t>
            </w:r>
            <w:r w:rsidR="00A36928" w:rsidRPr="00A36928">
              <w:t xml:space="preserve"> </w:t>
            </w:r>
            <w:r w:rsidR="00F70C24" w:rsidRPr="00F70C24">
              <w:t>A0A017SEY2.1</w:t>
            </w:r>
          </w:p>
        </w:tc>
      </w:tr>
    </w:tbl>
    <w:p w14:paraId="41A35D40" w14:textId="77777777" w:rsidR="003D295F" w:rsidRDefault="003D295F" w:rsidP="00011BF5">
      <w:pPr>
        <w:ind w:firstLine="720"/>
      </w:pPr>
    </w:p>
    <w:p w14:paraId="28BA9EF0" w14:textId="77777777" w:rsidR="003D295F" w:rsidRDefault="003D295F" w:rsidP="00F33CFE"/>
    <w:p w14:paraId="349BECF9" w14:textId="77777777" w:rsidR="00041432" w:rsidRDefault="00041432" w:rsidP="00011BF5">
      <w:pPr>
        <w:ind w:firstLine="720"/>
      </w:pPr>
    </w:p>
    <w:p w14:paraId="4AD1CD5F" w14:textId="42687D65" w:rsidR="00041432" w:rsidRDefault="00A0460F" w:rsidP="00A0460F">
      <w:pPr>
        <w:ind w:firstLine="720"/>
      </w:pPr>
      <w:r w:rsidRPr="00A0460F">
        <w:rPr>
          <w:noProof/>
        </w:rPr>
        <w:drawing>
          <wp:inline distT="0" distB="0" distL="0" distR="0" wp14:anchorId="7EB16EDB" wp14:editId="0F120C24">
            <wp:extent cx="5731510" cy="1231265"/>
            <wp:effectExtent l="0" t="0" r="2540" b="6985"/>
            <wp:docPr id="2055642610" name="Picture 1" descr="A blue arrow pointing to a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642610" name="Picture 1" descr="A blue arrow pointing to a black 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AE442" w14:textId="37760FC4" w:rsidR="00F70C24" w:rsidRDefault="00094E8E" w:rsidP="00F70C24">
      <w:r>
        <w:t xml:space="preserve">Dataset </w:t>
      </w:r>
      <w:r w:rsidR="00F33CFE">
        <w:t xml:space="preserve">Table 7: </w:t>
      </w:r>
      <w:r w:rsidR="00F70C24">
        <w:t xml:space="preserve">AwTS7 </w:t>
      </w:r>
      <w:r w:rsidR="00453201">
        <w:t xml:space="preserve">terpenoid </w:t>
      </w:r>
      <w:r w:rsidR="00F70C24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41432" w14:paraId="7B79068B" w14:textId="77777777" w:rsidTr="00041432">
        <w:tc>
          <w:tcPr>
            <w:tcW w:w="4508" w:type="dxa"/>
          </w:tcPr>
          <w:p w14:paraId="1B50ECF0" w14:textId="3EC5969A" w:rsidR="00041432" w:rsidRPr="00EE5B1E" w:rsidRDefault="00A0460F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0A9E719B" w14:textId="3A2A4202" w:rsidR="00041432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041432" w14:paraId="68F2394E" w14:textId="77777777" w:rsidTr="00041432">
        <w:tc>
          <w:tcPr>
            <w:tcW w:w="4508" w:type="dxa"/>
          </w:tcPr>
          <w:p w14:paraId="6CFD0E63" w14:textId="6E4FE661" w:rsidR="00041432" w:rsidRPr="00121C86" w:rsidRDefault="00041432" w:rsidP="00011BF5">
            <w:r w:rsidRPr="00121C86">
              <w:t>AWENTII_009673</w:t>
            </w:r>
          </w:p>
        </w:tc>
        <w:tc>
          <w:tcPr>
            <w:tcW w:w="4508" w:type="dxa"/>
          </w:tcPr>
          <w:p w14:paraId="67E597BD" w14:textId="02331C13" w:rsidR="00041432" w:rsidRPr="00041432" w:rsidRDefault="00041432" w:rsidP="00041432">
            <w:r w:rsidRPr="00041432">
              <w:t>Maleylacetate reductase</w:t>
            </w:r>
            <w:r>
              <w:t xml:space="preserve"> (52/67), </w:t>
            </w:r>
            <w:r w:rsidRPr="00121C86">
              <w:rPr>
                <w:i/>
                <w:iCs/>
              </w:rPr>
              <w:t>Burkholderia cepacian</w:t>
            </w:r>
            <w:r>
              <w:t xml:space="preserve">, </w:t>
            </w:r>
            <w:r w:rsidR="00F70C24" w:rsidRPr="00F70C24">
              <w:t>Q45072.1</w:t>
            </w:r>
          </w:p>
          <w:p w14:paraId="431DCA99" w14:textId="6DFB1B6D" w:rsidR="00041432" w:rsidRDefault="00041432" w:rsidP="00011BF5"/>
        </w:tc>
      </w:tr>
      <w:tr w:rsidR="00041432" w14:paraId="027AD5B3" w14:textId="77777777" w:rsidTr="00041432">
        <w:tc>
          <w:tcPr>
            <w:tcW w:w="4508" w:type="dxa"/>
          </w:tcPr>
          <w:p w14:paraId="2F8D4A7E" w14:textId="0F38967A" w:rsidR="00041432" w:rsidRPr="00121C86" w:rsidRDefault="00041432" w:rsidP="00011BF5">
            <w:r w:rsidRPr="00121C86">
              <w:t>AWENTII_009674</w:t>
            </w:r>
          </w:p>
        </w:tc>
        <w:tc>
          <w:tcPr>
            <w:tcW w:w="4508" w:type="dxa"/>
          </w:tcPr>
          <w:p w14:paraId="3D5134C6" w14:textId="08BFD3FB" w:rsidR="00041432" w:rsidRPr="00041432" w:rsidRDefault="00041432" w:rsidP="00041432">
            <w:r w:rsidRPr="00041432">
              <w:t>S-adenosyl-L-methionine:L-histidine 3-amino-3-carboxypropyltransferase</w:t>
            </w:r>
            <w:r>
              <w:t xml:space="preserve"> (80/89), </w:t>
            </w:r>
            <w:r w:rsidRPr="00121C86">
              <w:rPr>
                <w:i/>
                <w:iCs/>
              </w:rPr>
              <w:t>Aspergillus fumigatus</w:t>
            </w:r>
            <w:r w:rsidRPr="00041432">
              <w:t xml:space="preserve"> Af293</w:t>
            </w:r>
            <w:r>
              <w:t xml:space="preserve">, </w:t>
            </w:r>
            <w:r w:rsidR="00F70C24" w:rsidRPr="00F70C24">
              <w:t>Q4WN99.1</w:t>
            </w:r>
          </w:p>
          <w:p w14:paraId="5A6F7F7D" w14:textId="6F62723C" w:rsidR="00041432" w:rsidRDefault="00041432" w:rsidP="00011BF5"/>
        </w:tc>
      </w:tr>
      <w:tr w:rsidR="00041432" w14:paraId="2F6C0B8B" w14:textId="77777777" w:rsidTr="00041432">
        <w:tc>
          <w:tcPr>
            <w:tcW w:w="4508" w:type="dxa"/>
          </w:tcPr>
          <w:p w14:paraId="3D64EE19" w14:textId="38F94AFA" w:rsidR="00041432" w:rsidRPr="00121C86" w:rsidRDefault="00041432" w:rsidP="00011BF5">
            <w:r w:rsidRPr="00121C86">
              <w:t>AWENTII_009676</w:t>
            </w:r>
          </w:p>
        </w:tc>
        <w:tc>
          <w:tcPr>
            <w:tcW w:w="4508" w:type="dxa"/>
          </w:tcPr>
          <w:p w14:paraId="640F0628" w14:textId="26497310" w:rsidR="00041432" w:rsidRDefault="00041432" w:rsidP="00011BF5">
            <w:r w:rsidRPr="00041432">
              <w:t xml:space="preserve">(E)-beta farnesene synthase MBR_03882 (32/52) </w:t>
            </w:r>
            <w:r w:rsidRPr="00121C86">
              <w:rPr>
                <w:i/>
                <w:iCs/>
              </w:rPr>
              <w:t>Metarhizium brunneum</w:t>
            </w:r>
            <w:r w:rsidRPr="00041432">
              <w:t xml:space="preserve"> ARSEF 3297</w:t>
            </w:r>
            <w:r>
              <w:t xml:space="preserve">, </w:t>
            </w:r>
            <w:r w:rsidRPr="00041432">
              <w:t>A0A0B4G504.1</w:t>
            </w:r>
          </w:p>
        </w:tc>
      </w:tr>
    </w:tbl>
    <w:p w14:paraId="3E8FB16D" w14:textId="77777777" w:rsidR="00F70C24" w:rsidRDefault="00F70C24" w:rsidP="00011BF5">
      <w:pPr>
        <w:ind w:firstLine="720"/>
      </w:pPr>
    </w:p>
    <w:p w14:paraId="17B25A49" w14:textId="77777777" w:rsidR="00121C86" w:rsidRDefault="00121C86" w:rsidP="00011BF5">
      <w:pPr>
        <w:ind w:firstLine="720"/>
      </w:pPr>
    </w:p>
    <w:p w14:paraId="00432B64" w14:textId="77777777" w:rsidR="00121C86" w:rsidRDefault="00121C86" w:rsidP="00011BF5">
      <w:pPr>
        <w:ind w:firstLine="720"/>
      </w:pPr>
    </w:p>
    <w:p w14:paraId="71F1F806" w14:textId="77777777" w:rsidR="00121C86" w:rsidRDefault="00121C86" w:rsidP="00011BF5">
      <w:pPr>
        <w:ind w:firstLine="720"/>
      </w:pPr>
    </w:p>
    <w:p w14:paraId="1E88B395" w14:textId="77777777" w:rsidR="00121C86" w:rsidRDefault="00121C86" w:rsidP="00011BF5">
      <w:pPr>
        <w:ind w:firstLine="720"/>
      </w:pPr>
    </w:p>
    <w:p w14:paraId="1BDEE7EF" w14:textId="77777777" w:rsidR="00121C86" w:rsidRDefault="00121C86" w:rsidP="00011BF5">
      <w:pPr>
        <w:ind w:firstLine="720"/>
      </w:pPr>
    </w:p>
    <w:p w14:paraId="7A77334C" w14:textId="77777777" w:rsidR="00121C86" w:rsidRDefault="00121C86" w:rsidP="00011BF5">
      <w:pPr>
        <w:ind w:firstLine="720"/>
      </w:pPr>
    </w:p>
    <w:p w14:paraId="462348E1" w14:textId="77777777" w:rsidR="00121C86" w:rsidRDefault="00121C86" w:rsidP="00011BF5">
      <w:pPr>
        <w:ind w:firstLine="720"/>
      </w:pPr>
    </w:p>
    <w:p w14:paraId="3B1E8C8D" w14:textId="77777777" w:rsidR="00121C86" w:rsidRDefault="00121C86" w:rsidP="00011BF5">
      <w:pPr>
        <w:ind w:firstLine="720"/>
      </w:pPr>
    </w:p>
    <w:p w14:paraId="6AC297DB" w14:textId="77777777" w:rsidR="00121C86" w:rsidRDefault="00121C86" w:rsidP="00011BF5">
      <w:pPr>
        <w:ind w:firstLine="720"/>
      </w:pPr>
    </w:p>
    <w:p w14:paraId="6D496450" w14:textId="77777777" w:rsidR="00121C86" w:rsidRDefault="00121C86" w:rsidP="00011BF5">
      <w:pPr>
        <w:ind w:firstLine="720"/>
      </w:pPr>
    </w:p>
    <w:p w14:paraId="3D5B4702" w14:textId="77777777" w:rsidR="00121C86" w:rsidRDefault="00121C86" w:rsidP="00011BF5">
      <w:pPr>
        <w:ind w:firstLine="720"/>
      </w:pPr>
    </w:p>
    <w:p w14:paraId="29C44E1C" w14:textId="05D8CCFB" w:rsidR="00041432" w:rsidRDefault="00E745EE" w:rsidP="00E745EE">
      <w:r w:rsidRPr="00E745EE">
        <w:rPr>
          <w:noProof/>
        </w:rPr>
        <w:lastRenderedPageBreak/>
        <w:drawing>
          <wp:inline distT="0" distB="0" distL="0" distR="0" wp14:anchorId="68A107FC" wp14:editId="362D606C">
            <wp:extent cx="5731510" cy="1379220"/>
            <wp:effectExtent l="0" t="0" r="2540" b="0"/>
            <wp:docPr id="1507317388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317388" name="Picture 1" descr="A diagram of a diagram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06E26" w14:textId="4747B0B0" w:rsidR="00A63F9C" w:rsidRDefault="00094E8E" w:rsidP="00E745EE">
      <w:r>
        <w:t xml:space="preserve">Dataset </w:t>
      </w:r>
      <w:r w:rsidR="00F33CFE">
        <w:t xml:space="preserve">Table 8: </w:t>
      </w:r>
      <w:r w:rsidR="00A63F9C">
        <w:t xml:space="preserve">AwTS8 </w:t>
      </w:r>
      <w:r w:rsidR="00453201">
        <w:t xml:space="preserve">terpenoid </w:t>
      </w:r>
      <w:r w:rsidR="00A63F9C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0460F" w14:paraId="6FCEE3EC" w14:textId="77777777" w:rsidTr="00A0460F">
        <w:tc>
          <w:tcPr>
            <w:tcW w:w="4508" w:type="dxa"/>
          </w:tcPr>
          <w:p w14:paraId="4556C23D" w14:textId="68267AB9" w:rsidR="00A0460F" w:rsidRPr="00EE5B1E" w:rsidRDefault="00A366FD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2C6668CA" w14:textId="668C3A3B" w:rsidR="00A0460F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A0460F" w14:paraId="58BF3E9B" w14:textId="77777777" w:rsidTr="00A0460F">
        <w:tc>
          <w:tcPr>
            <w:tcW w:w="4508" w:type="dxa"/>
          </w:tcPr>
          <w:p w14:paraId="6F0ACD11" w14:textId="3A2903C3" w:rsidR="00A0460F" w:rsidRDefault="00A366FD" w:rsidP="00011BF5">
            <w:r w:rsidRPr="00A366FD">
              <w:t>AWENTII_009789</w:t>
            </w:r>
          </w:p>
        </w:tc>
        <w:tc>
          <w:tcPr>
            <w:tcW w:w="4508" w:type="dxa"/>
          </w:tcPr>
          <w:p w14:paraId="22DE6FB9" w14:textId="70C4A3C0" w:rsidR="00A366FD" w:rsidRPr="00A366FD" w:rsidRDefault="00A0460F" w:rsidP="00A366FD">
            <w:r w:rsidRPr="00A0460F">
              <w:t>Cytochrome P450 monooxygenase</w:t>
            </w:r>
            <w:r>
              <w:t xml:space="preserve"> </w:t>
            </w:r>
            <w:r w:rsidRPr="00121C86">
              <w:rPr>
                <w:i/>
                <w:iCs/>
              </w:rPr>
              <w:t>drtD</w:t>
            </w:r>
            <w:r w:rsidR="00A366FD">
              <w:t xml:space="preserve"> (43/60) </w:t>
            </w:r>
            <w:r w:rsidR="00A366FD" w:rsidRPr="00121C86">
              <w:rPr>
                <w:i/>
                <w:iCs/>
              </w:rPr>
              <w:t>Aspergillus calidoustus,</w:t>
            </w:r>
            <w:r w:rsidR="00A366FD">
              <w:t xml:space="preserve"> </w:t>
            </w:r>
            <w:r w:rsidR="00A63F9C" w:rsidRPr="00A63F9C">
              <w:t>A0A0U5GRB4.1</w:t>
            </w:r>
          </w:p>
          <w:p w14:paraId="0C69FA98" w14:textId="4A70CFCB" w:rsidR="00A0460F" w:rsidRDefault="00A0460F" w:rsidP="00011BF5"/>
        </w:tc>
      </w:tr>
      <w:tr w:rsidR="00A0460F" w14:paraId="287FE4F5" w14:textId="77777777" w:rsidTr="00A0460F">
        <w:tc>
          <w:tcPr>
            <w:tcW w:w="4508" w:type="dxa"/>
          </w:tcPr>
          <w:p w14:paraId="3BD1B2A6" w14:textId="57360F20" w:rsidR="00A0460F" w:rsidRPr="00121C86" w:rsidRDefault="00A366FD" w:rsidP="00011BF5">
            <w:r w:rsidRPr="00121C86">
              <w:t>AWENTII_009790</w:t>
            </w:r>
          </w:p>
        </w:tc>
        <w:tc>
          <w:tcPr>
            <w:tcW w:w="4508" w:type="dxa"/>
          </w:tcPr>
          <w:p w14:paraId="31A546C7" w14:textId="0D89CA09" w:rsidR="00A366FD" w:rsidRPr="00A366FD" w:rsidRDefault="00A366FD" w:rsidP="00A366FD">
            <w:r w:rsidRPr="00A366FD">
              <w:t xml:space="preserve">Cytochrome P450 monooxygenase </w:t>
            </w:r>
            <w:r w:rsidRPr="00121C86">
              <w:rPr>
                <w:i/>
                <w:iCs/>
              </w:rPr>
              <w:t xml:space="preserve">penB </w:t>
            </w:r>
            <w:r>
              <w:t xml:space="preserve">(35/52), </w:t>
            </w:r>
            <w:r w:rsidRPr="00121C86">
              <w:rPr>
                <w:i/>
                <w:iCs/>
              </w:rPr>
              <w:t>Penicillium thymicola</w:t>
            </w:r>
            <w:r>
              <w:t xml:space="preserve">, </w:t>
            </w:r>
            <w:r w:rsidR="00A63F9C" w:rsidRPr="00A63F9C">
              <w:t>A0A1B2CTB6.1</w:t>
            </w:r>
          </w:p>
          <w:p w14:paraId="76BF6B2F" w14:textId="2C991869" w:rsidR="00A0460F" w:rsidRDefault="00A0460F" w:rsidP="00011BF5"/>
        </w:tc>
      </w:tr>
      <w:tr w:rsidR="00A366FD" w14:paraId="5C2D046F" w14:textId="77777777" w:rsidTr="00A0460F">
        <w:tc>
          <w:tcPr>
            <w:tcW w:w="4508" w:type="dxa"/>
          </w:tcPr>
          <w:p w14:paraId="2D70E6DA" w14:textId="244351A9" w:rsidR="00A366FD" w:rsidRPr="00121C86" w:rsidRDefault="00A366FD" w:rsidP="00011BF5">
            <w:r w:rsidRPr="00121C86">
              <w:t>AWENTII_009792</w:t>
            </w:r>
          </w:p>
        </w:tc>
        <w:tc>
          <w:tcPr>
            <w:tcW w:w="4508" w:type="dxa"/>
          </w:tcPr>
          <w:p w14:paraId="5F550851" w14:textId="3E50336E" w:rsidR="00A366FD" w:rsidRPr="00A366FD" w:rsidRDefault="00A366FD" w:rsidP="00A366FD">
            <w:r w:rsidRPr="00A366FD">
              <w:t xml:space="preserve">Squalene hopane cyclase afumA (44/58) </w:t>
            </w:r>
            <w:r w:rsidRPr="00121C86">
              <w:rPr>
                <w:i/>
                <w:iCs/>
              </w:rPr>
              <w:t>Aspergillus fumigatus</w:t>
            </w:r>
            <w:r w:rsidRPr="00A366FD">
              <w:t xml:space="preserve"> A1163</w:t>
            </w:r>
            <w:r>
              <w:t xml:space="preserve">, </w:t>
            </w:r>
            <w:r w:rsidRPr="00A366FD">
              <w:t>B0Y565.1</w:t>
            </w:r>
          </w:p>
        </w:tc>
      </w:tr>
      <w:tr w:rsidR="00A0460F" w14:paraId="120F0898" w14:textId="77777777" w:rsidTr="00A0460F">
        <w:tc>
          <w:tcPr>
            <w:tcW w:w="4508" w:type="dxa"/>
          </w:tcPr>
          <w:p w14:paraId="4D7F60A5" w14:textId="6FEA232B" w:rsidR="00A0460F" w:rsidRPr="00121C86" w:rsidRDefault="00A366FD" w:rsidP="00011BF5">
            <w:r w:rsidRPr="00121C86">
              <w:t>AWENTII_009795</w:t>
            </w:r>
          </w:p>
        </w:tc>
        <w:tc>
          <w:tcPr>
            <w:tcW w:w="4508" w:type="dxa"/>
          </w:tcPr>
          <w:p w14:paraId="2AAB8B62" w14:textId="076822E6" w:rsidR="00A0460F" w:rsidRDefault="00A366FD" w:rsidP="00011BF5">
            <w:r w:rsidRPr="00A366FD">
              <w:t>Acetyltransferase FGR3</w:t>
            </w:r>
            <w:r>
              <w:t xml:space="preserve"> (63/77), </w:t>
            </w:r>
            <w:r w:rsidRPr="00121C86">
              <w:rPr>
                <w:i/>
                <w:iCs/>
              </w:rPr>
              <w:t>Fusarium</w:t>
            </w:r>
            <w:r w:rsidRPr="00A366FD">
              <w:t xml:space="preserve"> </w:t>
            </w:r>
            <w:r w:rsidRPr="00121C86">
              <w:rPr>
                <w:i/>
                <w:iCs/>
              </w:rPr>
              <w:t>graminearum</w:t>
            </w:r>
            <w:r w:rsidRPr="00A366FD">
              <w:t xml:space="preserve"> PH-1</w:t>
            </w:r>
            <w:r>
              <w:t>,</w:t>
            </w:r>
            <w:r w:rsidR="00A63F9C" w:rsidRPr="00A63F9C">
              <w:t xml:space="preserve"> I1RLA5.1</w:t>
            </w:r>
            <w:r w:rsidR="00A63F9C">
              <w:t xml:space="preserve"> </w:t>
            </w:r>
          </w:p>
        </w:tc>
      </w:tr>
    </w:tbl>
    <w:p w14:paraId="61F4A7D0" w14:textId="77777777" w:rsidR="00041432" w:rsidRDefault="00041432" w:rsidP="00011BF5">
      <w:pPr>
        <w:ind w:firstLine="720"/>
      </w:pPr>
    </w:p>
    <w:p w14:paraId="32132EA3" w14:textId="77777777" w:rsidR="00F33CFE" w:rsidRDefault="00F33CFE" w:rsidP="00011BF5">
      <w:pPr>
        <w:ind w:firstLine="720"/>
      </w:pPr>
    </w:p>
    <w:p w14:paraId="7BAABD3F" w14:textId="77777777" w:rsidR="00AD70D7" w:rsidRDefault="00AD70D7" w:rsidP="00011BF5">
      <w:pPr>
        <w:ind w:firstLine="720"/>
      </w:pPr>
    </w:p>
    <w:p w14:paraId="22E3CC43" w14:textId="61585DB2" w:rsidR="007E2DD2" w:rsidRDefault="006A0A97" w:rsidP="00011BF5">
      <w:pPr>
        <w:ind w:firstLine="720"/>
      </w:pPr>
      <w:r w:rsidRPr="006A0A97">
        <w:rPr>
          <w:noProof/>
        </w:rPr>
        <w:drawing>
          <wp:inline distT="0" distB="0" distL="0" distR="0" wp14:anchorId="160F6A8E" wp14:editId="6E3293AD">
            <wp:extent cx="5731510" cy="791210"/>
            <wp:effectExtent l="0" t="0" r="2540" b="8890"/>
            <wp:docPr id="692273177" name="Picture 1" descr="A diagram of 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273177" name="Picture 1" descr="A diagram of a number and a number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8FFE6" w14:textId="24522BA7" w:rsidR="007E2DD2" w:rsidRDefault="00094E8E" w:rsidP="00A63F9C">
      <w:r>
        <w:t xml:space="preserve">Dataset </w:t>
      </w:r>
      <w:r w:rsidR="00F33CFE">
        <w:t xml:space="preserve">Table 9: </w:t>
      </w:r>
      <w:r w:rsidR="00A63F9C">
        <w:t xml:space="preserve">AwTS9 </w:t>
      </w:r>
      <w:r w:rsidR="00453201">
        <w:t xml:space="preserve">terpenoid </w:t>
      </w:r>
      <w:r w:rsidR="00A63F9C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D1443" w14:paraId="79BF574A" w14:textId="77777777" w:rsidTr="00BD1443">
        <w:tc>
          <w:tcPr>
            <w:tcW w:w="4508" w:type="dxa"/>
          </w:tcPr>
          <w:p w14:paraId="420018EE" w14:textId="5D207717" w:rsidR="00BD1443" w:rsidRPr="00EE5B1E" w:rsidRDefault="00E745EE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18C9333D" w14:textId="68645EB8" w:rsidR="00BD1443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E745EE" w14:paraId="7B39A696" w14:textId="77777777" w:rsidTr="00BD1443">
        <w:tc>
          <w:tcPr>
            <w:tcW w:w="4508" w:type="dxa"/>
          </w:tcPr>
          <w:p w14:paraId="2804C3D2" w14:textId="30769909" w:rsidR="00E745EE" w:rsidRPr="00121C86" w:rsidRDefault="00E745EE" w:rsidP="00011BF5">
            <w:pPr>
              <w:rPr>
                <w:rFonts w:ascii="Calibri" w:hAnsi="Calibri" w:cs="Calibri"/>
                <w:sz w:val="18"/>
                <w:szCs w:val="18"/>
              </w:rPr>
            </w:pPr>
            <w:r w:rsidRPr="00121C86">
              <w:t>AWENTII_010168</w:t>
            </w:r>
          </w:p>
        </w:tc>
        <w:tc>
          <w:tcPr>
            <w:tcW w:w="4508" w:type="dxa"/>
          </w:tcPr>
          <w:p w14:paraId="59D92A53" w14:textId="39E380AF" w:rsidR="00E745EE" w:rsidRPr="00E745EE" w:rsidRDefault="00E745EE" w:rsidP="00011BF5">
            <w:pPr>
              <w:rPr>
                <w:rFonts w:ascii="Calibri" w:hAnsi="Calibri" w:cs="Calibri"/>
              </w:rPr>
            </w:pPr>
            <w:r w:rsidRPr="00E745EE">
              <w:rPr>
                <w:rFonts w:ascii="Calibri" w:hAnsi="Calibri" w:cs="Calibri"/>
              </w:rPr>
              <w:t>Geranylgeranyl pyrophosphate synthase (66/82) Neurospora crassa OR74A</w:t>
            </w:r>
            <w:r>
              <w:rPr>
                <w:rFonts w:ascii="Calibri" w:hAnsi="Calibri" w:cs="Calibri"/>
              </w:rPr>
              <w:t xml:space="preserve">, </w:t>
            </w:r>
            <w:r w:rsidRPr="00E745EE">
              <w:rPr>
                <w:rFonts w:ascii="Calibri" w:hAnsi="Calibri" w:cs="Calibri"/>
              </w:rPr>
              <w:t>P24322.2</w:t>
            </w:r>
          </w:p>
        </w:tc>
      </w:tr>
      <w:tr w:rsidR="00BD1443" w14:paraId="19FBB8EA" w14:textId="77777777" w:rsidTr="00BD1443">
        <w:tc>
          <w:tcPr>
            <w:tcW w:w="4508" w:type="dxa"/>
          </w:tcPr>
          <w:p w14:paraId="3C84B190" w14:textId="70B17D9D" w:rsidR="00BD1443" w:rsidRPr="00121C86" w:rsidRDefault="00BD1443" w:rsidP="00011BF5">
            <w:r w:rsidRPr="00121C86">
              <w:t>AWENTII_010166</w:t>
            </w:r>
          </w:p>
        </w:tc>
        <w:tc>
          <w:tcPr>
            <w:tcW w:w="4508" w:type="dxa"/>
          </w:tcPr>
          <w:p w14:paraId="499CA892" w14:textId="718A0735" w:rsidR="00BD1443" w:rsidRDefault="00BD1443" w:rsidP="00011BF5">
            <w:r w:rsidRPr="00BD1443">
              <w:t>G-protein complex alpha subunit gpaA</w:t>
            </w:r>
            <w:r w:rsidR="00E745EE">
              <w:t xml:space="preserve"> (99/99),</w:t>
            </w:r>
            <w:r w:rsidR="00E745EE" w:rsidRPr="00121C86">
              <w:rPr>
                <w:i/>
                <w:iCs/>
              </w:rPr>
              <w:t>Aspergillus fumigatus</w:t>
            </w:r>
            <w:r w:rsidR="00E745EE" w:rsidRPr="00E745EE">
              <w:t xml:space="preserve"> A1163 </w:t>
            </w:r>
            <w:r w:rsidR="00A63F9C" w:rsidRPr="00A63F9C">
              <w:t>B0XRA0.1</w:t>
            </w:r>
          </w:p>
        </w:tc>
      </w:tr>
      <w:tr w:rsidR="00BD1443" w14:paraId="7D252706" w14:textId="77777777" w:rsidTr="00BD1443">
        <w:tc>
          <w:tcPr>
            <w:tcW w:w="4508" w:type="dxa"/>
          </w:tcPr>
          <w:p w14:paraId="68F1B49C" w14:textId="4C53C8B2" w:rsidR="00BD1443" w:rsidRPr="00121C86" w:rsidRDefault="00BD1443" w:rsidP="00011BF5">
            <w:r w:rsidRPr="00121C86">
              <w:t>AWENTII_010167</w:t>
            </w:r>
          </w:p>
        </w:tc>
        <w:tc>
          <w:tcPr>
            <w:tcW w:w="4508" w:type="dxa"/>
          </w:tcPr>
          <w:p w14:paraId="1BAAA914" w14:textId="09C1C251" w:rsidR="00BD1443" w:rsidRDefault="00BD1443" w:rsidP="00702E98">
            <w:r w:rsidRPr="00BD1443">
              <w:t xml:space="preserve">Smr domain-containing protein </w:t>
            </w:r>
            <w:r w:rsidR="00702E98">
              <w:t xml:space="preserve">(38/59) </w:t>
            </w:r>
            <w:r w:rsidR="00702E98" w:rsidRPr="00121C86">
              <w:rPr>
                <w:i/>
                <w:iCs/>
              </w:rPr>
              <w:t>Schizosaccharomyces pombe</w:t>
            </w:r>
            <w:r w:rsidR="00702E98">
              <w:t xml:space="preserve"> 972h, Q9UTP4.1</w:t>
            </w:r>
          </w:p>
        </w:tc>
      </w:tr>
      <w:tr w:rsidR="00BD1443" w14:paraId="5CE2CB6A" w14:textId="77777777" w:rsidTr="00BD1443">
        <w:tc>
          <w:tcPr>
            <w:tcW w:w="4508" w:type="dxa"/>
          </w:tcPr>
          <w:p w14:paraId="15570B51" w14:textId="414AE519" w:rsidR="00BD1443" w:rsidRPr="00121C86" w:rsidRDefault="00B21B90" w:rsidP="00011BF5">
            <w:r w:rsidRPr="00121C86">
              <w:t>AWENTII_010171</w:t>
            </w:r>
          </w:p>
        </w:tc>
        <w:tc>
          <w:tcPr>
            <w:tcW w:w="4508" w:type="dxa"/>
          </w:tcPr>
          <w:p w14:paraId="4759D8E6" w14:textId="13F09A4F" w:rsidR="00BD1443" w:rsidRDefault="00B21B90" w:rsidP="00702E98">
            <w:r w:rsidRPr="00B21B90">
              <w:t>methyltransferase AN0656</w:t>
            </w:r>
            <w:r w:rsidR="00702E98">
              <w:t xml:space="preserve"> (54/67)</w:t>
            </w:r>
            <w:r w:rsidRPr="00B21B90">
              <w:t xml:space="preserve"> </w:t>
            </w:r>
            <w:r w:rsidRPr="00121C86">
              <w:rPr>
                <w:i/>
                <w:iCs/>
              </w:rPr>
              <w:t>Aspergillus nidulans</w:t>
            </w:r>
            <w:r w:rsidRPr="00B21B90">
              <w:t xml:space="preserve"> FGSC A4</w:t>
            </w:r>
            <w:r w:rsidR="00702E98">
              <w:t>, Q5BFM4.1</w:t>
            </w:r>
          </w:p>
        </w:tc>
      </w:tr>
    </w:tbl>
    <w:p w14:paraId="4E6421B0" w14:textId="77777777" w:rsidR="00BD1443" w:rsidRDefault="00BD1443" w:rsidP="00011BF5">
      <w:pPr>
        <w:ind w:firstLine="720"/>
      </w:pPr>
    </w:p>
    <w:p w14:paraId="7F5C17D1" w14:textId="77777777" w:rsidR="009F6B73" w:rsidRDefault="009F6B73" w:rsidP="00011BF5">
      <w:pPr>
        <w:ind w:firstLine="720"/>
      </w:pPr>
    </w:p>
    <w:p w14:paraId="34A35119" w14:textId="77777777" w:rsidR="009F6B73" w:rsidRDefault="009F6B73" w:rsidP="00011BF5">
      <w:pPr>
        <w:ind w:firstLine="720"/>
      </w:pPr>
    </w:p>
    <w:p w14:paraId="4CFD6124" w14:textId="40C70BE2" w:rsidR="00247E6D" w:rsidRDefault="009F6B73" w:rsidP="00011BF5">
      <w:pPr>
        <w:ind w:firstLine="720"/>
      </w:pPr>
      <w:r w:rsidRPr="00247E6D">
        <w:rPr>
          <w:noProof/>
        </w:rPr>
        <w:drawing>
          <wp:inline distT="0" distB="0" distL="0" distR="0" wp14:anchorId="2F1FB6F1" wp14:editId="1C6BB5C0">
            <wp:extent cx="5731510" cy="1211580"/>
            <wp:effectExtent l="0" t="0" r="2540" b="7620"/>
            <wp:docPr id="1448803367" name="Picture 1" descr="A blue and orange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803367" name="Picture 1" descr="A blue and orange arrow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A8E30" w14:textId="7F6165BA" w:rsidR="007E2DD2" w:rsidRDefault="00094E8E" w:rsidP="00A63F9C">
      <w:r>
        <w:t xml:space="preserve">Dataset </w:t>
      </w:r>
      <w:r w:rsidR="00F33CFE">
        <w:t xml:space="preserve">Table 10: </w:t>
      </w:r>
      <w:r w:rsidR="00A63F9C">
        <w:t xml:space="preserve">AwTS10 </w:t>
      </w:r>
      <w:r w:rsidR="00453201">
        <w:t xml:space="preserve">terpenoid </w:t>
      </w:r>
      <w:r w:rsidR="00A63F9C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103"/>
      </w:tblGrid>
      <w:tr w:rsidR="009F6B73" w14:paraId="230369F4" w14:textId="77777777" w:rsidTr="009F6B73">
        <w:tc>
          <w:tcPr>
            <w:tcW w:w="2547" w:type="dxa"/>
          </w:tcPr>
          <w:p w14:paraId="3808691F" w14:textId="31971034" w:rsidR="009F6B73" w:rsidRPr="00121C86" w:rsidRDefault="009F6B73" w:rsidP="00011BF5">
            <w:pPr>
              <w:rPr>
                <w:b/>
                <w:bCs/>
              </w:rPr>
            </w:pPr>
            <w:r w:rsidRPr="00121C86">
              <w:rPr>
                <w:b/>
                <w:bCs/>
              </w:rPr>
              <w:t>Gene locus</w:t>
            </w:r>
          </w:p>
        </w:tc>
        <w:tc>
          <w:tcPr>
            <w:tcW w:w="5103" w:type="dxa"/>
          </w:tcPr>
          <w:p w14:paraId="35B595F1" w14:textId="310590B4" w:rsidR="009F6B73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9F6B73" w14:paraId="1B155198" w14:textId="77777777" w:rsidTr="009F6B73">
        <w:tc>
          <w:tcPr>
            <w:tcW w:w="2547" w:type="dxa"/>
          </w:tcPr>
          <w:p w14:paraId="550489C9" w14:textId="59A29869" w:rsidR="009F6B73" w:rsidRPr="00121C86" w:rsidRDefault="009F6B73" w:rsidP="00011BF5">
            <w:r w:rsidRPr="00121C86">
              <w:t>AWENTII_012034</w:t>
            </w:r>
          </w:p>
        </w:tc>
        <w:tc>
          <w:tcPr>
            <w:tcW w:w="5103" w:type="dxa"/>
          </w:tcPr>
          <w:p w14:paraId="2A26BD30" w14:textId="180A0093" w:rsidR="009F6B73" w:rsidRDefault="009F6B73" w:rsidP="00011BF5">
            <w:r w:rsidRPr="00103CB2">
              <w:t>2-oxoglutarate dehydrogenase complex component E2</w:t>
            </w:r>
            <w:r>
              <w:t xml:space="preserve">  (50/65), </w:t>
            </w:r>
            <w:r w:rsidRPr="00103CB2">
              <w:rPr>
                <w:i/>
                <w:iCs/>
              </w:rPr>
              <w:t>Schizosaccharomyces pombe</w:t>
            </w:r>
            <w:r w:rsidRPr="00103CB2">
              <w:t xml:space="preserve"> 972h</w:t>
            </w:r>
            <w:r>
              <w:t xml:space="preserve"> </w:t>
            </w:r>
            <w:r w:rsidRPr="00103CB2">
              <w:t>O94681.1</w:t>
            </w:r>
          </w:p>
        </w:tc>
      </w:tr>
      <w:tr w:rsidR="009F6B73" w14:paraId="636F9157" w14:textId="77777777" w:rsidTr="009F6B73">
        <w:tc>
          <w:tcPr>
            <w:tcW w:w="2547" w:type="dxa"/>
          </w:tcPr>
          <w:p w14:paraId="1BE7FF13" w14:textId="7FBD6072" w:rsidR="009F6B73" w:rsidRPr="00121C86" w:rsidRDefault="009F6B73" w:rsidP="00011BF5">
            <w:r w:rsidRPr="00121C86">
              <w:t>AWENTII_012036</w:t>
            </w:r>
          </w:p>
        </w:tc>
        <w:tc>
          <w:tcPr>
            <w:tcW w:w="5103" w:type="dxa"/>
          </w:tcPr>
          <w:p w14:paraId="2E3140FD" w14:textId="21B00106" w:rsidR="009F6B73" w:rsidRDefault="009F6B73" w:rsidP="00011BF5">
            <w:r w:rsidRPr="00103CB2">
              <w:t>Acid protease A</w:t>
            </w:r>
            <w:r>
              <w:t xml:space="preserve"> (43/58), </w:t>
            </w:r>
            <w:r w:rsidRPr="00121C86">
              <w:rPr>
                <w:i/>
                <w:iCs/>
              </w:rPr>
              <w:t>Aspergillus niger,</w:t>
            </w:r>
            <w:r>
              <w:t xml:space="preserve"> </w:t>
            </w:r>
            <w:r w:rsidRPr="00247E6D">
              <w:t>P24665.1</w:t>
            </w:r>
          </w:p>
        </w:tc>
      </w:tr>
      <w:tr w:rsidR="009F6B73" w14:paraId="0A90DD18" w14:textId="77777777" w:rsidTr="009F6B73">
        <w:tc>
          <w:tcPr>
            <w:tcW w:w="2547" w:type="dxa"/>
          </w:tcPr>
          <w:p w14:paraId="4A279025" w14:textId="26DAB645" w:rsidR="009F6B73" w:rsidRPr="00121C86" w:rsidRDefault="009F6B73" w:rsidP="00011BF5">
            <w:r w:rsidRPr="00121C86">
              <w:t>AWENTII_012037</w:t>
            </w:r>
          </w:p>
        </w:tc>
        <w:tc>
          <w:tcPr>
            <w:tcW w:w="5103" w:type="dxa"/>
          </w:tcPr>
          <w:p w14:paraId="4B8020E0" w14:textId="77777777" w:rsidR="009F6B73" w:rsidRDefault="009F6B73" w:rsidP="00011BF5">
            <w:r w:rsidRPr="00247E6D">
              <w:t>Dimeric xanthone</w:t>
            </w:r>
            <w:r>
              <w:t xml:space="preserve"> (28/44), </w:t>
            </w:r>
          </w:p>
          <w:p w14:paraId="6AD1B79A" w14:textId="68BF7560" w:rsidR="009F6B73" w:rsidRDefault="009F6B73" w:rsidP="00011BF5">
            <w:r w:rsidRPr="00121C86">
              <w:rPr>
                <w:i/>
                <w:iCs/>
              </w:rPr>
              <w:t>Cryptosporiopsi</w:t>
            </w:r>
            <w:r w:rsidRPr="00247E6D">
              <w:t>s sp. 8999</w:t>
            </w:r>
            <w:r>
              <w:t xml:space="preserve">, </w:t>
            </w:r>
            <w:r w:rsidRPr="00247E6D">
              <w:t>A0A4P8DJU7.1</w:t>
            </w:r>
          </w:p>
        </w:tc>
      </w:tr>
      <w:tr w:rsidR="009F6B73" w14:paraId="7A273860" w14:textId="77777777" w:rsidTr="009F6B73">
        <w:tc>
          <w:tcPr>
            <w:tcW w:w="2547" w:type="dxa"/>
          </w:tcPr>
          <w:p w14:paraId="727E9C29" w14:textId="1BB5C967" w:rsidR="009F6B73" w:rsidRPr="00121C86" w:rsidRDefault="009F6B73" w:rsidP="00011BF5">
            <w:r w:rsidRPr="00121C86">
              <w:t>AWENTII_012038</w:t>
            </w:r>
          </w:p>
        </w:tc>
        <w:tc>
          <w:tcPr>
            <w:tcW w:w="5103" w:type="dxa"/>
          </w:tcPr>
          <w:p w14:paraId="7E39C4CE" w14:textId="1017E903" w:rsidR="009F6B73" w:rsidRDefault="009F6B73" w:rsidP="00011BF5">
            <w:r w:rsidRPr="00247E6D">
              <w:t xml:space="preserve">Farnesyl-diphosphate farnesyltransferase erg9 (79/88) </w:t>
            </w:r>
            <w:r w:rsidRPr="00121C86">
              <w:rPr>
                <w:i/>
                <w:iCs/>
              </w:rPr>
              <w:t>Aspergillus fumigatus</w:t>
            </w:r>
            <w:r w:rsidRPr="00247E6D">
              <w:t xml:space="preserve"> Af293</w:t>
            </w:r>
            <w:r>
              <w:t xml:space="preserve">, </w:t>
            </w:r>
            <w:r w:rsidRPr="00247E6D">
              <w:t>Q4WAG4.1</w:t>
            </w:r>
          </w:p>
        </w:tc>
      </w:tr>
      <w:tr w:rsidR="009F6B73" w14:paraId="501D2747" w14:textId="77777777" w:rsidTr="009F6B73">
        <w:tc>
          <w:tcPr>
            <w:tcW w:w="2547" w:type="dxa"/>
          </w:tcPr>
          <w:p w14:paraId="551B29BE" w14:textId="1AEDD00F" w:rsidR="009F6B73" w:rsidRPr="00121C86" w:rsidRDefault="009F6B73" w:rsidP="00011BF5">
            <w:r w:rsidRPr="00121C86">
              <w:t>AWENTII_012039</w:t>
            </w:r>
          </w:p>
        </w:tc>
        <w:tc>
          <w:tcPr>
            <w:tcW w:w="5103" w:type="dxa"/>
          </w:tcPr>
          <w:p w14:paraId="12DFB54B" w14:textId="7DFA2992" w:rsidR="009F6B73" w:rsidRPr="009F6B73" w:rsidRDefault="009F6B73" w:rsidP="009F6B73">
            <w:r w:rsidRPr="003673DF">
              <w:t>Chaperone protein dnaJ</w:t>
            </w:r>
            <w:r>
              <w:t xml:space="preserve"> (39/57), </w:t>
            </w:r>
            <w:r w:rsidRPr="00121C86">
              <w:rPr>
                <w:i/>
                <w:iCs/>
              </w:rPr>
              <w:t>Saccharomyces cerevisiae</w:t>
            </w:r>
            <w:r w:rsidRPr="009F6B73">
              <w:t xml:space="preserve"> S288C</w:t>
            </w:r>
            <w:r>
              <w:t>,</w:t>
            </w:r>
            <w:r w:rsidRPr="009F6B73">
              <w:t xml:space="preserve"> </w:t>
            </w:r>
            <w:r w:rsidR="00121C86" w:rsidRPr="00121C86">
              <w:t>P40564.1</w:t>
            </w:r>
          </w:p>
          <w:p w14:paraId="0E1D4A73" w14:textId="2B3AC3EE" w:rsidR="009F6B73" w:rsidRDefault="009F6B73" w:rsidP="00011BF5"/>
        </w:tc>
      </w:tr>
    </w:tbl>
    <w:p w14:paraId="0614BF4C" w14:textId="77777777" w:rsidR="001A7BC6" w:rsidRDefault="001A7BC6" w:rsidP="00011BF5">
      <w:pPr>
        <w:ind w:firstLine="720"/>
      </w:pPr>
    </w:p>
    <w:p w14:paraId="492F2EC9" w14:textId="77777777" w:rsidR="009F6B73" w:rsidRDefault="009F6B73" w:rsidP="00011BF5">
      <w:pPr>
        <w:ind w:firstLine="720"/>
      </w:pPr>
    </w:p>
    <w:p w14:paraId="79024F6D" w14:textId="77777777" w:rsidR="009F6B73" w:rsidRDefault="009F6B73" w:rsidP="00011BF5">
      <w:pPr>
        <w:ind w:firstLine="720"/>
      </w:pPr>
    </w:p>
    <w:p w14:paraId="2D2D86C1" w14:textId="77777777" w:rsidR="009F6B73" w:rsidRDefault="009F6B73" w:rsidP="00011BF5">
      <w:pPr>
        <w:ind w:firstLine="720"/>
      </w:pPr>
    </w:p>
    <w:p w14:paraId="21E87B7E" w14:textId="77777777" w:rsidR="00121C86" w:rsidRDefault="00121C86" w:rsidP="00011BF5">
      <w:pPr>
        <w:ind w:firstLine="720"/>
      </w:pPr>
    </w:p>
    <w:p w14:paraId="3040F7AD" w14:textId="77777777" w:rsidR="00121C86" w:rsidRDefault="00121C86" w:rsidP="00011BF5">
      <w:pPr>
        <w:ind w:firstLine="720"/>
      </w:pPr>
    </w:p>
    <w:p w14:paraId="5C4E8AFD" w14:textId="77777777" w:rsidR="00121C86" w:rsidRDefault="00121C86" w:rsidP="00011BF5">
      <w:pPr>
        <w:ind w:firstLine="720"/>
      </w:pPr>
    </w:p>
    <w:p w14:paraId="70FC09B6" w14:textId="77777777" w:rsidR="00121C86" w:rsidRDefault="00121C86" w:rsidP="00011BF5">
      <w:pPr>
        <w:ind w:firstLine="720"/>
      </w:pPr>
    </w:p>
    <w:p w14:paraId="73029665" w14:textId="77777777" w:rsidR="00121C86" w:rsidRDefault="00121C86" w:rsidP="00011BF5">
      <w:pPr>
        <w:ind w:firstLine="720"/>
      </w:pPr>
    </w:p>
    <w:p w14:paraId="3FAF74BB" w14:textId="77777777" w:rsidR="00121C86" w:rsidRDefault="00121C86" w:rsidP="00011BF5">
      <w:pPr>
        <w:ind w:firstLine="720"/>
      </w:pPr>
    </w:p>
    <w:p w14:paraId="1FE83014" w14:textId="77777777" w:rsidR="00121C86" w:rsidRDefault="00121C86" w:rsidP="00011BF5">
      <w:pPr>
        <w:ind w:firstLine="720"/>
      </w:pPr>
    </w:p>
    <w:p w14:paraId="0E56F591" w14:textId="77777777" w:rsidR="00121C86" w:rsidRDefault="00121C86" w:rsidP="00011BF5">
      <w:pPr>
        <w:ind w:firstLine="720"/>
      </w:pPr>
    </w:p>
    <w:p w14:paraId="557A0109" w14:textId="77777777" w:rsidR="00121C86" w:rsidRDefault="00121C86" w:rsidP="00011BF5">
      <w:pPr>
        <w:ind w:firstLine="720"/>
      </w:pPr>
    </w:p>
    <w:p w14:paraId="78B53AF4" w14:textId="77777777" w:rsidR="00121C86" w:rsidRDefault="00121C86" w:rsidP="00011BF5">
      <w:pPr>
        <w:ind w:firstLine="720"/>
      </w:pPr>
    </w:p>
    <w:p w14:paraId="2F12B125" w14:textId="77777777" w:rsidR="00121C86" w:rsidRDefault="00121C86" w:rsidP="00011BF5">
      <w:pPr>
        <w:ind w:firstLine="720"/>
      </w:pPr>
    </w:p>
    <w:p w14:paraId="7D5F5B56" w14:textId="18B686F7" w:rsidR="009F6B73" w:rsidRDefault="00330366" w:rsidP="00011BF5">
      <w:pPr>
        <w:ind w:firstLine="720"/>
      </w:pPr>
      <w:r w:rsidRPr="00330366">
        <w:rPr>
          <w:noProof/>
        </w:rPr>
        <w:lastRenderedPageBreak/>
        <w:drawing>
          <wp:inline distT="0" distB="0" distL="0" distR="0" wp14:anchorId="277A59A3" wp14:editId="66051BBF">
            <wp:extent cx="5731510" cy="1201420"/>
            <wp:effectExtent l="0" t="0" r="2540" b="0"/>
            <wp:docPr id="488785590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785590" name="Picture 1" descr="A diagram of a 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34B3" w14:textId="56889C63" w:rsidR="00A63F9C" w:rsidRDefault="00094E8E" w:rsidP="00A63F9C">
      <w:r>
        <w:t xml:space="preserve">Dataset </w:t>
      </w:r>
      <w:r w:rsidR="00F33CFE">
        <w:t xml:space="preserve">Table 11: </w:t>
      </w:r>
      <w:r w:rsidR="00A63F9C">
        <w:t xml:space="preserve">AwTS11 </w:t>
      </w:r>
      <w:r w:rsidR="00453201">
        <w:t xml:space="preserve">terpenoid </w:t>
      </w:r>
      <w:r w:rsidR="00A63F9C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495"/>
      </w:tblGrid>
      <w:tr w:rsidR="009F6B73" w:rsidRPr="007D74D9" w14:paraId="3DA534AE" w14:textId="77777777" w:rsidTr="00A63F9C">
        <w:tc>
          <w:tcPr>
            <w:tcW w:w="3005" w:type="dxa"/>
          </w:tcPr>
          <w:p w14:paraId="7948F0D0" w14:textId="77777777" w:rsidR="009F6B73" w:rsidRPr="00121C86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1C86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Gene ID </w:t>
            </w:r>
          </w:p>
        </w:tc>
        <w:tc>
          <w:tcPr>
            <w:tcW w:w="5495" w:type="dxa"/>
          </w:tcPr>
          <w:p w14:paraId="7E4B5F35" w14:textId="6DCF58CF" w:rsidR="009F6B73" w:rsidRPr="007D74D9" w:rsidRDefault="00121C86" w:rsidP="00121C86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C0BF1">
              <w:rPr>
                <w:b/>
                <w:bCs/>
              </w:rPr>
              <w:t>Homologue</w:t>
            </w:r>
            <w:r>
              <w:rPr>
                <w:b/>
                <w:bCs/>
              </w:rPr>
              <w:t xml:space="preserve"> </w:t>
            </w:r>
            <w:r w:rsidRPr="00BC0BF1">
              <w:rPr>
                <w:b/>
                <w:bCs/>
              </w:rPr>
              <w:t>(% identity/% similarity), Organism, accession number</w:t>
            </w:r>
          </w:p>
        </w:tc>
      </w:tr>
      <w:tr w:rsidR="009F6B73" w:rsidRPr="007D74D9" w14:paraId="0553DFC5" w14:textId="77777777" w:rsidTr="00A63F9C">
        <w:tc>
          <w:tcPr>
            <w:tcW w:w="3005" w:type="dxa"/>
          </w:tcPr>
          <w:p w14:paraId="05E2D985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53</w:t>
            </w:r>
          </w:p>
        </w:tc>
        <w:tc>
          <w:tcPr>
            <w:tcW w:w="5495" w:type="dxa"/>
          </w:tcPr>
          <w:p w14:paraId="6ABF82C7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2-oxoglutarate-Fe(II) type oxidoreduct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ppzD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28/42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Metarhizium rileyi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RCEF 4871</w:t>
            </w:r>
          </w:p>
        </w:tc>
      </w:tr>
      <w:tr w:rsidR="009F6B73" w:rsidRPr="007D74D9" w14:paraId="117C8AA8" w14:textId="77777777" w:rsidTr="00A63F9C">
        <w:tc>
          <w:tcPr>
            <w:tcW w:w="3005" w:type="dxa"/>
          </w:tcPr>
          <w:p w14:paraId="7DBC4601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58</w:t>
            </w:r>
          </w:p>
        </w:tc>
        <w:tc>
          <w:tcPr>
            <w:tcW w:w="5495" w:type="dxa"/>
          </w:tcPr>
          <w:p w14:paraId="3AD69278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Thioester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poxG 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(36/54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Penicillium oxalicum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114-2, S7ZEI0.1</w:t>
            </w:r>
          </w:p>
        </w:tc>
      </w:tr>
      <w:tr w:rsidR="009F6B73" w:rsidRPr="007D74D9" w14:paraId="50F398FD" w14:textId="77777777" w:rsidTr="00A63F9C">
        <w:tc>
          <w:tcPr>
            <w:tcW w:w="3005" w:type="dxa"/>
          </w:tcPr>
          <w:p w14:paraId="71E00EA5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59</w:t>
            </w:r>
          </w:p>
        </w:tc>
        <w:tc>
          <w:tcPr>
            <w:tcW w:w="5495" w:type="dxa"/>
          </w:tcPr>
          <w:p w14:paraId="3B9EB1F3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Cytochrome P450 monooxygenase a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drA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53/69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Penicillium rubens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Wisconsin 54-1255, B6HUQ4.1</w:t>
            </w:r>
          </w:p>
        </w:tc>
      </w:tr>
      <w:tr w:rsidR="009F6B73" w:rsidRPr="007D74D9" w14:paraId="6501ED9C" w14:textId="77777777" w:rsidTr="00A63F9C">
        <w:tc>
          <w:tcPr>
            <w:tcW w:w="3005" w:type="dxa"/>
          </w:tcPr>
          <w:p w14:paraId="2C40F29C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1</w:t>
            </w:r>
          </w:p>
        </w:tc>
        <w:tc>
          <w:tcPr>
            <w:tcW w:w="5495" w:type="dxa"/>
          </w:tcPr>
          <w:p w14:paraId="52A81633" w14:textId="54473656" w:rsidR="009F6B73" w:rsidRPr="007D74D9" w:rsidRDefault="00786655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erpene synthase</w:t>
            </w:r>
            <w:r w:rsidR="009F6B73" w:rsidRPr="007D74D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9F6B73"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nvfL</w:t>
            </w:r>
            <w:r w:rsidR="009F6B73" w:rsidRPr="007D74D9">
              <w:rPr>
                <w:rFonts w:ascii="Calibri" w:hAnsi="Calibri" w:cs="Calibri"/>
                <w:sz w:val="24"/>
                <w:szCs w:val="24"/>
              </w:rPr>
              <w:t xml:space="preserve"> (39/56), </w:t>
            </w:r>
            <w:r w:rsidR="009F6B73"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spergillus novofumigatus</w:t>
            </w:r>
            <w:r w:rsidR="009F6B73" w:rsidRPr="007D74D9">
              <w:rPr>
                <w:rFonts w:ascii="Calibri" w:hAnsi="Calibri" w:cs="Calibri"/>
                <w:sz w:val="24"/>
                <w:szCs w:val="24"/>
              </w:rPr>
              <w:t xml:space="preserve"> IBT 16806, A0A2I1BT01.1</w:t>
            </w:r>
          </w:p>
        </w:tc>
      </w:tr>
      <w:tr w:rsidR="009F6B73" w:rsidRPr="007D74D9" w14:paraId="637CAB89" w14:textId="77777777" w:rsidTr="00A63F9C">
        <w:tc>
          <w:tcPr>
            <w:tcW w:w="3005" w:type="dxa"/>
          </w:tcPr>
          <w:p w14:paraId="1605736F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2</w:t>
            </w:r>
          </w:p>
        </w:tc>
        <w:tc>
          <w:tcPr>
            <w:tcW w:w="5495" w:type="dxa"/>
          </w:tcPr>
          <w:p w14:paraId="6A2A232B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FAD-dependent monooxygen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ndE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56/73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spergillus stellatus</w:t>
            </w:r>
            <w:r w:rsidRPr="007D74D9">
              <w:rPr>
                <w:rFonts w:ascii="Calibri" w:hAnsi="Calibri" w:cs="Calibri"/>
                <w:sz w:val="24"/>
                <w:szCs w:val="24"/>
              </w:rPr>
              <w:t>, A0A097ZPF7.1</w:t>
            </w:r>
          </w:p>
        </w:tc>
      </w:tr>
      <w:tr w:rsidR="009F6B73" w:rsidRPr="007D74D9" w14:paraId="7853D5CC" w14:textId="77777777" w:rsidTr="00A63F9C">
        <w:tc>
          <w:tcPr>
            <w:tcW w:w="3005" w:type="dxa"/>
          </w:tcPr>
          <w:p w14:paraId="40CD94FD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3</w:t>
            </w:r>
          </w:p>
        </w:tc>
        <w:tc>
          <w:tcPr>
            <w:tcW w:w="5495" w:type="dxa"/>
          </w:tcPr>
          <w:p w14:paraId="29D98F2B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Prenytransfer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drG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50/69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Penicillium roqueforti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, A0A1Y0BRF7.1 </w:t>
            </w:r>
          </w:p>
        </w:tc>
      </w:tr>
      <w:tr w:rsidR="009F6B73" w:rsidRPr="007D74D9" w14:paraId="0E6A032E" w14:textId="77777777" w:rsidTr="00A63F9C">
        <w:tc>
          <w:tcPr>
            <w:tcW w:w="3005" w:type="dxa"/>
          </w:tcPr>
          <w:p w14:paraId="433DE66D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4</w:t>
            </w:r>
          </w:p>
        </w:tc>
        <w:tc>
          <w:tcPr>
            <w:tcW w:w="5495" w:type="dxa"/>
          </w:tcPr>
          <w:p w14:paraId="38BDAC0E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Non-reducing polyketide synth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ndM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43/61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spergillus stellatus</w:t>
            </w:r>
            <w:r w:rsidRPr="007D74D9">
              <w:rPr>
                <w:rFonts w:ascii="Calibri" w:hAnsi="Calibri" w:cs="Calibri"/>
                <w:sz w:val="24"/>
                <w:szCs w:val="24"/>
              </w:rPr>
              <w:t>, A0A097ZPE0.1</w:t>
            </w:r>
          </w:p>
        </w:tc>
      </w:tr>
      <w:tr w:rsidR="009F6B73" w:rsidRPr="007D74D9" w14:paraId="00A7645A" w14:textId="77777777" w:rsidTr="00A63F9C">
        <w:tc>
          <w:tcPr>
            <w:tcW w:w="3005" w:type="dxa"/>
          </w:tcPr>
          <w:p w14:paraId="1408BFC0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5</w:t>
            </w:r>
          </w:p>
        </w:tc>
        <w:tc>
          <w:tcPr>
            <w:tcW w:w="5495" w:type="dxa"/>
          </w:tcPr>
          <w:p w14:paraId="2EB0D988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O-methyltransferase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atr3</w:t>
            </w:r>
            <w:r w:rsidRPr="007D74D9">
              <w:rPr>
                <w:rFonts w:ascii="Calibri" w:hAnsi="Calibri" w:cs="Calibri"/>
                <w:sz w:val="24"/>
                <w:szCs w:val="24"/>
              </w:rPr>
              <w:t xml:space="preserve"> (40/54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Stereocaulon alpinum</w:t>
            </w:r>
            <w:r w:rsidRPr="007D74D9">
              <w:rPr>
                <w:rFonts w:ascii="Calibri" w:hAnsi="Calibri" w:cs="Calibri"/>
                <w:sz w:val="24"/>
                <w:szCs w:val="24"/>
              </w:rPr>
              <w:t>, A0A8F4PN06.1</w:t>
            </w:r>
          </w:p>
        </w:tc>
      </w:tr>
      <w:tr w:rsidR="009F6B73" w:rsidRPr="007D74D9" w14:paraId="3A6C5126" w14:textId="77777777" w:rsidTr="00A63F9C">
        <w:tc>
          <w:tcPr>
            <w:tcW w:w="3005" w:type="dxa"/>
          </w:tcPr>
          <w:p w14:paraId="30C1916F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>AWENTII_000067</w:t>
            </w:r>
          </w:p>
          <w:p w14:paraId="0CF526C5" w14:textId="77777777" w:rsidR="009F6B73" w:rsidRPr="007D74D9" w:rsidRDefault="009F6B73" w:rsidP="00043252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95" w:type="dxa"/>
          </w:tcPr>
          <w:p w14:paraId="33DD1192" w14:textId="77777777" w:rsidR="009F6B73" w:rsidRPr="007D74D9" w:rsidRDefault="009F6B73" w:rsidP="00043252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7D74D9">
              <w:rPr>
                <w:rFonts w:ascii="Calibri" w:hAnsi="Calibri" w:cs="Calibri"/>
                <w:sz w:val="24"/>
                <w:szCs w:val="24"/>
              </w:rPr>
              <w:t xml:space="preserve">Vanillyl-alcohol oxidase (66/79), </w:t>
            </w:r>
            <w:r w:rsidRPr="007D74D9">
              <w:rPr>
                <w:rFonts w:ascii="Calibri" w:hAnsi="Calibri" w:cs="Calibri"/>
                <w:i/>
                <w:iCs/>
                <w:sz w:val="24"/>
                <w:szCs w:val="24"/>
              </w:rPr>
              <w:t>Penicillium simplicissimum</w:t>
            </w:r>
            <w:r w:rsidRPr="007D74D9">
              <w:rPr>
                <w:rFonts w:ascii="Calibri" w:hAnsi="Calibri" w:cs="Calibri"/>
                <w:sz w:val="24"/>
                <w:szCs w:val="24"/>
              </w:rPr>
              <w:t>, P56216.1</w:t>
            </w:r>
          </w:p>
        </w:tc>
      </w:tr>
    </w:tbl>
    <w:p w14:paraId="08447A25" w14:textId="77777777" w:rsidR="009F6B73" w:rsidRDefault="009F6B73" w:rsidP="00011BF5">
      <w:pPr>
        <w:ind w:firstLine="720"/>
      </w:pPr>
    </w:p>
    <w:p w14:paraId="382235D0" w14:textId="77777777" w:rsidR="009F6B73" w:rsidRDefault="009F6B73" w:rsidP="00011BF5">
      <w:pPr>
        <w:ind w:firstLine="720"/>
      </w:pPr>
    </w:p>
    <w:p w14:paraId="7D6062DA" w14:textId="77777777" w:rsidR="00121C86" w:rsidRDefault="00121C86" w:rsidP="00011BF5">
      <w:pPr>
        <w:ind w:firstLine="720"/>
      </w:pPr>
    </w:p>
    <w:p w14:paraId="76590B9D" w14:textId="77777777" w:rsidR="00121C86" w:rsidRDefault="00121C86" w:rsidP="00011BF5">
      <w:pPr>
        <w:ind w:firstLine="720"/>
      </w:pPr>
    </w:p>
    <w:p w14:paraId="3F1D7E8C" w14:textId="77777777" w:rsidR="00121C86" w:rsidRDefault="00121C86" w:rsidP="00011BF5">
      <w:pPr>
        <w:ind w:firstLine="720"/>
      </w:pPr>
    </w:p>
    <w:p w14:paraId="53CF62E9" w14:textId="77777777" w:rsidR="00121C86" w:rsidRDefault="00121C86" w:rsidP="00011BF5">
      <w:pPr>
        <w:ind w:firstLine="720"/>
      </w:pPr>
    </w:p>
    <w:p w14:paraId="3F51EA28" w14:textId="77777777" w:rsidR="007D671A" w:rsidRDefault="007D671A" w:rsidP="00011BF5">
      <w:pPr>
        <w:ind w:firstLine="720"/>
      </w:pPr>
    </w:p>
    <w:p w14:paraId="02951FE7" w14:textId="5665F4A0" w:rsidR="007D671A" w:rsidRDefault="005D28B8" w:rsidP="00011BF5">
      <w:pPr>
        <w:ind w:firstLine="720"/>
      </w:pPr>
      <w:r w:rsidRPr="005D28B8">
        <w:rPr>
          <w:noProof/>
        </w:rPr>
        <w:lastRenderedPageBreak/>
        <w:drawing>
          <wp:inline distT="0" distB="0" distL="0" distR="0" wp14:anchorId="20668EBF" wp14:editId="67449E52">
            <wp:extent cx="5731510" cy="1083945"/>
            <wp:effectExtent l="0" t="0" r="2540" b="1905"/>
            <wp:docPr id="231830448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830448" name="Picture 1" descr="A diagram of a diagram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DCF63" w14:textId="77777777" w:rsidR="00A63F9C" w:rsidRDefault="00A63F9C" w:rsidP="00011BF5">
      <w:pPr>
        <w:ind w:firstLine="720"/>
      </w:pPr>
    </w:p>
    <w:p w14:paraId="29C2148E" w14:textId="51E4598E" w:rsidR="00330366" w:rsidRDefault="00094E8E" w:rsidP="00A63F9C">
      <w:r>
        <w:t xml:space="preserve">Dataset </w:t>
      </w:r>
      <w:r w:rsidR="00F33CFE">
        <w:t xml:space="preserve">Table 12: </w:t>
      </w:r>
      <w:r w:rsidR="00A63F9C">
        <w:t xml:space="preserve">AwTS12 </w:t>
      </w:r>
      <w:r w:rsidR="00453201">
        <w:t xml:space="preserve">terpenoid </w:t>
      </w:r>
      <w:r w:rsidR="00A63F9C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0366" w14:paraId="3B5DCB24" w14:textId="77777777" w:rsidTr="00330366">
        <w:tc>
          <w:tcPr>
            <w:tcW w:w="4508" w:type="dxa"/>
          </w:tcPr>
          <w:p w14:paraId="3A100085" w14:textId="6DAFCC5F" w:rsidR="00330366" w:rsidRPr="00121C86" w:rsidRDefault="007D671A" w:rsidP="00011BF5">
            <w:pPr>
              <w:rPr>
                <w:b/>
                <w:bCs/>
              </w:rPr>
            </w:pPr>
            <w:r w:rsidRPr="00121C86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12F0CFBA" w14:textId="1CED081F" w:rsidR="00330366" w:rsidRDefault="00121C86" w:rsidP="00011BF5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330366" w14:paraId="6DE4C79F" w14:textId="77777777" w:rsidTr="00330366">
        <w:tc>
          <w:tcPr>
            <w:tcW w:w="4508" w:type="dxa"/>
          </w:tcPr>
          <w:p w14:paraId="1847033D" w14:textId="66613B63" w:rsidR="00330366" w:rsidRPr="00121C86" w:rsidRDefault="007D671A" w:rsidP="00011BF5">
            <w:r w:rsidRPr="00121C86">
              <w:t>AWENTII_005301</w:t>
            </w:r>
          </w:p>
        </w:tc>
        <w:tc>
          <w:tcPr>
            <w:tcW w:w="4508" w:type="dxa"/>
          </w:tcPr>
          <w:p w14:paraId="775408DC" w14:textId="02F954B8" w:rsidR="00330366" w:rsidRDefault="00330366" w:rsidP="00330366">
            <w:r w:rsidRPr="00330366">
              <w:t xml:space="preserve">Nonribosomal peptide synthetase </w:t>
            </w:r>
            <w:r w:rsidRPr="00EE5B1E">
              <w:rPr>
                <w:i/>
                <w:iCs/>
              </w:rPr>
              <w:t xml:space="preserve">ungA </w:t>
            </w:r>
            <w:r>
              <w:t xml:space="preserve">(38/55) </w:t>
            </w:r>
            <w:r w:rsidRPr="00EE5B1E">
              <w:rPr>
                <w:i/>
                <w:iCs/>
              </w:rPr>
              <w:t>Aspergillus campestris</w:t>
            </w:r>
            <w:r>
              <w:t xml:space="preserve"> IBT 28561, A0A2I1D2N0.1</w:t>
            </w:r>
          </w:p>
        </w:tc>
      </w:tr>
      <w:tr w:rsidR="00330366" w14:paraId="4EA709DE" w14:textId="77777777" w:rsidTr="00330366">
        <w:tc>
          <w:tcPr>
            <w:tcW w:w="4508" w:type="dxa"/>
          </w:tcPr>
          <w:p w14:paraId="7CCB0795" w14:textId="1746528D" w:rsidR="00330366" w:rsidRPr="00121C86" w:rsidRDefault="00F00470" w:rsidP="00011BF5">
            <w:r w:rsidRPr="00121C86">
              <w:t>AWENTII_005311</w:t>
            </w:r>
          </w:p>
        </w:tc>
        <w:tc>
          <w:tcPr>
            <w:tcW w:w="4508" w:type="dxa"/>
          </w:tcPr>
          <w:p w14:paraId="13EEE3D4" w14:textId="42EAB669" w:rsidR="00330366" w:rsidRDefault="00330366" w:rsidP="00F00470">
            <w:r w:rsidRPr="00330366">
              <w:t>Transcription factor FBD3</w:t>
            </w:r>
            <w:r>
              <w:t xml:space="preserve"> (2</w:t>
            </w:r>
            <w:r w:rsidR="00F00470">
              <w:t xml:space="preserve">4/38), </w:t>
            </w:r>
            <w:r w:rsidR="00F00470" w:rsidRPr="00EE5B1E">
              <w:rPr>
                <w:i/>
                <w:iCs/>
              </w:rPr>
              <w:t>Fusarium</w:t>
            </w:r>
            <w:r w:rsidR="00F00470">
              <w:t xml:space="preserve"> </w:t>
            </w:r>
            <w:r w:rsidR="00F00470" w:rsidRPr="00EE5B1E">
              <w:rPr>
                <w:i/>
                <w:iCs/>
              </w:rPr>
              <w:t>pseudograminearum</w:t>
            </w:r>
            <w:r w:rsidR="00F00470">
              <w:t xml:space="preserve"> CS3096, K3UIH8.1</w:t>
            </w:r>
          </w:p>
        </w:tc>
      </w:tr>
      <w:tr w:rsidR="00F00470" w14:paraId="1284E8C8" w14:textId="77777777" w:rsidTr="00330366">
        <w:tc>
          <w:tcPr>
            <w:tcW w:w="4508" w:type="dxa"/>
          </w:tcPr>
          <w:p w14:paraId="1E6DEACE" w14:textId="4DF38ACA" w:rsidR="00F00470" w:rsidRPr="00121C86" w:rsidRDefault="00F00470" w:rsidP="00011BF5">
            <w:r w:rsidRPr="00121C86">
              <w:t>AWENTII_005313</w:t>
            </w:r>
          </w:p>
        </w:tc>
        <w:tc>
          <w:tcPr>
            <w:tcW w:w="4508" w:type="dxa"/>
          </w:tcPr>
          <w:p w14:paraId="3E42FD07" w14:textId="0DC2DB89" w:rsidR="00F00470" w:rsidRPr="00F00470" w:rsidRDefault="00F00470" w:rsidP="00F00470">
            <w:r w:rsidRPr="00F00470">
              <w:t xml:space="preserve">Cytochrome P450 monooxygenase </w:t>
            </w:r>
            <w:r w:rsidRPr="00EE5B1E">
              <w:rPr>
                <w:i/>
                <w:iCs/>
              </w:rPr>
              <w:t>braC,</w:t>
            </w:r>
            <w:r>
              <w:t xml:space="preserve"> (34/51), </w:t>
            </w:r>
            <w:r w:rsidRPr="00EE5B1E">
              <w:rPr>
                <w:i/>
                <w:iCs/>
              </w:rPr>
              <w:t>Annulohypoxylon truncatum,</w:t>
            </w:r>
            <w:r>
              <w:t xml:space="preserve"> </w:t>
            </w:r>
            <w:r w:rsidRPr="00F00470">
              <w:t xml:space="preserve"> </w:t>
            </w:r>
            <w:r w:rsidR="00A63F9C" w:rsidRPr="00A63F9C">
              <w:t>P9WER2.1</w:t>
            </w:r>
          </w:p>
          <w:p w14:paraId="79D59A14" w14:textId="2AF1C797" w:rsidR="00F00470" w:rsidRPr="00330366" w:rsidRDefault="00F00470" w:rsidP="00F00470"/>
        </w:tc>
      </w:tr>
      <w:tr w:rsidR="00F00470" w14:paraId="0D626234" w14:textId="77777777" w:rsidTr="00330366">
        <w:tc>
          <w:tcPr>
            <w:tcW w:w="4508" w:type="dxa"/>
          </w:tcPr>
          <w:p w14:paraId="20A00CF5" w14:textId="0EF247CC" w:rsidR="00F00470" w:rsidRPr="00121C86" w:rsidRDefault="00F00470" w:rsidP="00011BF5">
            <w:r w:rsidRPr="00121C86">
              <w:t>AWENTII_005314</w:t>
            </w:r>
          </w:p>
        </w:tc>
        <w:tc>
          <w:tcPr>
            <w:tcW w:w="4508" w:type="dxa"/>
          </w:tcPr>
          <w:p w14:paraId="371DCD86" w14:textId="4DD64293" w:rsidR="00F00470" w:rsidRPr="00330366" w:rsidRDefault="00F00470" w:rsidP="00F00470">
            <w:r w:rsidRPr="00F00470">
              <w:t xml:space="preserve">Fusicoccadiene synthase (29/47) </w:t>
            </w:r>
            <w:r w:rsidRPr="00EE5B1E">
              <w:rPr>
                <w:i/>
                <w:iCs/>
              </w:rPr>
              <w:t>Diaporthe amygdali</w:t>
            </w:r>
            <w:r>
              <w:t xml:space="preserve">, </w:t>
            </w:r>
            <w:r w:rsidRPr="00F00470">
              <w:t>A2PZA5.1</w:t>
            </w:r>
          </w:p>
        </w:tc>
      </w:tr>
      <w:tr w:rsidR="00330366" w14:paraId="2052A083" w14:textId="77777777" w:rsidTr="00330366">
        <w:tc>
          <w:tcPr>
            <w:tcW w:w="4508" w:type="dxa"/>
          </w:tcPr>
          <w:p w14:paraId="793258EB" w14:textId="0BC79527" w:rsidR="00330366" w:rsidRPr="00121C86" w:rsidRDefault="00F00470" w:rsidP="00011BF5">
            <w:r w:rsidRPr="00121C86">
              <w:t>AWENTII_005315</w:t>
            </w:r>
          </w:p>
        </w:tc>
        <w:tc>
          <w:tcPr>
            <w:tcW w:w="4508" w:type="dxa"/>
          </w:tcPr>
          <w:p w14:paraId="29BE83DF" w14:textId="153DE9C2" w:rsidR="00F00470" w:rsidRPr="00F00470" w:rsidRDefault="00F00470" w:rsidP="00F00470">
            <w:r w:rsidRPr="00F00470">
              <w:t>Xylitol dehydrogenase A</w:t>
            </w:r>
            <w:r>
              <w:t xml:space="preserve"> (53/69), </w:t>
            </w:r>
            <w:r w:rsidRPr="00EE5B1E">
              <w:rPr>
                <w:i/>
                <w:iCs/>
              </w:rPr>
              <w:t>Aspergillus fischeri</w:t>
            </w:r>
            <w:r w:rsidRPr="00F00470">
              <w:t xml:space="preserve"> NRRL 181</w:t>
            </w:r>
            <w:r>
              <w:t>,</w:t>
            </w:r>
            <w:r w:rsidR="00A63F9C" w:rsidRPr="00A63F9C">
              <w:t xml:space="preserve"> A1D9C9.1</w:t>
            </w:r>
            <w:r w:rsidR="00A63F9C" w:rsidRPr="00F00470">
              <w:t xml:space="preserve"> </w:t>
            </w:r>
          </w:p>
          <w:p w14:paraId="1B8A3652" w14:textId="0CD5D2B7" w:rsidR="00330366" w:rsidRDefault="00330366" w:rsidP="00011BF5"/>
        </w:tc>
      </w:tr>
      <w:tr w:rsidR="00F00470" w14:paraId="0AC5803F" w14:textId="77777777" w:rsidTr="00330366">
        <w:tc>
          <w:tcPr>
            <w:tcW w:w="4508" w:type="dxa"/>
          </w:tcPr>
          <w:p w14:paraId="17F301A8" w14:textId="66231484" w:rsidR="00F00470" w:rsidRPr="00121C86" w:rsidRDefault="00F00470" w:rsidP="00011BF5">
            <w:r w:rsidRPr="00121C86">
              <w:t>AWENTII_005316</w:t>
            </w:r>
          </w:p>
        </w:tc>
        <w:tc>
          <w:tcPr>
            <w:tcW w:w="4508" w:type="dxa"/>
          </w:tcPr>
          <w:p w14:paraId="50E044C7" w14:textId="1AACF569" w:rsidR="00F00470" w:rsidRPr="00F00470" w:rsidRDefault="00F00470" w:rsidP="00F00470">
            <w:r w:rsidRPr="00F00470">
              <w:t>L-arabinitol 4-dehydrogenase</w:t>
            </w:r>
            <w:r>
              <w:t xml:space="preserve"> (51/64), </w:t>
            </w:r>
            <w:r w:rsidRPr="00EE5B1E">
              <w:rPr>
                <w:i/>
                <w:iCs/>
              </w:rPr>
              <w:t>Penicillium rubens</w:t>
            </w:r>
            <w:r w:rsidRPr="00F00470">
              <w:t xml:space="preserve"> Wisconsin 54-1255</w:t>
            </w:r>
            <w:r>
              <w:t>,</w:t>
            </w:r>
            <w:r w:rsidR="00A63F9C">
              <w:t xml:space="preserve"> </w:t>
            </w:r>
            <w:r w:rsidR="00A63F9C" w:rsidRPr="00A63F9C">
              <w:t>B6HI95.1</w:t>
            </w:r>
            <w:r>
              <w:t xml:space="preserve"> </w:t>
            </w:r>
          </w:p>
          <w:p w14:paraId="60933783" w14:textId="46BB6288" w:rsidR="00F00470" w:rsidRDefault="00F00470" w:rsidP="00011BF5"/>
        </w:tc>
      </w:tr>
      <w:tr w:rsidR="00F00470" w14:paraId="2CC46BEC" w14:textId="77777777" w:rsidTr="00330366">
        <w:tc>
          <w:tcPr>
            <w:tcW w:w="4508" w:type="dxa"/>
          </w:tcPr>
          <w:p w14:paraId="66536D2F" w14:textId="2656948B" w:rsidR="00F00470" w:rsidRPr="00121C86" w:rsidRDefault="007D671A" w:rsidP="00011BF5">
            <w:r w:rsidRPr="00121C86">
              <w:t>AWENTII_005317</w:t>
            </w:r>
          </w:p>
        </w:tc>
        <w:tc>
          <w:tcPr>
            <w:tcW w:w="4508" w:type="dxa"/>
          </w:tcPr>
          <w:p w14:paraId="12DE2408" w14:textId="352A99B2" w:rsidR="007D671A" w:rsidRPr="007D671A" w:rsidRDefault="007D671A" w:rsidP="007D671A">
            <w:r w:rsidRPr="007D671A">
              <w:t>Dehydrogenase OXI1</w:t>
            </w:r>
            <w:r>
              <w:t xml:space="preserve"> (45/60), </w:t>
            </w:r>
            <w:r w:rsidRPr="00EE5B1E">
              <w:rPr>
                <w:i/>
                <w:iCs/>
              </w:rPr>
              <w:t>Bipolaris maydis</w:t>
            </w:r>
            <w:r w:rsidRPr="007D671A">
              <w:t xml:space="preserve"> ATCC 48331</w:t>
            </w:r>
            <w:r>
              <w:t xml:space="preserve">, </w:t>
            </w:r>
            <w:r w:rsidR="00A63F9C" w:rsidRPr="00A63F9C">
              <w:t>N4WE73.1</w:t>
            </w:r>
          </w:p>
          <w:p w14:paraId="2990A2DB" w14:textId="6F190FBC" w:rsidR="00F00470" w:rsidRDefault="00F00470" w:rsidP="00011BF5"/>
        </w:tc>
      </w:tr>
    </w:tbl>
    <w:p w14:paraId="565CE17B" w14:textId="77777777" w:rsidR="00330366" w:rsidRDefault="00330366" w:rsidP="00011BF5">
      <w:pPr>
        <w:ind w:firstLine="720"/>
      </w:pPr>
    </w:p>
    <w:p w14:paraId="5DD27D42" w14:textId="77777777" w:rsidR="009F6B73" w:rsidRDefault="009F6B73" w:rsidP="00011BF5">
      <w:pPr>
        <w:ind w:firstLine="720"/>
      </w:pPr>
    </w:p>
    <w:p w14:paraId="27FB3B3A" w14:textId="77777777" w:rsidR="009F6B73" w:rsidRDefault="009F6B73" w:rsidP="00011BF5">
      <w:pPr>
        <w:ind w:firstLine="720"/>
      </w:pPr>
    </w:p>
    <w:p w14:paraId="04E558A3" w14:textId="77777777" w:rsidR="009F6B73" w:rsidRDefault="009F6B73" w:rsidP="00011BF5">
      <w:pPr>
        <w:ind w:firstLine="720"/>
      </w:pPr>
    </w:p>
    <w:p w14:paraId="1B858E54" w14:textId="77777777" w:rsidR="00EE5B1E" w:rsidRDefault="00EE5B1E" w:rsidP="00011BF5">
      <w:pPr>
        <w:ind w:firstLine="720"/>
      </w:pPr>
    </w:p>
    <w:p w14:paraId="5C8EBD93" w14:textId="77777777" w:rsidR="00EE5B1E" w:rsidRDefault="00EE5B1E" w:rsidP="00011BF5">
      <w:pPr>
        <w:ind w:firstLine="720"/>
      </w:pPr>
    </w:p>
    <w:p w14:paraId="33FFC6FE" w14:textId="77777777" w:rsidR="00EE5B1E" w:rsidRDefault="00EE5B1E" w:rsidP="006A22C9">
      <w:pPr>
        <w:ind w:firstLine="720"/>
      </w:pPr>
    </w:p>
    <w:p w14:paraId="1E74B271" w14:textId="0B3DBE8D" w:rsidR="005D28B8" w:rsidRDefault="00323DA1" w:rsidP="006A22C9">
      <w:pPr>
        <w:ind w:firstLine="720"/>
      </w:pPr>
      <w:r w:rsidRPr="00323DA1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AC3E483" wp14:editId="6560AF79">
            <wp:simplePos x="0" y="0"/>
            <wp:positionH relativeFrom="column">
              <wp:posOffset>94615</wp:posOffset>
            </wp:positionH>
            <wp:positionV relativeFrom="paragraph">
              <wp:posOffset>0</wp:posOffset>
            </wp:positionV>
            <wp:extent cx="5941695" cy="1343025"/>
            <wp:effectExtent l="0" t="0" r="1905" b="3175"/>
            <wp:wrapTopAndBottom/>
            <wp:docPr id="3995946" name="Picture 1" descr="A diagram of arrow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5946" name="Picture 1" descr="A diagram of arrows and text&#10;&#10;Description automatically generated with medium confidenc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742EB3" w14:textId="404C8363" w:rsidR="00BC0BF1" w:rsidRDefault="00094E8E" w:rsidP="00BC0BF1">
      <w:r>
        <w:t xml:space="preserve">Dataset </w:t>
      </w:r>
      <w:r w:rsidR="00F33CFE">
        <w:t xml:space="preserve">Table 13: </w:t>
      </w:r>
      <w:r w:rsidR="00BC0BF1">
        <w:t xml:space="preserve">AwTS13 </w:t>
      </w:r>
      <w:r w:rsidR="00453201">
        <w:t xml:space="preserve">terpenoid </w:t>
      </w:r>
      <w:r w:rsidR="00BC0BF1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28B8" w14:paraId="137D8DB0" w14:textId="77777777" w:rsidTr="00043252">
        <w:tc>
          <w:tcPr>
            <w:tcW w:w="4508" w:type="dxa"/>
          </w:tcPr>
          <w:p w14:paraId="27A5C859" w14:textId="2B645C8A" w:rsidR="005D28B8" w:rsidRPr="00EE5B1E" w:rsidRDefault="006A22C9" w:rsidP="00043252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1E03D135" w14:textId="702912E9" w:rsidR="005D28B8" w:rsidRDefault="00EE5B1E" w:rsidP="005D28B8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5D28B8" w14:paraId="6D0AEE42" w14:textId="77777777" w:rsidTr="00043252">
        <w:tc>
          <w:tcPr>
            <w:tcW w:w="4508" w:type="dxa"/>
          </w:tcPr>
          <w:p w14:paraId="753356C8" w14:textId="2BE2D0B8" w:rsidR="005D28B8" w:rsidRPr="00EE5B1E" w:rsidRDefault="005D28B8" w:rsidP="00043252">
            <w:r w:rsidRPr="00EE5B1E">
              <w:t>AWENTII_005339</w:t>
            </w:r>
          </w:p>
        </w:tc>
        <w:tc>
          <w:tcPr>
            <w:tcW w:w="4508" w:type="dxa"/>
          </w:tcPr>
          <w:p w14:paraId="4D952074" w14:textId="71F4050B" w:rsidR="005D28B8" w:rsidRPr="006454A7" w:rsidRDefault="005D28B8" w:rsidP="005D28B8">
            <w:r w:rsidRPr="006454A7">
              <w:t>Oxidase ucsJ</w:t>
            </w:r>
            <w:r>
              <w:t xml:space="preserve"> (30/49), </w:t>
            </w:r>
            <w:r w:rsidRPr="00EE5B1E">
              <w:rPr>
                <w:i/>
                <w:iCs/>
              </w:rPr>
              <w:t xml:space="preserve">Acremonium </w:t>
            </w:r>
            <w:r>
              <w:t>sp. A0A411KUU5.1</w:t>
            </w:r>
          </w:p>
        </w:tc>
      </w:tr>
      <w:tr w:rsidR="005D28B8" w14:paraId="0083414F" w14:textId="77777777" w:rsidTr="00043252">
        <w:tc>
          <w:tcPr>
            <w:tcW w:w="4508" w:type="dxa"/>
          </w:tcPr>
          <w:p w14:paraId="52B14B97" w14:textId="77777777" w:rsidR="005D28B8" w:rsidRPr="00EE5B1E" w:rsidRDefault="005D28B8" w:rsidP="00043252">
            <w:r w:rsidRPr="00EE5B1E">
              <w:t>AWENTII_005340</w:t>
            </w:r>
          </w:p>
        </w:tc>
        <w:tc>
          <w:tcPr>
            <w:tcW w:w="4508" w:type="dxa"/>
          </w:tcPr>
          <w:p w14:paraId="76ADB199" w14:textId="6EF54C7B" w:rsidR="005D28B8" w:rsidRDefault="005D28B8" w:rsidP="005D28B8">
            <w:r w:rsidRPr="006454A7">
              <w:t>Flavin oxidoreductase hxnT</w:t>
            </w:r>
            <w:r>
              <w:t xml:space="preserve"> (42/59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 A0A1U8QTA2.1</w:t>
            </w:r>
          </w:p>
        </w:tc>
      </w:tr>
      <w:tr w:rsidR="005D28B8" w14:paraId="39D18A6A" w14:textId="77777777" w:rsidTr="00043252">
        <w:tc>
          <w:tcPr>
            <w:tcW w:w="4508" w:type="dxa"/>
          </w:tcPr>
          <w:p w14:paraId="466D1797" w14:textId="77777777" w:rsidR="005D28B8" w:rsidRPr="00EE5B1E" w:rsidRDefault="005D28B8" w:rsidP="00043252">
            <w:r w:rsidRPr="00EE5B1E">
              <w:t>AWENTII_005342</w:t>
            </w:r>
          </w:p>
        </w:tc>
        <w:tc>
          <w:tcPr>
            <w:tcW w:w="4508" w:type="dxa"/>
          </w:tcPr>
          <w:p w14:paraId="1BE7D8A3" w14:textId="6A98AE37" w:rsidR="001F6B26" w:rsidRDefault="005D28B8" w:rsidP="001F6B26">
            <w:r w:rsidRPr="006454A7">
              <w:t>Dehydrogenase</w:t>
            </w:r>
            <w:r w:rsidR="001F6B26">
              <w:t xml:space="preserve"> (32/46), </w:t>
            </w:r>
            <w:r w:rsidR="001F6B26" w:rsidRPr="00EE5B1E">
              <w:rPr>
                <w:i/>
                <w:iCs/>
              </w:rPr>
              <w:t>Armillaria gallica</w:t>
            </w:r>
            <w:r w:rsidR="001F6B26">
              <w:t>,</w:t>
            </w:r>
          </w:p>
          <w:p w14:paraId="622ED5EB" w14:textId="7E6072FB" w:rsidR="005D28B8" w:rsidRDefault="001F6B26" w:rsidP="001F6B26">
            <w:r>
              <w:t>A0A2H3D1U1.1</w:t>
            </w:r>
          </w:p>
        </w:tc>
      </w:tr>
      <w:tr w:rsidR="005D28B8" w14:paraId="27554127" w14:textId="77777777" w:rsidTr="00043252">
        <w:tc>
          <w:tcPr>
            <w:tcW w:w="4508" w:type="dxa"/>
          </w:tcPr>
          <w:p w14:paraId="67F602F8" w14:textId="77777777" w:rsidR="005D28B8" w:rsidRDefault="005D28B8" w:rsidP="00043252">
            <w:r w:rsidRPr="003F2331">
              <w:t>AWENTII_005344</w:t>
            </w:r>
          </w:p>
        </w:tc>
        <w:tc>
          <w:tcPr>
            <w:tcW w:w="4508" w:type="dxa"/>
          </w:tcPr>
          <w:p w14:paraId="5C35F90E" w14:textId="37C30975" w:rsidR="001F6B26" w:rsidRPr="001F6B26" w:rsidRDefault="005D28B8" w:rsidP="001F6B26">
            <w:r w:rsidRPr="003F2331">
              <w:t>FAD-dependent monooxygenase atA</w:t>
            </w:r>
            <w:r w:rsidR="001F6B26">
              <w:t xml:space="preserve"> (54/70), </w:t>
            </w:r>
            <w:r w:rsidR="001F6B26" w:rsidRPr="00EE5B1E">
              <w:rPr>
                <w:i/>
                <w:iCs/>
              </w:rPr>
              <w:t>Aspergillus terreus</w:t>
            </w:r>
            <w:r w:rsidR="001F6B26" w:rsidRPr="001F6B26">
              <w:t xml:space="preserve"> NIH2624</w:t>
            </w:r>
            <w:r w:rsidR="001F6B26">
              <w:t xml:space="preserve">, </w:t>
            </w:r>
            <w:r w:rsidR="00BC0BF1" w:rsidRPr="00BC0BF1">
              <w:t>Q0CJ62.1</w:t>
            </w:r>
          </w:p>
          <w:p w14:paraId="63DCC3ED" w14:textId="1DA06574" w:rsidR="005D28B8" w:rsidRDefault="005D28B8" w:rsidP="00043252"/>
        </w:tc>
      </w:tr>
      <w:tr w:rsidR="005D28B8" w14:paraId="2799D557" w14:textId="77777777" w:rsidTr="00043252">
        <w:tc>
          <w:tcPr>
            <w:tcW w:w="4508" w:type="dxa"/>
          </w:tcPr>
          <w:p w14:paraId="0CB137C8" w14:textId="77777777" w:rsidR="005D28B8" w:rsidRPr="00EE5B1E" w:rsidRDefault="005D28B8" w:rsidP="00043252">
            <w:r w:rsidRPr="00EE5B1E">
              <w:t>AWENTII_005345</w:t>
            </w:r>
          </w:p>
        </w:tc>
        <w:tc>
          <w:tcPr>
            <w:tcW w:w="4508" w:type="dxa"/>
          </w:tcPr>
          <w:p w14:paraId="35858E0A" w14:textId="66B8BDC8" w:rsidR="006F41E6" w:rsidRPr="006F41E6" w:rsidRDefault="005D28B8" w:rsidP="006F41E6">
            <w:r w:rsidRPr="003F2331">
              <w:t>Inositol 2-dehydrogenase</w:t>
            </w:r>
            <w:r>
              <w:t>/oxidoreductase</w:t>
            </w:r>
            <w:r w:rsidR="006F41E6">
              <w:t xml:space="preserve"> (29/50), </w:t>
            </w:r>
            <w:r w:rsidR="006F41E6" w:rsidRPr="00EE5B1E">
              <w:rPr>
                <w:i/>
                <w:iCs/>
              </w:rPr>
              <w:t>Bacillus subtilis</w:t>
            </w:r>
            <w:r w:rsidR="006F41E6" w:rsidRPr="006F41E6">
              <w:t xml:space="preserve"> subsp. subtilis str. 168</w:t>
            </w:r>
            <w:r w:rsidR="006F41E6">
              <w:t>,</w:t>
            </w:r>
            <w:r w:rsidR="006F41E6" w:rsidRPr="006F41E6">
              <w:t xml:space="preserve"> </w:t>
            </w:r>
            <w:r w:rsidR="00BC0BF1" w:rsidRPr="00BC0BF1">
              <w:t>P40332.2</w:t>
            </w:r>
          </w:p>
          <w:p w14:paraId="05B5B97E" w14:textId="5FA6EB0D" w:rsidR="005D28B8" w:rsidRDefault="005D28B8" w:rsidP="00043252"/>
        </w:tc>
      </w:tr>
      <w:tr w:rsidR="005D28B8" w14:paraId="5D0E8CDC" w14:textId="77777777" w:rsidTr="00043252">
        <w:tc>
          <w:tcPr>
            <w:tcW w:w="4508" w:type="dxa"/>
          </w:tcPr>
          <w:p w14:paraId="539A37C8" w14:textId="77777777" w:rsidR="005D28B8" w:rsidRPr="00EE5B1E" w:rsidRDefault="005D28B8" w:rsidP="00043252">
            <w:r w:rsidRPr="00EE5B1E">
              <w:t>AWENTII_005346</w:t>
            </w:r>
          </w:p>
        </w:tc>
        <w:tc>
          <w:tcPr>
            <w:tcW w:w="4508" w:type="dxa"/>
          </w:tcPr>
          <w:p w14:paraId="5E5AD0F1" w14:textId="6AF20DB2" w:rsidR="005D28B8" w:rsidRPr="003F2331" w:rsidRDefault="005D28B8" w:rsidP="006A22C9">
            <w:r w:rsidRPr="008337AB">
              <w:t>Transcription factor atnE</w:t>
            </w:r>
            <w:r w:rsidR="006A22C9">
              <w:t xml:space="preserve">, (21/34) </w:t>
            </w:r>
            <w:r w:rsidR="006A22C9" w:rsidRPr="00EE5B1E">
              <w:rPr>
                <w:i/>
                <w:iCs/>
              </w:rPr>
              <w:t xml:space="preserve">Arthrinium </w:t>
            </w:r>
            <w:r w:rsidR="006A22C9">
              <w:t>sp. A0A455M2Z1.1</w:t>
            </w:r>
          </w:p>
        </w:tc>
      </w:tr>
      <w:tr w:rsidR="005D28B8" w14:paraId="396ADF5B" w14:textId="77777777" w:rsidTr="00043252">
        <w:tc>
          <w:tcPr>
            <w:tcW w:w="4508" w:type="dxa"/>
          </w:tcPr>
          <w:p w14:paraId="123EAF90" w14:textId="77777777" w:rsidR="005D28B8" w:rsidRPr="00EE5B1E" w:rsidRDefault="005D28B8" w:rsidP="00043252">
            <w:r w:rsidRPr="00EE5B1E">
              <w:t>AWENTII_005347</w:t>
            </w:r>
          </w:p>
        </w:tc>
        <w:tc>
          <w:tcPr>
            <w:tcW w:w="4508" w:type="dxa"/>
          </w:tcPr>
          <w:p w14:paraId="2EC5E762" w14:textId="5DC20DB2" w:rsidR="006F41E6" w:rsidRPr="006F41E6" w:rsidRDefault="005D28B8" w:rsidP="006F41E6">
            <w:r w:rsidRPr="008337AB">
              <w:t>Efflux pump atB</w:t>
            </w:r>
            <w:r w:rsidR="006F41E6">
              <w:t xml:space="preserve"> (72/82), </w:t>
            </w:r>
            <w:r w:rsidR="006F41E6" w:rsidRPr="00EE5B1E">
              <w:rPr>
                <w:i/>
                <w:iCs/>
              </w:rPr>
              <w:t>Aspergillus terreus</w:t>
            </w:r>
            <w:r w:rsidR="006F41E6" w:rsidRPr="006F41E6">
              <w:t xml:space="preserve"> NIH2624</w:t>
            </w:r>
            <w:r w:rsidR="006F41E6">
              <w:t>,</w:t>
            </w:r>
            <w:r w:rsidR="006F41E6" w:rsidRPr="006F41E6">
              <w:t xml:space="preserve"> </w:t>
            </w:r>
            <w:r w:rsidR="00BC0BF1" w:rsidRPr="00BC0BF1">
              <w:t>Q0CJ61.1</w:t>
            </w:r>
          </w:p>
          <w:p w14:paraId="09E1E069" w14:textId="794A53D8" w:rsidR="005D28B8" w:rsidRPr="003F2331" w:rsidRDefault="005D28B8" w:rsidP="00043252"/>
        </w:tc>
      </w:tr>
      <w:tr w:rsidR="005D28B8" w14:paraId="18931F36" w14:textId="77777777" w:rsidTr="00043252">
        <w:tc>
          <w:tcPr>
            <w:tcW w:w="4508" w:type="dxa"/>
          </w:tcPr>
          <w:p w14:paraId="15617400" w14:textId="77777777" w:rsidR="005D28B8" w:rsidRPr="00EE5B1E" w:rsidRDefault="005D28B8" w:rsidP="00043252">
            <w:r w:rsidRPr="00EE5B1E">
              <w:t>AWENTII_005350</w:t>
            </w:r>
          </w:p>
        </w:tc>
        <w:tc>
          <w:tcPr>
            <w:tcW w:w="4508" w:type="dxa"/>
          </w:tcPr>
          <w:p w14:paraId="77D73502" w14:textId="76A8D7C3" w:rsidR="006F41E6" w:rsidRPr="006F41E6" w:rsidRDefault="005D28B8" w:rsidP="006F41E6">
            <w:r w:rsidRPr="00ED1166">
              <w:t>Terpene cyclase flvE</w:t>
            </w:r>
            <w:r w:rsidR="006F41E6">
              <w:t xml:space="preserve">, (34/50) </w:t>
            </w:r>
            <w:r w:rsidR="006F41E6" w:rsidRPr="00EE5B1E">
              <w:rPr>
                <w:i/>
                <w:iCs/>
              </w:rPr>
              <w:t xml:space="preserve">Aspergillus flavus </w:t>
            </w:r>
            <w:r w:rsidR="006F41E6" w:rsidRPr="006F41E6">
              <w:t>NRRL3357</w:t>
            </w:r>
            <w:r w:rsidR="006F41E6">
              <w:t>,</w:t>
            </w:r>
            <w:r w:rsidR="006F41E6" w:rsidRPr="006F41E6">
              <w:t xml:space="preserve"> B8NHE0.1</w:t>
            </w:r>
          </w:p>
          <w:p w14:paraId="56ABD18E" w14:textId="16197C06" w:rsidR="005D28B8" w:rsidRPr="003F2331" w:rsidRDefault="005D28B8" w:rsidP="00043252"/>
        </w:tc>
      </w:tr>
      <w:tr w:rsidR="005D28B8" w14:paraId="16EED927" w14:textId="77777777" w:rsidTr="00043252">
        <w:tc>
          <w:tcPr>
            <w:tcW w:w="4508" w:type="dxa"/>
          </w:tcPr>
          <w:p w14:paraId="5F21204D" w14:textId="77777777" w:rsidR="005D28B8" w:rsidRPr="00EE5B1E" w:rsidRDefault="005D28B8" w:rsidP="00043252">
            <w:r w:rsidRPr="00EE5B1E">
              <w:t>AWENTII_005351</w:t>
            </w:r>
          </w:p>
        </w:tc>
        <w:tc>
          <w:tcPr>
            <w:tcW w:w="4508" w:type="dxa"/>
          </w:tcPr>
          <w:p w14:paraId="14E100F8" w14:textId="466A54CB" w:rsidR="005D28B8" w:rsidRPr="00ED1166" w:rsidRDefault="005D28B8" w:rsidP="006F41E6">
            <w:r w:rsidRPr="00B65C20">
              <w:t>Non-canonical non-ribosomal peptide synthetase</w:t>
            </w:r>
            <w:r w:rsidR="006F41E6">
              <w:t xml:space="preserve"> (29/49), </w:t>
            </w:r>
            <w:r w:rsidR="006F41E6" w:rsidRPr="00EE5B1E">
              <w:rPr>
                <w:i/>
                <w:iCs/>
              </w:rPr>
              <w:t>Fusarium verticillioides</w:t>
            </w:r>
            <w:r w:rsidR="006F41E6">
              <w:t xml:space="preserve"> 7600, W7N2C1.1</w:t>
            </w:r>
          </w:p>
        </w:tc>
      </w:tr>
      <w:tr w:rsidR="005D28B8" w14:paraId="02856C49" w14:textId="77777777" w:rsidTr="00043252">
        <w:tc>
          <w:tcPr>
            <w:tcW w:w="4508" w:type="dxa"/>
          </w:tcPr>
          <w:p w14:paraId="18AB4E33" w14:textId="77777777" w:rsidR="005D28B8" w:rsidRPr="00EE5B1E" w:rsidRDefault="005D28B8" w:rsidP="00043252">
            <w:r w:rsidRPr="00EE5B1E">
              <w:t>AWENTII_005353</w:t>
            </w:r>
          </w:p>
        </w:tc>
        <w:tc>
          <w:tcPr>
            <w:tcW w:w="4508" w:type="dxa"/>
          </w:tcPr>
          <w:p w14:paraId="7EE3C18E" w14:textId="61ACFFCC" w:rsidR="005D28B8" w:rsidRPr="001141D3" w:rsidRDefault="005D28B8" w:rsidP="006A22C9">
            <w:r w:rsidRPr="001141D3">
              <w:t>Alpha-acetolactate decarboxylase</w:t>
            </w:r>
            <w:r w:rsidR="006A22C9">
              <w:t xml:space="preserve">, (32/53), </w:t>
            </w:r>
            <w:r w:rsidR="006A22C9" w:rsidRPr="00EE5B1E">
              <w:rPr>
                <w:i/>
                <w:iCs/>
              </w:rPr>
              <w:t xml:space="preserve">Bacillus </w:t>
            </w:r>
            <w:r w:rsidR="006A22C9">
              <w:t>subtilis subsp. subtilis str. 168, Q04777.1</w:t>
            </w:r>
          </w:p>
        </w:tc>
      </w:tr>
    </w:tbl>
    <w:p w14:paraId="0D238B5B" w14:textId="77777777" w:rsidR="005D28B8" w:rsidRDefault="005D28B8" w:rsidP="00011BF5">
      <w:pPr>
        <w:ind w:firstLine="720"/>
      </w:pPr>
    </w:p>
    <w:p w14:paraId="52AE94C4" w14:textId="77777777" w:rsidR="009F6B73" w:rsidRDefault="009F6B73" w:rsidP="00011BF5">
      <w:pPr>
        <w:ind w:firstLine="720"/>
      </w:pPr>
    </w:p>
    <w:p w14:paraId="375EC199" w14:textId="77777777" w:rsidR="006A22C9" w:rsidRDefault="006A22C9" w:rsidP="00011BF5">
      <w:pPr>
        <w:ind w:firstLine="720"/>
      </w:pPr>
    </w:p>
    <w:p w14:paraId="323B63E9" w14:textId="77777777" w:rsidR="006A22C9" w:rsidRDefault="006A22C9" w:rsidP="00011BF5">
      <w:pPr>
        <w:ind w:firstLine="720"/>
      </w:pPr>
    </w:p>
    <w:p w14:paraId="62BC9C73" w14:textId="02C398EF" w:rsidR="000B3E7A" w:rsidRDefault="004C33E9" w:rsidP="00011BF5">
      <w:pPr>
        <w:ind w:firstLine="720"/>
      </w:pPr>
      <w:r w:rsidRPr="004C33E9">
        <w:rPr>
          <w:noProof/>
        </w:rPr>
        <w:lastRenderedPageBreak/>
        <w:drawing>
          <wp:inline distT="0" distB="0" distL="0" distR="0" wp14:anchorId="24CEC644" wp14:editId="51AD16BD">
            <wp:extent cx="5731510" cy="1310005"/>
            <wp:effectExtent l="0" t="0" r="2540" b="4445"/>
            <wp:docPr id="699399144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399144" name="Picture 1" descr="A diagram of a diagram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7E3B0" w14:textId="52594EE5" w:rsidR="000B3E7A" w:rsidRDefault="00094E8E" w:rsidP="00BC0BF1">
      <w:r>
        <w:t xml:space="preserve">Dataset </w:t>
      </w:r>
      <w:r w:rsidR="00F33CFE">
        <w:t xml:space="preserve">Table 14: </w:t>
      </w:r>
      <w:r w:rsidR="00BC0BF1">
        <w:t xml:space="preserve">AwTS14 </w:t>
      </w:r>
      <w:r w:rsidR="00453201">
        <w:t xml:space="preserve">terpenoid </w:t>
      </w:r>
      <w:r w:rsidR="00BC0BF1">
        <w:t>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3E7A" w14:paraId="335333E6" w14:textId="77777777" w:rsidTr="000B3E7A">
        <w:tc>
          <w:tcPr>
            <w:tcW w:w="4508" w:type="dxa"/>
          </w:tcPr>
          <w:p w14:paraId="15471F87" w14:textId="2AF66AE6" w:rsidR="000B3E7A" w:rsidRPr="00EE5B1E" w:rsidRDefault="006A7419" w:rsidP="00011BF5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6491400E" w14:textId="65CC9DC1" w:rsidR="000B3E7A" w:rsidRPr="00EE5B1E" w:rsidRDefault="00EE5B1E" w:rsidP="00011BF5">
            <w:pPr>
              <w:rPr>
                <w:b/>
                <w:bCs/>
              </w:rPr>
            </w:pPr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0B3E7A" w14:paraId="16CD74DE" w14:textId="77777777" w:rsidTr="000B3E7A">
        <w:tc>
          <w:tcPr>
            <w:tcW w:w="4508" w:type="dxa"/>
          </w:tcPr>
          <w:p w14:paraId="19FADE17" w14:textId="30FF67F0" w:rsidR="000B3E7A" w:rsidRPr="00EE5B1E" w:rsidRDefault="000B3E7A" w:rsidP="00011BF5">
            <w:r w:rsidRPr="00EE5B1E">
              <w:t>AWENTII_006382</w:t>
            </w:r>
          </w:p>
        </w:tc>
        <w:tc>
          <w:tcPr>
            <w:tcW w:w="4508" w:type="dxa"/>
          </w:tcPr>
          <w:p w14:paraId="4826E289" w14:textId="74D71965" w:rsidR="000B3E7A" w:rsidRDefault="000B3E7A" w:rsidP="000B3E7A">
            <w:r w:rsidRPr="000B3E7A">
              <w:t>Oxygen-dependent choline dehydrogenase</w:t>
            </w:r>
            <w:r>
              <w:t xml:space="preserve"> (28/44), </w:t>
            </w:r>
            <w:r w:rsidRPr="00EE5B1E">
              <w:rPr>
                <w:i/>
                <w:iCs/>
              </w:rPr>
              <w:t>Yersinia pseudotuberculosis</w:t>
            </w:r>
            <w:r>
              <w:t>, B2K8U4.1</w:t>
            </w:r>
          </w:p>
        </w:tc>
      </w:tr>
      <w:tr w:rsidR="000B3E7A" w14:paraId="59825366" w14:textId="77777777" w:rsidTr="000B3E7A">
        <w:tc>
          <w:tcPr>
            <w:tcW w:w="4508" w:type="dxa"/>
          </w:tcPr>
          <w:p w14:paraId="63092CFB" w14:textId="7B9FEAC5" w:rsidR="000B3E7A" w:rsidRPr="00EE5B1E" w:rsidRDefault="00CC508D" w:rsidP="00011BF5">
            <w:r w:rsidRPr="00EE5B1E">
              <w:t>AWENTII_006388</w:t>
            </w:r>
          </w:p>
        </w:tc>
        <w:tc>
          <w:tcPr>
            <w:tcW w:w="4508" w:type="dxa"/>
          </w:tcPr>
          <w:p w14:paraId="720F8C32" w14:textId="2F2CC1D3" w:rsidR="000B3E7A" w:rsidRDefault="000B3E7A" w:rsidP="00011BF5">
            <w:r w:rsidRPr="000B3E7A">
              <w:t>(E)-beta farnesene synthase MBR_03882</w:t>
            </w:r>
            <w:r w:rsidR="00CC508D">
              <w:t xml:space="preserve"> (35/54), </w:t>
            </w:r>
            <w:r w:rsidR="00CC508D" w:rsidRPr="00CC508D">
              <w:t>Metarhizium brunneum ARSEF 3297</w:t>
            </w:r>
            <w:r w:rsidR="00CC508D">
              <w:t xml:space="preserve">, </w:t>
            </w:r>
            <w:r w:rsidR="00CC508D" w:rsidRPr="00CC508D">
              <w:t>A0A0B4G504.1</w:t>
            </w:r>
            <w:r w:rsidR="00CC508D">
              <w:t xml:space="preserve"> </w:t>
            </w:r>
          </w:p>
        </w:tc>
      </w:tr>
      <w:tr w:rsidR="000B3E7A" w14:paraId="79A02082" w14:textId="77777777" w:rsidTr="000B3E7A">
        <w:tc>
          <w:tcPr>
            <w:tcW w:w="4508" w:type="dxa"/>
          </w:tcPr>
          <w:p w14:paraId="77C645FF" w14:textId="7195A88C" w:rsidR="000B3E7A" w:rsidRPr="00EE5B1E" w:rsidRDefault="00CC508D" w:rsidP="00011BF5">
            <w:r w:rsidRPr="00EE5B1E">
              <w:t>AWENTII_006394</w:t>
            </w:r>
          </w:p>
        </w:tc>
        <w:tc>
          <w:tcPr>
            <w:tcW w:w="4508" w:type="dxa"/>
          </w:tcPr>
          <w:p w14:paraId="0C782E97" w14:textId="36459477" w:rsidR="000B3E7A" w:rsidRDefault="00CC508D" w:rsidP="00CC508D">
            <w:r w:rsidRPr="00CC508D">
              <w:t>Methyltransferase cfoC</w:t>
            </w:r>
            <w:r>
              <w:t xml:space="preserve"> (32/45), </w:t>
            </w:r>
            <w:r w:rsidRPr="00EE5B1E">
              <w:rPr>
                <w:i/>
                <w:iCs/>
              </w:rPr>
              <w:t>Aspergillus candidus</w:t>
            </w:r>
            <w:r>
              <w:t>, A0A2I2F2K7.1</w:t>
            </w:r>
          </w:p>
        </w:tc>
      </w:tr>
      <w:tr w:rsidR="000B3E7A" w14:paraId="0EB15306" w14:textId="77777777" w:rsidTr="000B3E7A">
        <w:tc>
          <w:tcPr>
            <w:tcW w:w="4508" w:type="dxa"/>
          </w:tcPr>
          <w:p w14:paraId="0F0C0A46" w14:textId="203859A3" w:rsidR="000B3E7A" w:rsidRPr="00EE5B1E" w:rsidRDefault="00CC508D" w:rsidP="00011BF5">
            <w:r w:rsidRPr="00EE5B1E">
              <w:t>AWENTII_006396</w:t>
            </w:r>
          </w:p>
        </w:tc>
        <w:tc>
          <w:tcPr>
            <w:tcW w:w="4508" w:type="dxa"/>
          </w:tcPr>
          <w:p w14:paraId="5BF2DA66" w14:textId="34D486DF" w:rsidR="000B3E7A" w:rsidRDefault="00CC508D" w:rsidP="00CC508D">
            <w:r w:rsidRPr="00CC508D">
              <w:t>Cytochrome P450 monooxygenase xanG</w:t>
            </w:r>
            <w:r>
              <w:t xml:space="preserve"> (41/62), </w:t>
            </w:r>
            <w:r w:rsidRPr="00EE5B1E">
              <w:rPr>
                <w:i/>
                <w:iCs/>
              </w:rPr>
              <w:t>Aspergillus fumigatus</w:t>
            </w:r>
            <w:r>
              <w:t xml:space="preserve"> Af293, Q4WED5.1</w:t>
            </w:r>
          </w:p>
        </w:tc>
      </w:tr>
      <w:tr w:rsidR="000B3E7A" w14:paraId="0C41F702" w14:textId="77777777" w:rsidTr="000B3E7A">
        <w:tc>
          <w:tcPr>
            <w:tcW w:w="4508" w:type="dxa"/>
          </w:tcPr>
          <w:p w14:paraId="43CACA19" w14:textId="56A344C0" w:rsidR="000B3E7A" w:rsidRPr="00EE5B1E" w:rsidRDefault="006A7419" w:rsidP="00011BF5">
            <w:r w:rsidRPr="00EE5B1E">
              <w:t>AWENTII_006397</w:t>
            </w:r>
          </w:p>
        </w:tc>
        <w:tc>
          <w:tcPr>
            <w:tcW w:w="4508" w:type="dxa"/>
          </w:tcPr>
          <w:p w14:paraId="55B7EE68" w14:textId="1CA98C50" w:rsidR="000B3E7A" w:rsidRDefault="006A7419" w:rsidP="006A7419">
            <w:r w:rsidRPr="006A7419">
              <w:t>Isocyanide synthase xanB</w:t>
            </w:r>
            <w:r>
              <w:t xml:space="preserve"> (63/79), </w:t>
            </w:r>
            <w:r w:rsidRPr="00EE5B1E">
              <w:rPr>
                <w:i/>
                <w:iCs/>
              </w:rPr>
              <w:t>Aspergillus fumigatus</w:t>
            </w:r>
            <w:r>
              <w:t xml:space="preserve"> Af293, Q4WED9.2</w:t>
            </w:r>
          </w:p>
        </w:tc>
      </w:tr>
      <w:tr w:rsidR="00CC508D" w14:paraId="00D33328" w14:textId="77777777" w:rsidTr="000B3E7A">
        <w:tc>
          <w:tcPr>
            <w:tcW w:w="4508" w:type="dxa"/>
          </w:tcPr>
          <w:p w14:paraId="6E4F0DDE" w14:textId="1C24E9A7" w:rsidR="00CC508D" w:rsidRPr="00EE5B1E" w:rsidRDefault="006A7419" w:rsidP="00011BF5">
            <w:r w:rsidRPr="00EE5B1E">
              <w:t>AWENTII_006400</w:t>
            </w:r>
          </w:p>
        </w:tc>
        <w:tc>
          <w:tcPr>
            <w:tcW w:w="4508" w:type="dxa"/>
          </w:tcPr>
          <w:p w14:paraId="15F48BED" w14:textId="4DC02641" w:rsidR="006A7419" w:rsidRDefault="006A7419" w:rsidP="006A7419">
            <w:r w:rsidRPr="006A7419">
              <w:t>Phosphoglycolate phosphatase</w:t>
            </w:r>
            <w:r>
              <w:t xml:space="preserve"> (29/45), </w:t>
            </w:r>
            <w:r w:rsidRPr="00EE5B1E">
              <w:rPr>
                <w:i/>
                <w:iCs/>
              </w:rPr>
              <w:t>Pectobacterium atrosepticum</w:t>
            </w:r>
            <w:r>
              <w:t xml:space="preserve"> SCRI1043,</w:t>
            </w:r>
          </w:p>
          <w:p w14:paraId="69D3E3B3" w14:textId="5F8862E7" w:rsidR="00CC508D" w:rsidRDefault="006A7419" w:rsidP="006A7419">
            <w:r>
              <w:t>Q6CZR3.1</w:t>
            </w:r>
          </w:p>
        </w:tc>
      </w:tr>
    </w:tbl>
    <w:p w14:paraId="349ECBD6" w14:textId="77777777" w:rsidR="000B3E7A" w:rsidRDefault="000B3E7A" w:rsidP="00011BF5">
      <w:pPr>
        <w:ind w:firstLine="720"/>
      </w:pPr>
    </w:p>
    <w:p w14:paraId="2367CFE5" w14:textId="77777777" w:rsidR="000B3E7A" w:rsidRDefault="000B3E7A" w:rsidP="00011BF5">
      <w:pPr>
        <w:ind w:firstLine="720"/>
      </w:pPr>
    </w:p>
    <w:p w14:paraId="58D0D9A7" w14:textId="77777777" w:rsidR="000B3E7A" w:rsidRDefault="000B3E7A" w:rsidP="00011BF5">
      <w:pPr>
        <w:ind w:firstLine="720"/>
      </w:pPr>
    </w:p>
    <w:p w14:paraId="6AD647F2" w14:textId="77777777" w:rsidR="000B3E7A" w:rsidRDefault="000B3E7A" w:rsidP="00011BF5">
      <w:pPr>
        <w:ind w:firstLine="720"/>
      </w:pPr>
    </w:p>
    <w:p w14:paraId="59FCC08A" w14:textId="77777777" w:rsidR="000B3E7A" w:rsidRDefault="000B3E7A" w:rsidP="00011BF5">
      <w:pPr>
        <w:ind w:firstLine="720"/>
      </w:pPr>
    </w:p>
    <w:p w14:paraId="66337F56" w14:textId="77777777" w:rsidR="00BC0BF1" w:rsidRDefault="00BC0BF1" w:rsidP="00011BF5">
      <w:pPr>
        <w:ind w:firstLine="720"/>
      </w:pPr>
    </w:p>
    <w:p w14:paraId="4B4A248C" w14:textId="77777777" w:rsidR="00BC0BF1" w:rsidRDefault="00BC0BF1" w:rsidP="00011BF5">
      <w:pPr>
        <w:ind w:firstLine="720"/>
      </w:pPr>
    </w:p>
    <w:p w14:paraId="3412716A" w14:textId="77777777" w:rsidR="00BC0BF1" w:rsidRDefault="00BC0BF1" w:rsidP="00011BF5">
      <w:pPr>
        <w:ind w:firstLine="720"/>
      </w:pPr>
    </w:p>
    <w:p w14:paraId="037799C1" w14:textId="77777777" w:rsidR="00BC0BF1" w:rsidRDefault="00BC0BF1" w:rsidP="00011BF5">
      <w:pPr>
        <w:ind w:firstLine="720"/>
      </w:pPr>
    </w:p>
    <w:p w14:paraId="539E4C2E" w14:textId="77777777" w:rsidR="00BC0BF1" w:rsidRDefault="00BC0BF1" w:rsidP="00011BF5">
      <w:pPr>
        <w:ind w:firstLine="720"/>
      </w:pPr>
    </w:p>
    <w:p w14:paraId="1B2C4AC6" w14:textId="77777777" w:rsidR="00BC0BF1" w:rsidRDefault="00BC0BF1" w:rsidP="00011BF5">
      <w:pPr>
        <w:ind w:firstLine="720"/>
      </w:pPr>
    </w:p>
    <w:p w14:paraId="03AC7151" w14:textId="77777777" w:rsidR="00BC0BF1" w:rsidRDefault="00BC0BF1" w:rsidP="00011BF5">
      <w:pPr>
        <w:ind w:firstLine="720"/>
      </w:pPr>
    </w:p>
    <w:p w14:paraId="244F20A5" w14:textId="77777777" w:rsidR="00BC0BF1" w:rsidRDefault="00BC0BF1" w:rsidP="00011BF5">
      <w:pPr>
        <w:ind w:firstLine="720"/>
      </w:pPr>
    </w:p>
    <w:p w14:paraId="7503E5F1" w14:textId="77777777" w:rsidR="000B3E7A" w:rsidRDefault="000B3E7A" w:rsidP="00011BF5">
      <w:pPr>
        <w:ind w:firstLine="720"/>
      </w:pPr>
    </w:p>
    <w:p w14:paraId="6B72D7DF" w14:textId="7D293A27" w:rsidR="004C33E9" w:rsidRDefault="009D0791" w:rsidP="00BC0BF1">
      <w:r w:rsidRPr="001D0A9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F1619A4" wp14:editId="763920B6">
            <wp:simplePos x="0" y="0"/>
            <wp:positionH relativeFrom="column">
              <wp:posOffset>26670</wp:posOffset>
            </wp:positionH>
            <wp:positionV relativeFrom="paragraph">
              <wp:posOffset>285750</wp:posOffset>
            </wp:positionV>
            <wp:extent cx="5731510" cy="1125220"/>
            <wp:effectExtent l="0" t="0" r="0" b="5080"/>
            <wp:wrapTopAndBottom/>
            <wp:docPr id="1678276854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276854" name="Picture 1" descr="A diagram of a diagram&#10;&#10;Description automatically generated with medium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5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585924" w14:textId="3ACA4797" w:rsidR="004C33E9" w:rsidRDefault="004C33E9" w:rsidP="00011BF5">
      <w:pPr>
        <w:ind w:firstLine="720"/>
      </w:pPr>
    </w:p>
    <w:p w14:paraId="2D53A920" w14:textId="4734908A" w:rsidR="00F27077" w:rsidRDefault="00094E8E" w:rsidP="005D3DC4">
      <w:r>
        <w:t xml:space="preserve">Dataset </w:t>
      </w:r>
      <w:r w:rsidR="00F33CFE">
        <w:t xml:space="preserve">Table 15: </w:t>
      </w:r>
      <w:r w:rsidR="00BC0BF1">
        <w:t xml:space="preserve">AwTS15 </w:t>
      </w:r>
      <w:r w:rsidR="00453201">
        <w:t xml:space="preserve">terpenoid </w:t>
      </w:r>
      <w:r w:rsidR="00BC0BF1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3DC4" w14:paraId="721612CA" w14:textId="77777777" w:rsidTr="005D3DC4">
        <w:tc>
          <w:tcPr>
            <w:tcW w:w="4508" w:type="dxa"/>
          </w:tcPr>
          <w:p w14:paraId="7FAEC77E" w14:textId="3A2F86F2" w:rsidR="005D3DC4" w:rsidRPr="00EE5B1E" w:rsidRDefault="00D11CF0" w:rsidP="005D3DC4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6F2824BB" w14:textId="4F6B1E72" w:rsidR="005D3DC4" w:rsidRDefault="00EE5B1E" w:rsidP="005D3DC4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5D3DC4" w14:paraId="2EF2AC2D" w14:textId="77777777" w:rsidTr="005D3DC4">
        <w:tc>
          <w:tcPr>
            <w:tcW w:w="4508" w:type="dxa"/>
          </w:tcPr>
          <w:p w14:paraId="53DBCF22" w14:textId="350DD08A" w:rsidR="005D3DC4" w:rsidRDefault="00082AB9" w:rsidP="005D3DC4">
            <w:r w:rsidRPr="00247E6D">
              <w:t>AWENTII_006873</w:t>
            </w:r>
          </w:p>
        </w:tc>
        <w:tc>
          <w:tcPr>
            <w:tcW w:w="4508" w:type="dxa"/>
          </w:tcPr>
          <w:p w14:paraId="32A64004" w14:textId="7487C470" w:rsidR="005D3DC4" w:rsidRDefault="005D3DC4" w:rsidP="005D3DC4">
            <w:r w:rsidRPr="005D3DC4">
              <w:t>Hydroxymethylglutaryl-CoA synthase</w:t>
            </w:r>
            <w:r>
              <w:t xml:space="preserve">, </w:t>
            </w:r>
            <w:r w:rsidR="00082AB9">
              <w:t xml:space="preserve">(60/75) </w:t>
            </w:r>
            <w:r w:rsidRPr="00EE5B1E">
              <w:rPr>
                <w:i/>
                <w:iCs/>
              </w:rPr>
              <w:t>Aspergillus fumigatus</w:t>
            </w:r>
            <w:r>
              <w:t xml:space="preserve"> Af293, Q4WXT8.1</w:t>
            </w:r>
          </w:p>
        </w:tc>
      </w:tr>
      <w:tr w:rsidR="005D3DC4" w14:paraId="6E7C90CD" w14:textId="77777777" w:rsidTr="005D3DC4">
        <w:tc>
          <w:tcPr>
            <w:tcW w:w="4508" w:type="dxa"/>
          </w:tcPr>
          <w:p w14:paraId="2EC40235" w14:textId="7C9FAB25" w:rsidR="005D3DC4" w:rsidRDefault="00082AB9" w:rsidP="005D3DC4">
            <w:r w:rsidRPr="00247E6D">
              <w:t>AWENTII_00687</w:t>
            </w:r>
            <w:r>
              <w:t>5</w:t>
            </w:r>
          </w:p>
        </w:tc>
        <w:tc>
          <w:tcPr>
            <w:tcW w:w="4508" w:type="dxa"/>
          </w:tcPr>
          <w:p w14:paraId="30956626" w14:textId="3A451018" w:rsidR="005D3DC4" w:rsidRDefault="00082AB9" w:rsidP="00082AB9">
            <w:r w:rsidRPr="00082AB9">
              <w:t>3-hydroxy-3-methylglutaryl coenzyme A reductase</w:t>
            </w:r>
            <w:r>
              <w:t xml:space="preserve">, (78/89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C8VN86.1</w:t>
            </w:r>
          </w:p>
        </w:tc>
      </w:tr>
      <w:tr w:rsidR="005D3DC4" w14:paraId="30772BE6" w14:textId="77777777" w:rsidTr="005D3DC4">
        <w:tc>
          <w:tcPr>
            <w:tcW w:w="4508" w:type="dxa"/>
          </w:tcPr>
          <w:p w14:paraId="3BCBEFE0" w14:textId="5F6B2464" w:rsidR="005D3DC4" w:rsidRDefault="00082AB9" w:rsidP="005D3DC4">
            <w:r w:rsidRPr="00247E6D">
              <w:t>AWENTII_00687</w:t>
            </w:r>
            <w:r>
              <w:t>6</w:t>
            </w:r>
          </w:p>
        </w:tc>
        <w:tc>
          <w:tcPr>
            <w:tcW w:w="4508" w:type="dxa"/>
          </w:tcPr>
          <w:p w14:paraId="19BE3154" w14:textId="575DFB1C" w:rsidR="005D3DC4" w:rsidRDefault="00082AB9" w:rsidP="00082AB9">
            <w:r w:rsidRPr="00082AB9">
              <w:t>Transcription factor pbcR</w:t>
            </w:r>
            <w:r>
              <w:t xml:space="preserve"> (54/66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A0A1U8QL22.1</w:t>
            </w:r>
          </w:p>
        </w:tc>
      </w:tr>
      <w:tr w:rsidR="005D3DC4" w14:paraId="45FC8722" w14:textId="77777777" w:rsidTr="005D3DC4">
        <w:tc>
          <w:tcPr>
            <w:tcW w:w="4508" w:type="dxa"/>
          </w:tcPr>
          <w:p w14:paraId="66DBDBDC" w14:textId="572591FA" w:rsidR="005D3DC4" w:rsidRDefault="00EB4694" w:rsidP="005D3DC4">
            <w:r w:rsidRPr="00247E6D">
              <w:t>AWENTII_00687</w:t>
            </w:r>
            <w:r>
              <w:t>7</w:t>
            </w:r>
          </w:p>
        </w:tc>
        <w:tc>
          <w:tcPr>
            <w:tcW w:w="4508" w:type="dxa"/>
          </w:tcPr>
          <w:p w14:paraId="1B8E87CD" w14:textId="189E7312" w:rsidR="005D3DC4" w:rsidRDefault="00EB4694" w:rsidP="00EB4694">
            <w:r w:rsidRPr="00EB4694">
              <w:t>Cytochrome P450 monooxygenase</w:t>
            </w:r>
            <w:r>
              <w:t xml:space="preserve"> (82/88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C8VN91.1</w:t>
            </w:r>
          </w:p>
        </w:tc>
      </w:tr>
      <w:tr w:rsidR="001D0A96" w14:paraId="58A505B2" w14:textId="77777777" w:rsidTr="005D3DC4">
        <w:tc>
          <w:tcPr>
            <w:tcW w:w="4508" w:type="dxa"/>
          </w:tcPr>
          <w:p w14:paraId="02AFE6DD" w14:textId="772BBBAF" w:rsidR="001D0A96" w:rsidRPr="00247E6D" w:rsidRDefault="001D0A96" w:rsidP="005D3DC4">
            <w:r w:rsidRPr="00247E6D">
              <w:t>AWENTII_00687</w:t>
            </w:r>
            <w:r>
              <w:t>8</w:t>
            </w:r>
          </w:p>
        </w:tc>
        <w:tc>
          <w:tcPr>
            <w:tcW w:w="4508" w:type="dxa"/>
          </w:tcPr>
          <w:p w14:paraId="313851C0" w14:textId="0D375593" w:rsidR="001D0A96" w:rsidRPr="003F67ED" w:rsidRDefault="003F67ED" w:rsidP="00EB4694">
            <w:r w:rsidRPr="003F67ED">
              <w:t>Probable C2H2-type zinc-finger transcription factor orf8</w:t>
            </w:r>
            <w:r>
              <w:t xml:space="preserve"> (52/63), </w:t>
            </w:r>
            <w:r w:rsidRPr="003F67ED">
              <w:rPr>
                <w:i/>
                <w:iCs/>
              </w:rPr>
              <w:t>Penicillium brefeldianum</w:t>
            </w:r>
            <w:r>
              <w:rPr>
                <w:i/>
                <w:iCs/>
              </w:rPr>
              <w:t xml:space="preserve">, </w:t>
            </w:r>
            <w:r w:rsidRPr="003F67ED">
              <w:t>A0A068A9T3.1</w:t>
            </w:r>
          </w:p>
        </w:tc>
      </w:tr>
      <w:tr w:rsidR="005D3DC4" w14:paraId="27B61225" w14:textId="77777777" w:rsidTr="005D3DC4">
        <w:tc>
          <w:tcPr>
            <w:tcW w:w="4508" w:type="dxa"/>
          </w:tcPr>
          <w:p w14:paraId="03D8FE05" w14:textId="79F103A4" w:rsidR="005D3DC4" w:rsidRDefault="00EB4694" w:rsidP="005D3DC4">
            <w:r w:rsidRPr="00247E6D">
              <w:t>AWENTII_00687</w:t>
            </w:r>
            <w:r>
              <w:t>9</w:t>
            </w:r>
          </w:p>
        </w:tc>
        <w:tc>
          <w:tcPr>
            <w:tcW w:w="4508" w:type="dxa"/>
          </w:tcPr>
          <w:p w14:paraId="3695B10D" w14:textId="22E0E593" w:rsidR="005D3DC4" w:rsidRDefault="00EB4694" w:rsidP="00EB4694">
            <w:r w:rsidRPr="00EB4694">
              <w:t>Oxidoreductase</w:t>
            </w:r>
            <w:r>
              <w:t xml:space="preserve"> (59/77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A0A1U8QJR1.1</w:t>
            </w:r>
          </w:p>
        </w:tc>
      </w:tr>
      <w:tr w:rsidR="00417979" w14:paraId="7E7505A3" w14:textId="77777777" w:rsidTr="005D3DC4">
        <w:tc>
          <w:tcPr>
            <w:tcW w:w="4508" w:type="dxa"/>
          </w:tcPr>
          <w:p w14:paraId="5B79521A" w14:textId="69DCCA2E" w:rsidR="00417979" w:rsidRDefault="00417979" w:rsidP="00417979">
            <w:r w:rsidRPr="00247E6D">
              <w:t>AWENTII_0068</w:t>
            </w:r>
            <w:r>
              <w:t>80</w:t>
            </w:r>
          </w:p>
        </w:tc>
        <w:tc>
          <w:tcPr>
            <w:tcW w:w="4508" w:type="dxa"/>
          </w:tcPr>
          <w:p w14:paraId="584F8A2F" w14:textId="61019A5A" w:rsidR="00417979" w:rsidRDefault="00417979" w:rsidP="00417979">
            <w:r w:rsidRPr="00417979">
              <w:t>Oxidoreductase</w:t>
            </w:r>
            <w:r>
              <w:t xml:space="preserve"> (80/90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A0A1U8QP15.1</w:t>
            </w:r>
          </w:p>
        </w:tc>
      </w:tr>
      <w:tr w:rsidR="001D0A96" w14:paraId="60BFC0DF" w14:textId="77777777" w:rsidTr="005D3DC4">
        <w:tc>
          <w:tcPr>
            <w:tcW w:w="4508" w:type="dxa"/>
          </w:tcPr>
          <w:p w14:paraId="1200034B" w14:textId="5DE64C2E" w:rsidR="001D0A96" w:rsidRPr="00247E6D" w:rsidRDefault="001D0A96" w:rsidP="00417979">
            <w:r w:rsidRPr="00247E6D">
              <w:t>AWENTII_0068</w:t>
            </w:r>
            <w:r>
              <w:t>81</w:t>
            </w:r>
          </w:p>
        </w:tc>
        <w:tc>
          <w:tcPr>
            <w:tcW w:w="4508" w:type="dxa"/>
          </w:tcPr>
          <w:p w14:paraId="258B015B" w14:textId="07FEC175" w:rsidR="001D0A96" w:rsidRPr="00417979" w:rsidRDefault="003F67ED" w:rsidP="00417979">
            <w:r w:rsidRPr="003F67ED">
              <w:t>Glutathione S-transferase AN1595</w:t>
            </w:r>
            <w:r>
              <w:t xml:space="preserve"> (78/87), </w:t>
            </w:r>
            <w:r w:rsidRPr="003F67ED">
              <w:rPr>
                <w:i/>
                <w:iCs/>
              </w:rPr>
              <w:t>Aspergillus nidulans</w:t>
            </w:r>
            <w:r w:rsidRPr="003F67ED">
              <w:t xml:space="preserve"> FGSC A4</w:t>
            </w:r>
            <w:r>
              <w:t xml:space="preserve">, </w:t>
            </w:r>
            <w:r w:rsidRPr="003F67ED">
              <w:t>A0A1U8QXK4.1</w:t>
            </w:r>
          </w:p>
        </w:tc>
      </w:tr>
      <w:tr w:rsidR="00417979" w14:paraId="65DBF3CE" w14:textId="77777777" w:rsidTr="005D3DC4">
        <w:tc>
          <w:tcPr>
            <w:tcW w:w="4508" w:type="dxa"/>
          </w:tcPr>
          <w:p w14:paraId="3FF1EA07" w14:textId="22D86F9A" w:rsidR="00417979" w:rsidRDefault="00417979" w:rsidP="00417979">
            <w:r w:rsidRPr="00247E6D">
              <w:t>AWENTII_0068</w:t>
            </w:r>
            <w:r>
              <w:t>83</w:t>
            </w:r>
          </w:p>
        </w:tc>
        <w:tc>
          <w:tcPr>
            <w:tcW w:w="4508" w:type="dxa"/>
          </w:tcPr>
          <w:p w14:paraId="3EABF4D2" w14:textId="2EE1D673" w:rsidR="00417979" w:rsidRPr="00417979" w:rsidRDefault="00417979" w:rsidP="00417979">
            <w:r w:rsidRPr="00417979">
              <w:t>Pimaradiene synthase</w:t>
            </w:r>
            <w:r>
              <w:t xml:space="preserve"> (61/75), </w:t>
            </w:r>
            <w:r w:rsidRPr="00EE5B1E">
              <w:rPr>
                <w:i/>
                <w:iCs/>
              </w:rPr>
              <w:t>Aspergillus</w:t>
            </w:r>
            <w:r>
              <w:t xml:space="preserve"> </w:t>
            </w:r>
            <w:r w:rsidRPr="00EE5B1E">
              <w:rPr>
                <w:i/>
                <w:iCs/>
              </w:rPr>
              <w:t>nidulans</w:t>
            </w:r>
            <w:r>
              <w:t xml:space="preserve"> FGSC A4, A0A1U8QHE3.1</w:t>
            </w:r>
          </w:p>
        </w:tc>
      </w:tr>
      <w:tr w:rsidR="00417979" w14:paraId="3D4F2892" w14:textId="77777777" w:rsidTr="005D3DC4">
        <w:tc>
          <w:tcPr>
            <w:tcW w:w="4508" w:type="dxa"/>
          </w:tcPr>
          <w:p w14:paraId="77815C98" w14:textId="31BCD44B" w:rsidR="00417979" w:rsidRPr="00247E6D" w:rsidRDefault="00417979" w:rsidP="00417979">
            <w:r w:rsidRPr="00247E6D">
              <w:t>AWENTII_0068</w:t>
            </w:r>
            <w:r>
              <w:t>8</w:t>
            </w:r>
            <w:r w:rsidR="00D11CF0">
              <w:t>9</w:t>
            </w:r>
          </w:p>
        </w:tc>
        <w:tc>
          <w:tcPr>
            <w:tcW w:w="4508" w:type="dxa"/>
          </w:tcPr>
          <w:p w14:paraId="38CA208A" w14:textId="71A824C0" w:rsidR="00417979" w:rsidRPr="00417979" w:rsidRDefault="00D11CF0" w:rsidP="00417979">
            <w:r>
              <w:t>Uncharacterised protein</w:t>
            </w:r>
          </w:p>
        </w:tc>
      </w:tr>
    </w:tbl>
    <w:p w14:paraId="047DF620" w14:textId="77777777" w:rsidR="005D3DC4" w:rsidRDefault="005D3DC4" w:rsidP="005D3DC4"/>
    <w:p w14:paraId="180C48A8" w14:textId="77777777" w:rsidR="005D3DC4" w:rsidRDefault="005D3DC4" w:rsidP="005D3DC4"/>
    <w:p w14:paraId="706BD1F8" w14:textId="77777777" w:rsidR="00D11CF0" w:rsidRDefault="00D11CF0" w:rsidP="005D3DC4"/>
    <w:p w14:paraId="11A9CE2D" w14:textId="77777777" w:rsidR="002B4E7A" w:rsidRDefault="002B4E7A" w:rsidP="005D3DC4"/>
    <w:p w14:paraId="3F5AA5C6" w14:textId="77777777" w:rsidR="00BC0BF1" w:rsidRDefault="00BC0BF1" w:rsidP="005D3DC4"/>
    <w:p w14:paraId="0B017BA7" w14:textId="77777777" w:rsidR="00BC0BF1" w:rsidRDefault="00BC0BF1" w:rsidP="005D3DC4"/>
    <w:p w14:paraId="11BD693B" w14:textId="77777777" w:rsidR="00BC0BF1" w:rsidRDefault="00BC0BF1" w:rsidP="005D3DC4"/>
    <w:p w14:paraId="3F22F62C" w14:textId="77777777" w:rsidR="00BC0BF1" w:rsidRDefault="00BC0BF1" w:rsidP="005D3DC4"/>
    <w:p w14:paraId="3E3F1868" w14:textId="77777777" w:rsidR="00BC0BF1" w:rsidRDefault="00BC0BF1" w:rsidP="005D3DC4"/>
    <w:p w14:paraId="065211AD" w14:textId="77777777" w:rsidR="00BC0BF1" w:rsidRDefault="00BC0BF1" w:rsidP="005D3DC4"/>
    <w:p w14:paraId="6D8AB598" w14:textId="77777777" w:rsidR="00BC0BF1" w:rsidRDefault="00BC0BF1" w:rsidP="005D3DC4"/>
    <w:p w14:paraId="40712693" w14:textId="40BF2DCE" w:rsidR="002B4E7A" w:rsidRDefault="00E2011C" w:rsidP="005D3DC4">
      <w:r w:rsidRPr="00E2011C">
        <w:rPr>
          <w:noProof/>
        </w:rPr>
        <w:drawing>
          <wp:inline distT="0" distB="0" distL="0" distR="0" wp14:anchorId="014D1A85" wp14:editId="6E89728E">
            <wp:extent cx="5731510" cy="1561465"/>
            <wp:effectExtent l="0" t="0" r="2540" b="635"/>
            <wp:docPr id="1198790910" name="Picture 1" descr="A diagram of a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790910" name="Picture 1" descr="A diagram of a timeline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83915" w14:textId="4699E6CF" w:rsidR="002B4E7A" w:rsidRPr="00EE5B1E" w:rsidRDefault="00094E8E" w:rsidP="005D3DC4">
      <w:r>
        <w:t xml:space="preserve">Dataset </w:t>
      </w:r>
      <w:r w:rsidR="00F33CFE">
        <w:t xml:space="preserve">Table 16: </w:t>
      </w:r>
      <w:r w:rsidR="00BC0BF1" w:rsidRPr="00EE5B1E">
        <w:t xml:space="preserve">AwTS16 </w:t>
      </w:r>
      <w:r w:rsidR="00453201">
        <w:t xml:space="preserve">terpenoid </w:t>
      </w:r>
      <w:r w:rsidR="00BC0BF1" w:rsidRPr="00EE5B1E">
        <w:t>gene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11CF0" w14:paraId="39902EAB" w14:textId="77777777" w:rsidTr="00D11CF0">
        <w:tc>
          <w:tcPr>
            <w:tcW w:w="4508" w:type="dxa"/>
          </w:tcPr>
          <w:p w14:paraId="1B3BD33F" w14:textId="029D43C9" w:rsidR="00D11CF0" w:rsidRPr="00EE5B1E" w:rsidRDefault="002B4E7A" w:rsidP="005D3DC4">
            <w:pPr>
              <w:rPr>
                <w:b/>
                <w:bCs/>
              </w:rPr>
            </w:pPr>
            <w:r w:rsidRPr="00EE5B1E">
              <w:rPr>
                <w:b/>
                <w:bCs/>
              </w:rPr>
              <w:t>Gene Locus</w:t>
            </w:r>
          </w:p>
        </w:tc>
        <w:tc>
          <w:tcPr>
            <w:tcW w:w="4508" w:type="dxa"/>
          </w:tcPr>
          <w:p w14:paraId="6123E835" w14:textId="3B9C4EA9" w:rsidR="00D11CF0" w:rsidRDefault="00EE5B1E" w:rsidP="005D3DC4">
            <w:r w:rsidRPr="00BC0BF1">
              <w:rPr>
                <w:b/>
                <w:bCs/>
              </w:rPr>
              <w:t>Homologue (% identity/% similarity), Organism, accession number</w:t>
            </w:r>
          </w:p>
        </w:tc>
      </w:tr>
      <w:tr w:rsidR="00716758" w14:paraId="2E1C546D" w14:textId="77777777" w:rsidTr="00D11CF0">
        <w:tc>
          <w:tcPr>
            <w:tcW w:w="4508" w:type="dxa"/>
          </w:tcPr>
          <w:p w14:paraId="2CFC5AE2" w14:textId="638882AC" w:rsidR="00716758" w:rsidRDefault="00716758" w:rsidP="005D3DC4">
            <w:r w:rsidRPr="00D11CF0">
              <w:t>AWENTII_0119</w:t>
            </w:r>
            <w:r>
              <w:t>57</w:t>
            </w:r>
          </w:p>
        </w:tc>
        <w:tc>
          <w:tcPr>
            <w:tcW w:w="4508" w:type="dxa"/>
          </w:tcPr>
          <w:p w14:paraId="68375748" w14:textId="121BB7FD" w:rsidR="00716758" w:rsidRDefault="00716758" w:rsidP="00716758">
            <w:r w:rsidRPr="00716758">
              <w:t>Cytochrome P450 monooxygenase olcB</w:t>
            </w:r>
            <w:r>
              <w:t xml:space="preserve"> (43/58), </w:t>
            </w:r>
            <w:r w:rsidRPr="00EE5B1E">
              <w:rPr>
                <w:i/>
                <w:iCs/>
              </w:rPr>
              <w:t>Penicillium canescens</w:t>
            </w:r>
            <w:r>
              <w:t>, P9WEQ1.1</w:t>
            </w:r>
          </w:p>
        </w:tc>
      </w:tr>
      <w:tr w:rsidR="00027AA3" w14:paraId="5033B494" w14:textId="77777777" w:rsidTr="00D11CF0">
        <w:tc>
          <w:tcPr>
            <w:tcW w:w="4508" w:type="dxa"/>
          </w:tcPr>
          <w:p w14:paraId="35CD09E5" w14:textId="19F440DC" w:rsidR="00027AA3" w:rsidRDefault="00027AA3" w:rsidP="005D3DC4">
            <w:r w:rsidRPr="00D11CF0">
              <w:t>AWENTII_0119</w:t>
            </w:r>
            <w:r>
              <w:t>59</w:t>
            </w:r>
          </w:p>
        </w:tc>
        <w:tc>
          <w:tcPr>
            <w:tcW w:w="4508" w:type="dxa"/>
          </w:tcPr>
          <w:p w14:paraId="16017009" w14:textId="257EEC73" w:rsidR="00027AA3" w:rsidRDefault="00027AA3" w:rsidP="00027AA3">
            <w:r w:rsidRPr="00027AA3">
              <w:t>Pimaradiene synthase pbcA</w:t>
            </w:r>
            <w:r>
              <w:t xml:space="preserve"> (43/60), </w:t>
            </w:r>
            <w:r w:rsidRPr="00EE5B1E">
              <w:rPr>
                <w:i/>
                <w:iCs/>
              </w:rPr>
              <w:t>Aspergillus nidulans</w:t>
            </w:r>
            <w:r>
              <w:t xml:space="preserve"> FGSC A4, A0A1U8QHE3.1</w:t>
            </w:r>
          </w:p>
        </w:tc>
      </w:tr>
      <w:tr w:rsidR="00D11CF0" w14:paraId="1F63A5C4" w14:textId="77777777" w:rsidTr="00D11CF0">
        <w:tc>
          <w:tcPr>
            <w:tcW w:w="4508" w:type="dxa"/>
          </w:tcPr>
          <w:p w14:paraId="6B5B21CC" w14:textId="111E7F5A" w:rsidR="00D11CF0" w:rsidRDefault="00D11CF0" w:rsidP="005D3DC4">
            <w:r w:rsidRPr="00D11CF0">
              <w:t>AWENTII_0119</w:t>
            </w:r>
            <w:r>
              <w:t>60</w:t>
            </w:r>
          </w:p>
        </w:tc>
        <w:tc>
          <w:tcPr>
            <w:tcW w:w="4508" w:type="dxa"/>
          </w:tcPr>
          <w:p w14:paraId="1D99A42A" w14:textId="0EA7C546" w:rsidR="00D11CF0" w:rsidRPr="00D11CF0" w:rsidRDefault="00D11CF0" w:rsidP="00D11CF0">
            <w:r w:rsidRPr="00D11CF0">
              <w:t>Lactonohydrolase oryL</w:t>
            </w:r>
            <w:r>
              <w:t xml:space="preserve"> (30/46), </w:t>
            </w:r>
            <w:r w:rsidRPr="00D11CF0">
              <w:t>Aspergillus oryzae RIB40</w:t>
            </w:r>
            <w:r>
              <w:t xml:space="preserve"> </w:t>
            </w:r>
            <w:r w:rsidRPr="00D11CF0">
              <w:t xml:space="preserve"> </w:t>
            </w:r>
            <w:r w:rsidR="00BC0BF1" w:rsidRPr="00BC0BF1">
              <w:t>Q2TXF9.2</w:t>
            </w:r>
          </w:p>
          <w:p w14:paraId="222C7A7C" w14:textId="2A3B94E8" w:rsidR="00D11CF0" w:rsidRDefault="00D11CF0" w:rsidP="005D3DC4"/>
        </w:tc>
      </w:tr>
      <w:tr w:rsidR="00D11CF0" w14:paraId="394B2274" w14:textId="77777777" w:rsidTr="00D11CF0">
        <w:tc>
          <w:tcPr>
            <w:tcW w:w="4508" w:type="dxa"/>
          </w:tcPr>
          <w:p w14:paraId="0DBF8BF4" w14:textId="04FB1B11" w:rsidR="00D11CF0" w:rsidRPr="00D11CF0" w:rsidRDefault="00D11CF0" w:rsidP="005D3DC4">
            <w:r w:rsidRPr="00D11CF0">
              <w:t>AWENTII_0119</w:t>
            </w:r>
            <w:r>
              <w:t>62</w:t>
            </w:r>
          </w:p>
        </w:tc>
        <w:tc>
          <w:tcPr>
            <w:tcW w:w="4508" w:type="dxa"/>
          </w:tcPr>
          <w:p w14:paraId="0868D8A0" w14:textId="3AAD1BBA" w:rsidR="00D11CF0" w:rsidRPr="00D11CF0" w:rsidRDefault="00D11CF0" w:rsidP="00D11CF0">
            <w:r w:rsidRPr="00D11CF0">
              <w:t>Cytochrome P450 monooxygenase tpeC</w:t>
            </w:r>
            <w:r>
              <w:t xml:space="preserve"> (41/60), </w:t>
            </w:r>
            <w:r w:rsidRPr="00EE5B1E">
              <w:rPr>
                <w:i/>
                <w:iCs/>
              </w:rPr>
              <w:t>Talaromyces stipitatus</w:t>
            </w:r>
            <w:r>
              <w:t xml:space="preserve"> ATCC 10500, B8MV61.1</w:t>
            </w:r>
          </w:p>
        </w:tc>
      </w:tr>
      <w:tr w:rsidR="00D11CF0" w14:paraId="5700EEA2" w14:textId="77777777" w:rsidTr="00D11CF0">
        <w:tc>
          <w:tcPr>
            <w:tcW w:w="4508" w:type="dxa"/>
          </w:tcPr>
          <w:p w14:paraId="4CDB04F4" w14:textId="2A74165A" w:rsidR="00D11CF0" w:rsidRDefault="00027AA3" w:rsidP="005D3DC4">
            <w:r w:rsidRPr="00D11CF0">
              <w:t>AWENTII_0119</w:t>
            </w:r>
            <w:r>
              <w:t>63</w:t>
            </w:r>
          </w:p>
        </w:tc>
        <w:tc>
          <w:tcPr>
            <w:tcW w:w="4508" w:type="dxa"/>
          </w:tcPr>
          <w:p w14:paraId="0959D9B0" w14:textId="581A06BB" w:rsidR="00D11CF0" w:rsidRDefault="00027AA3" w:rsidP="00027AA3">
            <w:r w:rsidRPr="00027AA3">
              <w:t>Transcription factor pbcR</w:t>
            </w:r>
            <w:r>
              <w:t xml:space="preserve"> (26/44), </w:t>
            </w:r>
            <w:r w:rsidRPr="00EE5B1E">
              <w:rPr>
                <w:i/>
                <w:iCs/>
              </w:rPr>
              <w:t>Aspergillus</w:t>
            </w:r>
            <w:r>
              <w:t xml:space="preserve"> </w:t>
            </w:r>
            <w:r w:rsidRPr="00EE5B1E">
              <w:rPr>
                <w:i/>
                <w:iCs/>
              </w:rPr>
              <w:t>nidulans</w:t>
            </w:r>
            <w:r>
              <w:t xml:space="preserve"> FGSC A4, A0A1U8QL22.1</w:t>
            </w:r>
          </w:p>
        </w:tc>
      </w:tr>
      <w:tr w:rsidR="00D11CF0" w14:paraId="57E09680" w14:textId="77777777" w:rsidTr="00D11CF0">
        <w:tc>
          <w:tcPr>
            <w:tcW w:w="4508" w:type="dxa"/>
          </w:tcPr>
          <w:p w14:paraId="59CF9172" w14:textId="7E56E28A" w:rsidR="00D11CF0" w:rsidRDefault="00027AA3" w:rsidP="005D3DC4">
            <w:r w:rsidRPr="00D11CF0">
              <w:t>AWENTII_0119</w:t>
            </w:r>
            <w:r>
              <w:t>64</w:t>
            </w:r>
          </w:p>
        </w:tc>
        <w:tc>
          <w:tcPr>
            <w:tcW w:w="4508" w:type="dxa"/>
          </w:tcPr>
          <w:p w14:paraId="0B0B9F07" w14:textId="72154F3E" w:rsidR="00D11CF0" w:rsidRDefault="00027AA3" w:rsidP="00027AA3">
            <w:r w:rsidRPr="00027AA3">
              <w:t>Cytochrome P450 monooxygenase ntnM</w:t>
            </w:r>
            <w:r>
              <w:t xml:space="preserve"> (39/55), </w:t>
            </w:r>
            <w:r w:rsidRPr="00EE5B1E">
              <w:rPr>
                <w:i/>
                <w:iCs/>
              </w:rPr>
              <w:t>Fusarium fujikuroi</w:t>
            </w:r>
            <w:r>
              <w:t xml:space="preserve"> IMI 58289, S0E2U7.1</w:t>
            </w:r>
          </w:p>
        </w:tc>
      </w:tr>
      <w:tr w:rsidR="00D11CF0" w14:paraId="068C276C" w14:textId="77777777" w:rsidTr="00D11CF0">
        <w:tc>
          <w:tcPr>
            <w:tcW w:w="4508" w:type="dxa"/>
          </w:tcPr>
          <w:p w14:paraId="5DFA86DD" w14:textId="1CC3B974" w:rsidR="00D11CF0" w:rsidRDefault="002B4E7A" w:rsidP="005D3DC4">
            <w:r w:rsidRPr="00D11CF0">
              <w:t>AWENTII_0119</w:t>
            </w:r>
            <w:r>
              <w:t>66</w:t>
            </w:r>
          </w:p>
        </w:tc>
        <w:tc>
          <w:tcPr>
            <w:tcW w:w="4508" w:type="dxa"/>
          </w:tcPr>
          <w:p w14:paraId="6F14A85F" w14:textId="65AF3406" w:rsidR="00D11CF0" w:rsidRDefault="002B4E7A" w:rsidP="002B4E7A">
            <w:r w:rsidRPr="002B4E7A">
              <w:t>4-hydroxyproline 2-epimerase</w:t>
            </w:r>
            <w:r>
              <w:t xml:space="preserve"> (44/63), </w:t>
            </w:r>
            <w:r w:rsidRPr="00EE5B1E">
              <w:rPr>
                <w:i/>
                <w:iCs/>
              </w:rPr>
              <w:t>Brucella anthropi</w:t>
            </w:r>
            <w:r>
              <w:t xml:space="preserve"> ATCC 49188, A6WW16.1</w:t>
            </w:r>
          </w:p>
        </w:tc>
      </w:tr>
    </w:tbl>
    <w:p w14:paraId="21916E12" w14:textId="77777777" w:rsidR="00D11CF0" w:rsidRDefault="00D11CF0" w:rsidP="005D3DC4"/>
    <w:p w14:paraId="01009C39" w14:textId="77777777" w:rsidR="00D11CF0" w:rsidRDefault="00D11CF0" w:rsidP="005D3DC4"/>
    <w:p w14:paraId="50A26517" w14:textId="77777777" w:rsidR="00D11CF0" w:rsidRDefault="00D11CF0" w:rsidP="005D3DC4"/>
    <w:p w14:paraId="5D3B47C4" w14:textId="77777777" w:rsidR="00ED55D3" w:rsidRPr="00011BF5" w:rsidRDefault="00ED55D3" w:rsidP="00453201"/>
    <w:sectPr w:rsidR="00ED55D3" w:rsidRPr="00011BF5">
      <w:footerReference w:type="even" r:id="rId22"/>
      <w:footerReference w:type="default" r:id="rId2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F5A3C" w14:textId="77777777" w:rsidR="00B962BC" w:rsidRDefault="00B962BC" w:rsidP="009E7764">
      <w:pPr>
        <w:spacing w:after="0" w:line="240" w:lineRule="auto"/>
      </w:pPr>
      <w:r>
        <w:separator/>
      </w:r>
    </w:p>
  </w:endnote>
  <w:endnote w:type="continuationSeparator" w:id="0">
    <w:p w14:paraId="4CB13AC7" w14:textId="77777777" w:rsidR="00B962BC" w:rsidRDefault="00B962BC" w:rsidP="009E7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89702940"/>
      <w:docPartObj>
        <w:docPartGallery w:val="Page Numbers (Bottom of Page)"/>
        <w:docPartUnique/>
      </w:docPartObj>
    </w:sdtPr>
    <w:sdtContent>
      <w:p w14:paraId="0E94EB61" w14:textId="39F2FB0C" w:rsidR="003C36AD" w:rsidRDefault="003C36AD" w:rsidP="003C3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38C79C" w14:textId="77777777" w:rsidR="003C36AD" w:rsidRDefault="003C36AD" w:rsidP="003C36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23088313"/>
      <w:docPartObj>
        <w:docPartGallery w:val="Page Numbers (Bottom of Page)"/>
        <w:docPartUnique/>
      </w:docPartObj>
    </w:sdtPr>
    <w:sdtContent>
      <w:p w14:paraId="55BEA9F6" w14:textId="7658E434" w:rsidR="003C36AD" w:rsidRDefault="003C36AD" w:rsidP="003C3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C6545A" w14:textId="77777777" w:rsidR="003C36AD" w:rsidRDefault="003C36AD" w:rsidP="003C36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47A9C" w14:textId="77777777" w:rsidR="00B962BC" w:rsidRDefault="00B962BC" w:rsidP="009E7764">
      <w:pPr>
        <w:spacing w:after="0" w:line="240" w:lineRule="auto"/>
      </w:pPr>
      <w:r>
        <w:separator/>
      </w:r>
    </w:p>
  </w:footnote>
  <w:footnote w:type="continuationSeparator" w:id="0">
    <w:p w14:paraId="6EEBC763" w14:textId="77777777" w:rsidR="00B962BC" w:rsidRDefault="00B962BC" w:rsidP="009E7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87"/>
    <w:rsid w:val="00011BF5"/>
    <w:rsid w:val="00027AA3"/>
    <w:rsid w:val="00041432"/>
    <w:rsid w:val="00082AB9"/>
    <w:rsid w:val="00094E8E"/>
    <w:rsid w:val="000B3E7A"/>
    <w:rsid w:val="000E71E5"/>
    <w:rsid w:val="00103CB2"/>
    <w:rsid w:val="001141D3"/>
    <w:rsid w:val="00121C86"/>
    <w:rsid w:val="00124D04"/>
    <w:rsid w:val="00146511"/>
    <w:rsid w:val="001A788A"/>
    <w:rsid w:val="001A7BC6"/>
    <w:rsid w:val="001D0A96"/>
    <w:rsid w:val="001D3053"/>
    <w:rsid w:val="001D52D2"/>
    <w:rsid w:val="001F6B26"/>
    <w:rsid w:val="0020559A"/>
    <w:rsid w:val="00235FC4"/>
    <w:rsid w:val="00247E6D"/>
    <w:rsid w:val="002710A2"/>
    <w:rsid w:val="002771FE"/>
    <w:rsid w:val="002B4E7A"/>
    <w:rsid w:val="00323DA1"/>
    <w:rsid w:val="00330366"/>
    <w:rsid w:val="003673DF"/>
    <w:rsid w:val="003B1E50"/>
    <w:rsid w:val="003C36AD"/>
    <w:rsid w:val="003D295F"/>
    <w:rsid w:val="003F2331"/>
    <w:rsid w:val="003F67ED"/>
    <w:rsid w:val="00417979"/>
    <w:rsid w:val="004246CA"/>
    <w:rsid w:val="00453201"/>
    <w:rsid w:val="00460252"/>
    <w:rsid w:val="00461901"/>
    <w:rsid w:val="004A7DDE"/>
    <w:rsid w:val="004C33E9"/>
    <w:rsid w:val="004F0BDC"/>
    <w:rsid w:val="005D28B8"/>
    <w:rsid w:val="005D3DC4"/>
    <w:rsid w:val="005D6CBA"/>
    <w:rsid w:val="00632AC8"/>
    <w:rsid w:val="006454A7"/>
    <w:rsid w:val="006A0A97"/>
    <w:rsid w:val="006A22C9"/>
    <w:rsid w:val="006A7419"/>
    <w:rsid w:val="006F41E6"/>
    <w:rsid w:val="00702E98"/>
    <w:rsid w:val="00716758"/>
    <w:rsid w:val="00725EBB"/>
    <w:rsid w:val="00786655"/>
    <w:rsid w:val="007A282E"/>
    <w:rsid w:val="007B6E97"/>
    <w:rsid w:val="007D671A"/>
    <w:rsid w:val="007E2DD2"/>
    <w:rsid w:val="008337AB"/>
    <w:rsid w:val="00890871"/>
    <w:rsid w:val="008913D2"/>
    <w:rsid w:val="0089218A"/>
    <w:rsid w:val="008D3E0F"/>
    <w:rsid w:val="008E0369"/>
    <w:rsid w:val="008F39F1"/>
    <w:rsid w:val="00920496"/>
    <w:rsid w:val="00986E86"/>
    <w:rsid w:val="009C3276"/>
    <w:rsid w:val="009C70B6"/>
    <w:rsid w:val="009D0791"/>
    <w:rsid w:val="009E7764"/>
    <w:rsid w:val="009F6B73"/>
    <w:rsid w:val="00A0460F"/>
    <w:rsid w:val="00A3328A"/>
    <w:rsid w:val="00A366FD"/>
    <w:rsid w:val="00A36928"/>
    <w:rsid w:val="00A63F9C"/>
    <w:rsid w:val="00AD70D7"/>
    <w:rsid w:val="00B21B90"/>
    <w:rsid w:val="00B516CF"/>
    <w:rsid w:val="00B65C20"/>
    <w:rsid w:val="00B962BC"/>
    <w:rsid w:val="00BC0BF1"/>
    <w:rsid w:val="00BD1443"/>
    <w:rsid w:val="00C20211"/>
    <w:rsid w:val="00C22CB6"/>
    <w:rsid w:val="00C60BA7"/>
    <w:rsid w:val="00C6188E"/>
    <w:rsid w:val="00CC508D"/>
    <w:rsid w:val="00CC6435"/>
    <w:rsid w:val="00CE1949"/>
    <w:rsid w:val="00D11CF0"/>
    <w:rsid w:val="00D21E1F"/>
    <w:rsid w:val="00D47DB9"/>
    <w:rsid w:val="00D81887"/>
    <w:rsid w:val="00DF3664"/>
    <w:rsid w:val="00E15BB7"/>
    <w:rsid w:val="00E2011C"/>
    <w:rsid w:val="00E745EE"/>
    <w:rsid w:val="00E90EDA"/>
    <w:rsid w:val="00EB4694"/>
    <w:rsid w:val="00ED1166"/>
    <w:rsid w:val="00ED55D3"/>
    <w:rsid w:val="00EE5B1E"/>
    <w:rsid w:val="00F00470"/>
    <w:rsid w:val="00F27077"/>
    <w:rsid w:val="00F33CFE"/>
    <w:rsid w:val="00F53814"/>
    <w:rsid w:val="00F70C24"/>
    <w:rsid w:val="00F7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CF63"/>
  <w15:chartTrackingRefBased/>
  <w15:docId w15:val="{7D96D584-ADDC-4846-8920-9DDC7836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8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8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8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8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8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8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28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8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7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764"/>
  </w:style>
  <w:style w:type="paragraph" w:styleId="Footer">
    <w:name w:val="footer"/>
    <w:basedOn w:val="Normal"/>
    <w:link w:val="FooterChar"/>
    <w:uiPriority w:val="99"/>
    <w:unhideWhenUsed/>
    <w:rsid w:val="009E7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764"/>
  </w:style>
  <w:style w:type="table" w:styleId="ListTable6Colorful">
    <w:name w:val="List Table 6 Colorful"/>
    <w:basedOn w:val="TableNormal"/>
    <w:uiPriority w:val="51"/>
    <w:rsid w:val="009F6B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F6B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53201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C3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0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4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1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1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6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6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7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1</TotalTime>
  <Pages>12</Pages>
  <Words>1581</Words>
  <Characters>90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lumakaiye</dc:creator>
  <cp:keywords/>
  <dc:description/>
  <cp:lastModifiedBy>Alberti, Fabrizio</cp:lastModifiedBy>
  <cp:revision>13</cp:revision>
  <dcterms:created xsi:type="dcterms:W3CDTF">2024-09-19T11:53:00Z</dcterms:created>
  <dcterms:modified xsi:type="dcterms:W3CDTF">2024-11-15T09:04:00Z</dcterms:modified>
</cp:coreProperties>
</file>